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C45FF" w14:textId="3D333ACA" w:rsidR="00235638" w:rsidRPr="00CC602F" w:rsidRDefault="000C58C4" w:rsidP="00CC602F">
      <w:pPr>
        <w:tabs>
          <w:tab w:val="left" w:pos="5445"/>
        </w:tabs>
        <w:spacing w:line="360" w:lineRule="auto"/>
        <w:jc w:val="both"/>
        <w:rPr>
          <w:rFonts w:asciiTheme="majorBidi" w:hAnsiTheme="majorBidi" w:cstheme="majorBidi"/>
          <w:b/>
          <w:bCs/>
          <w:sz w:val="36"/>
          <w:szCs w:val="36"/>
          <w:lang w:val="fr-FR"/>
        </w:rPr>
      </w:pPr>
      <w:r>
        <w:rPr>
          <w:rFonts w:asciiTheme="majorBidi" w:hAnsiTheme="majorBidi" w:cstheme="majorBidi"/>
          <w:b/>
          <w:bCs/>
          <w:sz w:val="36"/>
          <w:szCs w:val="36"/>
          <w:lang w:val="fr-FR"/>
        </w:rPr>
        <w:t>Additional file 1</w:t>
      </w:r>
      <w:bookmarkStart w:id="0" w:name="_GoBack"/>
      <w:bookmarkEnd w:id="0"/>
    </w:p>
    <w:p w14:paraId="07D6394C" w14:textId="77777777" w:rsidR="006F2F59" w:rsidRPr="00CC602F" w:rsidRDefault="006F2F59" w:rsidP="00CC602F">
      <w:pPr>
        <w:spacing w:after="60"/>
        <w:jc w:val="both"/>
        <w:rPr>
          <w:rStyle w:val="hps"/>
          <w:rFonts w:asciiTheme="majorBidi" w:hAnsiTheme="majorBidi" w:cstheme="majorBidi"/>
          <w:b/>
          <w:bCs/>
          <w:sz w:val="22"/>
          <w:szCs w:val="22"/>
          <w:lang w:val="fr-FR"/>
        </w:rPr>
      </w:pPr>
    </w:p>
    <w:p w14:paraId="37AF0403" w14:textId="590D4B1C" w:rsidR="00235638" w:rsidRPr="00CC602F" w:rsidRDefault="00235638" w:rsidP="00CC602F">
      <w:pPr>
        <w:spacing w:line="360" w:lineRule="auto"/>
        <w:ind w:right="-187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B9289F">
        <w:rPr>
          <w:rFonts w:asciiTheme="majorBidi" w:hAnsiTheme="majorBidi" w:cstheme="majorBidi"/>
          <w:b/>
          <w:bCs/>
          <w:sz w:val="22"/>
          <w:szCs w:val="22"/>
          <w:lang w:val="fr-FR"/>
        </w:rPr>
        <w:t>Table S</w:t>
      </w:r>
      <w:r w:rsidR="00AD5EED" w:rsidRPr="00B9289F">
        <w:rPr>
          <w:rFonts w:asciiTheme="majorBidi" w:hAnsiTheme="majorBidi" w:cstheme="majorBidi"/>
          <w:b/>
          <w:bCs/>
          <w:sz w:val="22"/>
          <w:szCs w:val="22"/>
          <w:lang w:val="fr-FR"/>
        </w:rPr>
        <w:t>I</w:t>
      </w:r>
      <w:r w:rsidRPr="00B9289F">
        <w:rPr>
          <w:rFonts w:asciiTheme="majorBidi" w:hAnsiTheme="majorBidi" w:cstheme="majorBidi"/>
          <w:b/>
          <w:bCs/>
          <w:sz w:val="22"/>
          <w:szCs w:val="22"/>
          <w:lang w:val="fr-FR"/>
        </w:rPr>
        <w:t xml:space="preserve">1. </w:t>
      </w:r>
      <w:r w:rsidRPr="00CC602F">
        <w:rPr>
          <w:rFonts w:asciiTheme="majorBidi" w:hAnsiTheme="majorBidi" w:cstheme="majorBidi"/>
          <w:sz w:val="22"/>
          <w:szCs w:val="22"/>
        </w:rPr>
        <w:t>Markers of nuclear and microsomal proteins in nuclear, microsomal and CLR-M fractions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1970"/>
        <w:gridCol w:w="1970"/>
        <w:gridCol w:w="1970"/>
        <w:gridCol w:w="1708"/>
      </w:tblGrid>
      <w:tr w:rsidR="00235638" w:rsidRPr="00CC602F" w14:paraId="25AB0BBE" w14:textId="77777777" w:rsidTr="00F77B65">
        <w:trPr>
          <w:trHeight w:val="70"/>
        </w:trPr>
        <w:tc>
          <w:tcPr>
            <w:tcW w:w="19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39A62E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A90A4D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Microsomal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FD12C6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Nuclear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C617DD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N-CLR-M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8E3C46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CLR-M</w:t>
            </w:r>
          </w:p>
        </w:tc>
      </w:tr>
      <w:tr w:rsidR="00235638" w:rsidRPr="00CC602F" w14:paraId="30791FC4" w14:textId="77777777" w:rsidTr="00F77B65">
        <w:trPr>
          <w:trHeight w:val="253"/>
        </w:trPr>
        <w:tc>
          <w:tcPr>
            <w:tcW w:w="1922" w:type="dxa"/>
            <w:tcBorders>
              <w:top w:val="single" w:sz="12" w:space="0" w:color="auto"/>
            </w:tcBorders>
            <w:vAlign w:val="center"/>
          </w:tcPr>
          <w:p w14:paraId="2DEE485A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TGN38</w:t>
            </w:r>
          </w:p>
        </w:tc>
        <w:tc>
          <w:tcPr>
            <w:tcW w:w="1970" w:type="dxa"/>
            <w:tcBorders>
              <w:top w:val="single" w:sz="12" w:space="0" w:color="auto"/>
            </w:tcBorders>
            <w:vAlign w:val="center"/>
          </w:tcPr>
          <w:p w14:paraId="295A6463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100 %</w:t>
            </w:r>
          </w:p>
        </w:tc>
        <w:tc>
          <w:tcPr>
            <w:tcW w:w="1970" w:type="dxa"/>
            <w:tcBorders>
              <w:top w:val="single" w:sz="12" w:space="0" w:color="auto"/>
            </w:tcBorders>
            <w:vAlign w:val="center"/>
          </w:tcPr>
          <w:p w14:paraId="0BC9EC94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1.74±1.00 %</w:t>
            </w:r>
          </w:p>
        </w:tc>
        <w:tc>
          <w:tcPr>
            <w:tcW w:w="1970" w:type="dxa"/>
            <w:tcBorders>
              <w:top w:val="single" w:sz="12" w:space="0" w:color="auto"/>
            </w:tcBorders>
            <w:vAlign w:val="center"/>
          </w:tcPr>
          <w:p w14:paraId="5C85AF99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2.63±0.92 %</w:t>
            </w:r>
          </w:p>
        </w:tc>
        <w:tc>
          <w:tcPr>
            <w:tcW w:w="1708" w:type="dxa"/>
            <w:tcBorders>
              <w:top w:val="single" w:sz="12" w:space="0" w:color="auto"/>
            </w:tcBorders>
            <w:vAlign w:val="center"/>
          </w:tcPr>
          <w:p w14:paraId="0FAE6584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0.89±1.05 %</w:t>
            </w:r>
          </w:p>
        </w:tc>
      </w:tr>
      <w:tr w:rsidR="00235638" w:rsidRPr="00CC602F" w14:paraId="5834E4E2" w14:textId="77777777" w:rsidTr="00F77B65">
        <w:trPr>
          <w:trHeight w:val="253"/>
        </w:trPr>
        <w:tc>
          <w:tcPr>
            <w:tcW w:w="1922" w:type="dxa"/>
            <w:tcBorders>
              <w:bottom w:val="single" w:sz="12" w:space="0" w:color="auto"/>
            </w:tcBorders>
            <w:vAlign w:val="center"/>
          </w:tcPr>
          <w:p w14:paraId="31C47F7D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Nucleoporin p62</w:t>
            </w:r>
          </w:p>
        </w:tc>
        <w:tc>
          <w:tcPr>
            <w:tcW w:w="1970" w:type="dxa"/>
            <w:tcBorders>
              <w:bottom w:val="single" w:sz="12" w:space="0" w:color="auto"/>
            </w:tcBorders>
            <w:vAlign w:val="center"/>
          </w:tcPr>
          <w:p w14:paraId="5A5BBDB8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5.62±2.07 %</w:t>
            </w:r>
          </w:p>
        </w:tc>
        <w:tc>
          <w:tcPr>
            <w:tcW w:w="1970" w:type="dxa"/>
            <w:tcBorders>
              <w:bottom w:val="single" w:sz="12" w:space="0" w:color="auto"/>
            </w:tcBorders>
            <w:vAlign w:val="center"/>
          </w:tcPr>
          <w:p w14:paraId="0C8A177C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100 %</w:t>
            </w:r>
          </w:p>
        </w:tc>
        <w:tc>
          <w:tcPr>
            <w:tcW w:w="1970" w:type="dxa"/>
            <w:tcBorders>
              <w:bottom w:val="single" w:sz="12" w:space="0" w:color="auto"/>
            </w:tcBorders>
            <w:vAlign w:val="center"/>
          </w:tcPr>
          <w:p w14:paraId="28B3A925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1.10±1.27 %</w:t>
            </w:r>
          </w:p>
        </w:tc>
        <w:tc>
          <w:tcPr>
            <w:tcW w:w="1708" w:type="dxa"/>
            <w:tcBorders>
              <w:bottom w:val="single" w:sz="12" w:space="0" w:color="auto"/>
            </w:tcBorders>
            <w:vAlign w:val="center"/>
          </w:tcPr>
          <w:p w14:paraId="0F6CB3A8" w14:textId="77777777" w:rsidR="00235638" w:rsidRPr="00CC602F" w:rsidRDefault="00235638" w:rsidP="00CC602F">
            <w:pPr>
              <w:spacing w:before="120" w:after="120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CC602F">
              <w:rPr>
                <w:rFonts w:asciiTheme="majorBidi" w:hAnsiTheme="majorBidi" w:cstheme="majorBidi"/>
                <w:sz w:val="22"/>
                <w:szCs w:val="22"/>
              </w:rPr>
              <w:t>0.77±1.12 %</w:t>
            </w:r>
          </w:p>
        </w:tc>
      </w:tr>
    </w:tbl>
    <w:p w14:paraId="003D9C6E" w14:textId="77777777" w:rsidR="00235638" w:rsidRPr="00CC602F" w:rsidRDefault="00235638" w:rsidP="00CC602F">
      <w:pPr>
        <w:pBdr>
          <w:bottom w:val="single" w:sz="4" w:space="1" w:color="auto"/>
        </w:pBdr>
        <w:autoSpaceDE w:val="0"/>
        <w:autoSpaceDN w:val="0"/>
        <w:adjustRightInd w:val="0"/>
        <w:spacing w:before="120" w:after="120"/>
        <w:ind w:right="108"/>
        <w:jc w:val="both"/>
        <w:rPr>
          <w:rFonts w:asciiTheme="majorBidi" w:hAnsiTheme="majorBidi" w:cstheme="majorBidi"/>
          <w:i/>
          <w:iCs/>
          <w:sz w:val="18"/>
          <w:szCs w:val="18"/>
          <w:shd w:val="clear" w:color="auto" w:fill="FFFFFF"/>
        </w:rPr>
      </w:pPr>
      <w:r w:rsidRPr="00CC602F">
        <w:rPr>
          <w:rFonts w:asciiTheme="majorBidi" w:hAnsiTheme="majorBidi" w:cstheme="majorBidi"/>
          <w:sz w:val="18"/>
          <w:szCs w:val="18"/>
        </w:rPr>
        <w:t>Equal amounts of protein (50 μg) were subjected to SDS/PAGE, immunoblotting and densitometric scanning (Gel Doc 2000 imaging system, Bio-Rad). The results are expressed as the amount of the marker protein relative to the indicated subcellular fraction (set to 100%). The experiments shown are representative of 3 independent experiments.</w:t>
      </w:r>
      <w:r w:rsidRPr="00CC602F">
        <w:rPr>
          <w:rFonts w:asciiTheme="majorBidi" w:hAnsiTheme="majorBidi" w:cstheme="majorBidi"/>
          <w:i/>
          <w:iCs/>
          <w:sz w:val="18"/>
          <w:szCs w:val="18"/>
          <w:shd w:val="clear" w:color="auto" w:fill="FFFFFF"/>
        </w:rPr>
        <w:t xml:space="preserve"> Abbreviations: </w:t>
      </w:r>
      <w:r w:rsidRPr="00CC602F">
        <w:rPr>
          <w:rFonts w:asciiTheme="majorBidi" w:hAnsiTheme="majorBidi" w:cstheme="majorBidi"/>
          <w:i/>
          <w:iCs/>
          <w:sz w:val="18"/>
          <w:szCs w:val="18"/>
        </w:rPr>
        <w:t xml:space="preserve">non-caveolae /non-lipid raft plasma membrane (N-CLR-M), caveolae/lipid raft plasma membrane (CLR-M) </w:t>
      </w:r>
    </w:p>
    <w:p w14:paraId="613A91C3" w14:textId="0E66197C" w:rsidR="00235638" w:rsidRPr="00CC602F" w:rsidRDefault="00235638" w:rsidP="00CC602F">
      <w:pPr>
        <w:rPr>
          <w:rStyle w:val="hps"/>
          <w:rFonts w:asciiTheme="majorBidi" w:eastAsia="Calibri" w:hAnsiTheme="majorBidi" w:cstheme="majorBidi"/>
          <w:b/>
          <w:bCs/>
          <w:sz w:val="22"/>
          <w:szCs w:val="22"/>
        </w:rPr>
      </w:pPr>
    </w:p>
    <w:p w14:paraId="017769D1" w14:textId="77777777" w:rsidR="00F77B65" w:rsidRPr="00CC602F" w:rsidRDefault="00F77B65" w:rsidP="00CC602F">
      <w:pPr>
        <w:rPr>
          <w:rStyle w:val="hps"/>
          <w:rFonts w:asciiTheme="majorBidi" w:eastAsia="Calibri" w:hAnsiTheme="majorBidi" w:cstheme="majorBidi"/>
          <w:b/>
          <w:bCs/>
          <w:sz w:val="22"/>
          <w:szCs w:val="22"/>
        </w:rPr>
      </w:pPr>
    </w:p>
    <w:p w14:paraId="71F90B7E" w14:textId="77777777" w:rsidR="00F77B65" w:rsidRPr="00CC602F" w:rsidRDefault="00F77B65" w:rsidP="00CC602F">
      <w:pPr>
        <w:rPr>
          <w:rStyle w:val="hps"/>
          <w:rFonts w:asciiTheme="majorBidi" w:eastAsia="Calibri" w:hAnsiTheme="majorBidi" w:cstheme="majorBidi"/>
          <w:b/>
          <w:bCs/>
          <w:sz w:val="22"/>
          <w:szCs w:val="22"/>
        </w:rPr>
      </w:pPr>
    </w:p>
    <w:sectPr w:rsidR="00F77B65" w:rsidRPr="00CC602F" w:rsidSect="000C58C4">
      <w:footerReference w:type="default" r:id="rId9"/>
      <w:pgSz w:w="12240" w:h="15840"/>
      <w:pgMar w:top="1440" w:right="1152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9470F0" w14:textId="77777777" w:rsidR="00702334" w:rsidRDefault="00702334" w:rsidP="00982403">
      <w:r>
        <w:separator/>
      </w:r>
    </w:p>
  </w:endnote>
  <w:endnote w:type="continuationSeparator" w:id="0">
    <w:p w14:paraId="7062FC64" w14:textId="77777777" w:rsidR="00702334" w:rsidRDefault="00702334" w:rsidP="00982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E13EB1" w14:textId="795A681A" w:rsidR="00B9289F" w:rsidRPr="0030277E" w:rsidRDefault="00B9289F" w:rsidP="0030277E">
    <w:pPr>
      <w:pBdr>
        <w:top w:val="single" w:sz="4" w:space="1" w:color="auto"/>
      </w:pBdr>
      <w:spacing w:line="360" w:lineRule="auto"/>
      <w:jc w:val="both"/>
      <w:rPr>
        <w:rFonts w:asciiTheme="majorBidi" w:hAnsiTheme="majorBidi" w:cstheme="majorBidi"/>
        <w:sz w:val="20"/>
        <w:szCs w:val="20"/>
      </w:rPr>
    </w:pPr>
    <w:r w:rsidRPr="0030277E">
      <w:rPr>
        <w:rFonts w:asciiTheme="majorBidi" w:hAnsiTheme="majorBidi" w:cstheme="majorBidi"/>
        <w:sz w:val="20"/>
        <w:szCs w:val="20"/>
      </w:rPr>
      <w:t xml:space="preserve">PRR &amp; neural differentiation: impact of CLR-microdomains             </w:t>
    </w:r>
    <w:r>
      <w:rPr>
        <w:rFonts w:asciiTheme="majorBidi" w:hAnsiTheme="majorBidi" w:cstheme="majorBidi"/>
        <w:sz w:val="20"/>
        <w:szCs w:val="20"/>
      </w:rPr>
      <w:t xml:space="preserve">                                                      </w:t>
    </w:r>
    <w:r w:rsidRPr="0030277E">
      <w:rPr>
        <w:rFonts w:asciiTheme="majorBidi" w:hAnsiTheme="majorBidi" w:cstheme="majorBidi"/>
        <w:sz w:val="20"/>
        <w:szCs w:val="20"/>
      </w:rPr>
      <w:t xml:space="preserve">                         </w:t>
    </w:r>
    <w:r w:rsidRPr="0030277E">
      <w:rPr>
        <w:sz w:val="20"/>
        <w:szCs w:val="20"/>
      </w:rPr>
      <w:fldChar w:fldCharType="begin"/>
    </w:r>
    <w:r w:rsidRPr="0030277E">
      <w:rPr>
        <w:sz w:val="20"/>
        <w:szCs w:val="20"/>
      </w:rPr>
      <w:instrText xml:space="preserve"> PAGE   \* MERGEFORMAT </w:instrText>
    </w:r>
    <w:r w:rsidRPr="0030277E">
      <w:rPr>
        <w:sz w:val="20"/>
        <w:szCs w:val="20"/>
      </w:rPr>
      <w:fldChar w:fldCharType="separate"/>
    </w:r>
    <w:r w:rsidR="000C58C4">
      <w:rPr>
        <w:noProof/>
        <w:sz w:val="20"/>
        <w:szCs w:val="20"/>
      </w:rPr>
      <w:t>1</w:t>
    </w:r>
    <w:r w:rsidRPr="0030277E">
      <w:rPr>
        <w:noProof/>
        <w:sz w:val="20"/>
        <w:szCs w:val="20"/>
      </w:rPr>
      <w:fldChar w:fldCharType="end"/>
    </w:r>
  </w:p>
  <w:p w14:paraId="582EDA26" w14:textId="77777777" w:rsidR="00B9289F" w:rsidRDefault="00B928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4DBC21" w14:textId="77777777" w:rsidR="00702334" w:rsidRDefault="00702334" w:rsidP="00982403">
      <w:r>
        <w:separator/>
      </w:r>
    </w:p>
  </w:footnote>
  <w:footnote w:type="continuationSeparator" w:id="0">
    <w:p w14:paraId="14D9B160" w14:textId="77777777" w:rsidR="00702334" w:rsidRDefault="00702334" w:rsidP="00982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05491"/>
    <w:multiLevelType w:val="multilevel"/>
    <w:tmpl w:val="0CD81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60C75F9"/>
    <w:multiLevelType w:val="multilevel"/>
    <w:tmpl w:val="6382D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77231E8"/>
    <w:multiLevelType w:val="hybridMultilevel"/>
    <w:tmpl w:val="A9D6F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693769"/>
    <w:multiLevelType w:val="hybridMultilevel"/>
    <w:tmpl w:val="19A08E2A"/>
    <w:lvl w:ilvl="0" w:tplc="9D0C7258">
      <w:start w:val="1"/>
      <w:numFmt w:val="lowerLetter"/>
      <w:lvlText w:val="(%1)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9D222C"/>
    <w:multiLevelType w:val="hybridMultilevel"/>
    <w:tmpl w:val="2C946F1E"/>
    <w:lvl w:ilvl="0" w:tplc="2E0E3448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C027FE"/>
    <w:multiLevelType w:val="multilevel"/>
    <w:tmpl w:val="03CE5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CBC6D3A"/>
    <w:multiLevelType w:val="hybridMultilevel"/>
    <w:tmpl w:val="34446D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D47A9A"/>
    <w:multiLevelType w:val="multilevel"/>
    <w:tmpl w:val="7396DD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D3041D8"/>
    <w:multiLevelType w:val="hybridMultilevel"/>
    <w:tmpl w:val="2D40718A"/>
    <w:lvl w:ilvl="0" w:tplc="FAE85458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7649EB"/>
    <w:multiLevelType w:val="multilevel"/>
    <w:tmpl w:val="EF402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5B52D04"/>
    <w:multiLevelType w:val="multilevel"/>
    <w:tmpl w:val="372C16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8470F0B"/>
    <w:multiLevelType w:val="hybridMultilevel"/>
    <w:tmpl w:val="AB22A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3A7F44"/>
    <w:multiLevelType w:val="multilevel"/>
    <w:tmpl w:val="6ED66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DBE42D3"/>
    <w:multiLevelType w:val="hybridMultilevel"/>
    <w:tmpl w:val="EA6CBE86"/>
    <w:lvl w:ilvl="0" w:tplc="A6DE245C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67508D"/>
    <w:multiLevelType w:val="hybridMultilevel"/>
    <w:tmpl w:val="8F7872FE"/>
    <w:lvl w:ilvl="0" w:tplc="E1F89F62">
      <w:start w:val="1"/>
      <w:numFmt w:val="lowerLetter"/>
      <w:lvlText w:val="(%1)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65539A4"/>
    <w:multiLevelType w:val="hybridMultilevel"/>
    <w:tmpl w:val="27D80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680891"/>
    <w:multiLevelType w:val="hybridMultilevel"/>
    <w:tmpl w:val="902A17BA"/>
    <w:lvl w:ilvl="0" w:tplc="3B049C7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784346D"/>
    <w:multiLevelType w:val="multilevel"/>
    <w:tmpl w:val="D6983A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18F6E2B"/>
    <w:multiLevelType w:val="hybridMultilevel"/>
    <w:tmpl w:val="7076DDD8"/>
    <w:lvl w:ilvl="0" w:tplc="674EA260">
      <w:start w:val="1"/>
      <w:numFmt w:val="lowerLetter"/>
      <w:lvlText w:val="(%1)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B2E1448"/>
    <w:multiLevelType w:val="hybridMultilevel"/>
    <w:tmpl w:val="A5B6E072"/>
    <w:lvl w:ilvl="0" w:tplc="3554685A">
      <w:start w:val="1"/>
      <w:numFmt w:val="low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BBE1FA9"/>
    <w:multiLevelType w:val="multilevel"/>
    <w:tmpl w:val="8B9074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0F94216"/>
    <w:multiLevelType w:val="hybridMultilevel"/>
    <w:tmpl w:val="E9F26938"/>
    <w:lvl w:ilvl="0" w:tplc="65027E3A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35A21DF"/>
    <w:multiLevelType w:val="hybridMultilevel"/>
    <w:tmpl w:val="11486AC6"/>
    <w:lvl w:ilvl="0" w:tplc="C8CCD874">
      <w:start w:val="1"/>
      <w:numFmt w:val="lowerLetter"/>
      <w:lvlText w:val="(%1)"/>
      <w:lvlJc w:val="left"/>
      <w:pPr>
        <w:ind w:left="360" w:hanging="360"/>
      </w:pPr>
      <w:rPr>
        <w:rFonts w:ascii="Times New Roman" w:eastAsia="Calibri" w:hAnsi="Times New Roman" w:cs="Times New Roman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61F51AD"/>
    <w:multiLevelType w:val="multilevel"/>
    <w:tmpl w:val="2D6C1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672364D"/>
    <w:multiLevelType w:val="hybridMultilevel"/>
    <w:tmpl w:val="E9E44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7D16972"/>
    <w:multiLevelType w:val="multilevel"/>
    <w:tmpl w:val="F8B4D2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8D431B5"/>
    <w:multiLevelType w:val="hybridMultilevel"/>
    <w:tmpl w:val="B914E766"/>
    <w:lvl w:ilvl="0" w:tplc="EE2A5C2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D0755AE"/>
    <w:multiLevelType w:val="hybridMultilevel"/>
    <w:tmpl w:val="881626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EB839E0"/>
    <w:multiLevelType w:val="hybridMultilevel"/>
    <w:tmpl w:val="264C9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4"/>
  </w:num>
  <w:num w:numId="3">
    <w:abstractNumId w:val="15"/>
  </w:num>
  <w:num w:numId="4">
    <w:abstractNumId w:val="28"/>
  </w:num>
  <w:num w:numId="5">
    <w:abstractNumId w:val="8"/>
  </w:num>
  <w:num w:numId="6">
    <w:abstractNumId w:val="20"/>
  </w:num>
  <w:num w:numId="7">
    <w:abstractNumId w:val="0"/>
  </w:num>
  <w:num w:numId="8">
    <w:abstractNumId w:val="7"/>
  </w:num>
  <w:num w:numId="9">
    <w:abstractNumId w:val="5"/>
  </w:num>
  <w:num w:numId="10">
    <w:abstractNumId w:val="1"/>
  </w:num>
  <w:num w:numId="11">
    <w:abstractNumId w:val="27"/>
  </w:num>
  <w:num w:numId="12">
    <w:abstractNumId w:val="9"/>
  </w:num>
  <w:num w:numId="13">
    <w:abstractNumId w:val="10"/>
  </w:num>
  <w:num w:numId="14">
    <w:abstractNumId w:val="12"/>
  </w:num>
  <w:num w:numId="15">
    <w:abstractNumId w:val="16"/>
  </w:num>
  <w:num w:numId="16">
    <w:abstractNumId w:val="21"/>
  </w:num>
  <w:num w:numId="17">
    <w:abstractNumId w:val="25"/>
  </w:num>
  <w:num w:numId="18">
    <w:abstractNumId w:val="23"/>
  </w:num>
  <w:num w:numId="19">
    <w:abstractNumId w:val="2"/>
  </w:num>
  <w:num w:numId="20">
    <w:abstractNumId w:val="17"/>
  </w:num>
  <w:num w:numId="21">
    <w:abstractNumId w:val="13"/>
  </w:num>
  <w:num w:numId="22">
    <w:abstractNumId w:val="11"/>
  </w:num>
  <w:num w:numId="23">
    <w:abstractNumId w:val="4"/>
  </w:num>
  <w:num w:numId="24">
    <w:abstractNumId w:val="26"/>
  </w:num>
  <w:num w:numId="25">
    <w:abstractNumId w:val="22"/>
  </w:num>
  <w:num w:numId="26">
    <w:abstractNumId w:val="3"/>
  </w:num>
  <w:num w:numId="27">
    <w:abstractNumId w:val="18"/>
  </w:num>
  <w:num w:numId="28">
    <w:abstractNumId w:val="14"/>
  </w:num>
  <w:num w:numId="29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ttachedTemplate r:id="rId1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92"/>
  </w:docVars>
  <w:rsids>
    <w:rsidRoot w:val="00E74E14"/>
    <w:rsid w:val="00000F95"/>
    <w:rsid w:val="000014FF"/>
    <w:rsid w:val="0000195F"/>
    <w:rsid w:val="00002534"/>
    <w:rsid w:val="000030C3"/>
    <w:rsid w:val="00004687"/>
    <w:rsid w:val="00006761"/>
    <w:rsid w:val="000069CB"/>
    <w:rsid w:val="000073F5"/>
    <w:rsid w:val="0001046A"/>
    <w:rsid w:val="00010A18"/>
    <w:rsid w:val="00010FCF"/>
    <w:rsid w:val="00011005"/>
    <w:rsid w:val="00011602"/>
    <w:rsid w:val="00011EA7"/>
    <w:rsid w:val="00012ADD"/>
    <w:rsid w:val="000131F4"/>
    <w:rsid w:val="00013709"/>
    <w:rsid w:val="00014A10"/>
    <w:rsid w:val="00014B43"/>
    <w:rsid w:val="00014B9F"/>
    <w:rsid w:val="00015260"/>
    <w:rsid w:val="000154AB"/>
    <w:rsid w:val="00015F2A"/>
    <w:rsid w:val="00016057"/>
    <w:rsid w:val="00017027"/>
    <w:rsid w:val="000179A6"/>
    <w:rsid w:val="000213EF"/>
    <w:rsid w:val="0002446E"/>
    <w:rsid w:val="00025035"/>
    <w:rsid w:val="00025532"/>
    <w:rsid w:val="00025BCA"/>
    <w:rsid w:val="0003030F"/>
    <w:rsid w:val="00030526"/>
    <w:rsid w:val="000306CC"/>
    <w:rsid w:val="000313EA"/>
    <w:rsid w:val="0003267E"/>
    <w:rsid w:val="000327EB"/>
    <w:rsid w:val="00033496"/>
    <w:rsid w:val="00033B3F"/>
    <w:rsid w:val="000350FE"/>
    <w:rsid w:val="00037A1F"/>
    <w:rsid w:val="00040917"/>
    <w:rsid w:val="0004115F"/>
    <w:rsid w:val="00041A28"/>
    <w:rsid w:val="00041C2E"/>
    <w:rsid w:val="00042000"/>
    <w:rsid w:val="00042061"/>
    <w:rsid w:val="00042DFA"/>
    <w:rsid w:val="00043E3F"/>
    <w:rsid w:val="00044119"/>
    <w:rsid w:val="000446AB"/>
    <w:rsid w:val="00045398"/>
    <w:rsid w:val="0004592F"/>
    <w:rsid w:val="00046023"/>
    <w:rsid w:val="000460C3"/>
    <w:rsid w:val="000462FE"/>
    <w:rsid w:val="000476FA"/>
    <w:rsid w:val="00050640"/>
    <w:rsid w:val="00053E19"/>
    <w:rsid w:val="00054738"/>
    <w:rsid w:val="00054925"/>
    <w:rsid w:val="00055032"/>
    <w:rsid w:val="00055BBF"/>
    <w:rsid w:val="00056A6B"/>
    <w:rsid w:val="0005709C"/>
    <w:rsid w:val="00060E1C"/>
    <w:rsid w:val="000612A2"/>
    <w:rsid w:val="00061B0E"/>
    <w:rsid w:val="000621A0"/>
    <w:rsid w:val="00063BB4"/>
    <w:rsid w:val="00065F31"/>
    <w:rsid w:val="00066967"/>
    <w:rsid w:val="00066A72"/>
    <w:rsid w:val="0007019A"/>
    <w:rsid w:val="00070D11"/>
    <w:rsid w:val="00072B2E"/>
    <w:rsid w:val="00072D5F"/>
    <w:rsid w:val="0007334A"/>
    <w:rsid w:val="00073B3D"/>
    <w:rsid w:val="00075722"/>
    <w:rsid w:val="0007632D"/>
    <w:rsid w:val="000767F2"/>
    <w:rsid w:val="00077FC6"/>
    <w:rsid w:val="00080219"/>
    <w:rsid w:val="000816F0"/>
    <w:rsid w:val="00082345"/>
    <w:rsid w:val="00082502"/>
    <w:rsid w:val="0008268C"/>
    <w:rsid w:val="000827A8"/>
    <w:rsid w:val="00083CC9"/>
    <w:rsid w:val="00083D16"/>
    <w:rsid w:val="00084C17"/>
    <w:rsid w:val="00085E5E"/>
    <w:rsid w:val="00085FB7"/>
    <w:rsid w:val="0008614F"/>
    <w:rsid w:val="000908DE"/>
    <w:rsid w:val="00090DE0"/>
    <w:rsid w:val="00093040"/>
    <w:rsid w:val="00093961"/>
    <w:rsid w:val="00093B04"/>
    <w:rsid w:val="000946BC"/>
    <w:rsid w:val="00094B53"/>
    <w:rsid w:val="0009594A"/>
    <w:rsid w:val="000959CC"/>
    <w:rsid w:val="00095D75"/>
    <w:rsid w:val="0009606E"/>
    <w:rsid w:val="000965E3"/>
    <w:rsid w:val="00096820"/>
    <w:rsid w:val="00097F84"/>
    <w:rsid w:val="000A1B56"/>
    <w:rsid w:val="000A3AFE"/>
    <w:rsid w:val="000A4276"/>
    <w:rsid w:val="000A575F"/>
    <w:rsid w:val="000A6D39"/>
    <w:rsid w:val="000A6FC1"/>
    <w:rsid w:val="000A7FC0"/>
    <w:rsid w:val="000B000E"/>
    <w:rsid w:val="000B0606"/>
    <w:rsid w:val="000B089E"/>
    <w:rsid w:val="000B10C9"/>
    <w:rsid w:val="000B2146"/>
    <w:rsid w:val="000B2958"/>
    <w:rsid w:val="000B2B07"/>
    <w:rsid w:val="000B2C85"/>
    <w:rsid w:val="000B30D4"/>
    <w:rsid w:val="000B3286"/>
    <w:rsid w:val="000B337C"/>
    <w:rsid w:val="000B3D09"/>
    <w:rsid w:val="000B3D84"/>
    <w:rsid w:val="000B43A9"/>
    <w:rsid w:val="000B4459"/>
    <w:rsid w:val="000B4573"/>
    <w:rsid w:val="000B579A"/>
    <w:rsid w:val="000B5ED6"/>
    <w:rsid w:val="000B7617"/>
    <w:rsid w:val="000C09FF"/>
    <w:rsid w:val="000C1DF9"/>
    <w:rsid w:val="000C2346"/>
    <w:rsid w:val="000C3F82"/>
    <w:rsid w:val="000C44A2"/>
    <w:rsid w:val="000C4FA3"/>
    <w:rsid w:val="000C58C4"/>
    <w:rsid w:val="000C79C4"/>
    <w:rsid w:val="000D0B04"/>
    <w:rsid w:val="000D13B0"/>
    <w:rsid w:val="000D1642"/>
    <w:rsid w:val="000D3462"/>
    <w:rsid w:val="000D3768"/>
    <w:rsid w:val="000D3A48"/>
    <w:rsid w:val="000D58A3"/>
    <w:rsid w:val="000D6558"/>
    <w:rsid w:val="000D76E4"/>
    <w:rsid w:val="000E0BFB"/>
    <w:rsid w:val="000E1200"/>
    <w:rsid w:val="000E1330"/>
    <w:rsid w:val="000E160D"/>
    <w:rsid w:val="000E1EE2"/>
    <w:rsid w:val="000E438E"/>
    <w:rsid w:val="000E7E1F"/>
    <w:rsid w:val="000F038B"/>
    <w:rsid w:val="000F0DDC"/>
    <w:rsid w:val="000F2D7B"/>
    <w:rsid w:val="000F2FEE"/>
    <w:rsid w:val="000F3953"/>
    <w:rsid w:val="000F4298"/>
    <w:rsid w:val="000F466A"/>
    <w:rsid w:val="000F56B2"/>
    <w:rsid w:val="000F6542"/>
    <w:rsid w:val="000F6650"/>
    <w:rsid w:val="000F6BB7"/>
    <w:rsid w:val="000F6BEB"/>
    <w:rsid w:val="000F70F8"/>
    <w:rsid w:val="00100051"/>
    <w:rsid w:val="001029C7"/>
    <w:rsid w:val="00102FF5"/>
    <w:rsid w:val="00104B14"/>
    <w:rsid w:val="001053AB"/>
    <w:rsid w:val="00107321"/>
    <w:rsid w:val="001074E6"/>
    <w:rsid w:val="0010787A"/>
    <w:rsid w:val="00107FB8"/>
    <w:rsid w:val="00110BC1"/>
    <w:rsid w:val="001144CB"/>
    <w:rsid w:val="001160F8"/>
    <w:rsid w:val="00116BC3"/>
    <w:rsid w:val="00120B50"/>
    <w:rsid w:val="00121312"/>
    <w:rsid w:val="00121A45"/>
    <w:rsid w:val="00122903"/>
    <w:rsid w:val="001259B8"/>
    <w:rsid w:val="00131CD4"/>
    <w:rsid w:val="00135081"/>
    <w:rsid w:val="00136247"/>
    <w:rsid w:val="00140972"/>
    <w:rsid w:val="00141997"/>
    <w:rsid w:val="001420AB"/>
    <w:rsid w:val="00142899"/>
    <w:rsid w:val="00143C58"/>
    <w:rsid w:val="00143E95"/>
    <w:rsid w:val="00144CE7"/>
    <w:rsid w:val="00145344"/>
    <w:rsid w:val="001453A1"/>
    <w:rsid w:val="0014641A"/>
    <w:rsid w:val="00146744"/>
    <w:rsid w:val="001468D8"/>
    <w:rsid w:val="00146FD1"/>
    <w:rsid w:val="0015047B"/>
    <w:rsid w:val="00151A90"/>
    <w:rsid w:val="00152787"/>
    <w:rsid w:val="00153AB8"/>
    <w:rsid w:val="001546DC"/>
    <w:rsid w:val="0015488C"/>
    <w:rsid w:val="001550EF"/>
    <w:rsid w:val="001554C9"/>
    <w:rsid w:val="001558DB"/>
    <w:rsid w:val="00155EC1"/>
    <w:rsid w:val="00155FFC"/>
    <w:rsid w:val="00157BB7"/>
    <w:rsid w:val="00157DE5"/>
    <w:rsid w:val="0016002C"/>
    <w:rsid w:val="0016078C"/>
    <w:rsid w:val="00161E7F"/>
    <w:rsid w:val="00161EF2"/>
    <w:rsid w:val="00165E58"/>
    <w:rsid w:val="001670E9"/>
    <w:rsid w:val="00170EBD"/>
    <w:rsid w:val="001718EF"/>
    <w:rsid w:val="00172199"/>
    <w:rsid w:val="001737AA"/>
    <w:rsid w:val="00174896"/>
    <w:rsid w:val="00174EBD"/>
    <w:rsid w:val="001761F3"/>
    <w:rsid w:val="00176832"/>
    <w:rsid w:val="001774F6"/>
    <w:rsid w:val="0018087E"/>
    <w:rsid w:val="00180F18"/>
    <w:rsid w:val="001816B9"/>
    <w:rsid w:val="0018190F"/>
    <w:rsid w:val="00182136"/>
    <w:rsid w:val="00182EEF"/>
    <w:rsid w:val="0018342B"/>
    <w:rsid w:val="001839BE"/>
    <w:rsid w:val="00184145"/>
    <w:rsid w:val="001848EF"/>
    <w:rsid w:val="00184997"/>
    <w:rsid w:val="0018510C"/>
    <w:rsid w:val="00185501"/>
    <w:rsid w:val="001877A8"/>
    <w:rsid w:val="00187E6F"/>
    <w:rsid w:val="0019060E"/>
    <w:rsid w:val="001907E4"/>
    <w:rsid w:val="00190F4E"/>
    <w:rsid w:val="0019193D"/>
    <w:rsid w:val="00192104"/>
    <w:rsid w:val="00192F88"/>
    <w:rsid w:val="0019436D"/>
    <w:rsid w:val="00194379"/>
    <w:rsid w:val="00194649"/>
    <w:rsid w:val="00194AAB"/>
    <w:rsid w:val="0019533F"/>
    <w:rsid w:val="0019558E"/>
    <w:rsid w:val="001955C7"/>
    <w:rsid w:val="00195A80"/>
    <w:rsid w:val="00196D67"/>
    <w:rsid w:val="00196FE0"/>
    <w:rsid w:val="00197566"/>
    <w:rsid w:val="001A1312"/>
    <w:rsid w:val="001A214E"/>
    <w:rsid w:val="001A4981"/>
    <w:rsid w:val="001A4D08"/>
    <w:rsid w:val="001A53C8"/>
    <w:rsid w:val="001A58B9"/>
    <w:rsid w:val="001A62E7"/>
    <w:rsid w:val="001A645A"/>
    <w:rsid w:val="001A7558"/>
    <w:rsid w:val="001A7C57"/>
    <w:rsid w:val="001B0780"/>
    <w:rsid w:val="001B1E86"/>
    <w:rsid w:val="001B3479"/>
    <w:rsid w:val="001B3BA7"/>
    <w:rsid w:val="001B3FBE"/>
    <w:rsid w:val="001B7767"/>
    <w:rsid w:val="001B7CA3"/>
    <w:rsid w:val="001C01D7"/>
    <w:rsid w:val="001C0707"/>
    <w:rsid w:val="001C0B07"/>
    <w:rsid w:val="001C1BBC"/>
    <w:rsid w:val="001C2492"/>
    <w:rsid w:val="001C2B39"/>
    <w:rsid w:val="001C4297"/>
    <w:rsid w:val="001C4CF3"/>
    <w:rsid w:val="001C63E7"/>
    <w:rsid w:val="001C6ADC"/>
    <w:rsid w:val="001C7346"/>
    <w:rsid w:val="001C74CD"/>
    <w:rsid w:val="001D09E7"/>
    <w:rsid w:val="001D0A4A"/>
    <w:rsid w:val="001D1010"/>
    <w:rsid w:val="001D1FDC"/>
    <w:rsid w:val="001D2201"/>
    <w:rsid w:val="001D2EFA"/>
    <w:rsid w:val="001D32FE"/>
    <w:rsid w:val="001D3825"/>
    <w:rsid w:val="001D3D71"/>
    <w:rsid w:val="001D44DC"/>
    <w:rsid w:val="001D4C70"/>
    <w:rsid w:val="001D5FEC"/>
    <w:rsid w:val="001D61F6"/>
    <w:rsid w:val="001E13D2"/>
    <w:rsid w:val="001E1DFF"/>
    <w:rsid w:val="001E2192"/>
    <w:rsid w:val="001E3227"/>
    <w:rsid w:val="001E358B"/>
    <w:rsid w:val="001E3A80"/>
    <w:rsid w:val="001E4740"/>
    <w:rsid w:val="001E5120"/>
    <w:rsid w:val="001E7B0B"/>
    <w:rsid w:val="001F034A"/>
    <w:rsid w:val="001F0ACD"/>
    <w:rsid w:val="001F12D5"/>
    <w:rsid w:val="001F1B8B"/>
    <w:rsid w:val="001F1C56"/>
    <w:rsid w:val="001F2AC5"/>
    <w:rsid w:val="001F2D49"/>
    <w:rsid w:val="001F441E"/>
    <w:rsid w:val="001F6624"/>
    <w:rsid w:val="001F6F74"/>
    <w:rsid w:val="001F70ED"/>
    <w:rsid w:val="001F7111"/>
    <w:rsid w:val="001F7AF3"/>
    <w:rsid w:val="001F7B75"/>
    <w:rsid w:val="001F7FE5"/>
    <w:rsid w:val="002046D6"/>
    <w:rsid w:val="00205A42"/>
    <w:rsid w:val="0020612C"/>
    <w:rsid w:val="002064C9"/>
    <w:rsid w:val="002100A8"/>
    <w:rsid w:val="0021063B"/>
    <w:rsid w:val="002112DF"/>
    <w:rsid w:val="00211674"/>
    <w:rsid w:val="00213D7A"/>
    <w:rsid w:val="00213D92"/>
    <w:rsid w:val="0021463C"/>
    <w:rsid w:val="00215486"/>
    <w:rsid w:val="00217235"/>
    <w:rsid w:val="0022185D"/>
    <w:rsid w:val="00222B97"/>
    <w:rsid w:val="00222E5B"/>
    <w:rsid w:val="002240ED"/>
    <w:rsid w:val="00224371"/>
    <w:rsid w:val="00224803"/>
    <w:rsid w:val="00224C1A"/>
    <w:rsid w:val="00225642"/>
    <w:rsid w:val="00230C79"/>
    <w:rsid w:val="00230FFA"/>
    <w:rsid w:val="002318CE"/>
    <w:rsid w:val="00231AE5"/>
    <w:rsid w:val="0023325B"/>
    <w:rsid w:val="0023326B"/>
    <w:rsid w:val="00235638"/>
    <w:rsid w:val="00235659"/>
    <w:rsid w:val="0023594A"/>
    <w:rsid w:val="00236638"/>
    <w:rsid w:val="00236D40"/>
    <w:rsid w:val="002374D3"/>
    <w:rsid w:val="00237AB2"/>
    <w:rsid w:val="00237ED2"/>
    <w:rsid w:val="00240816"/>
    <w:rsid w:val="00240EC9"/>
    <w:rsid w:val="0024103F"/>
    <w:rsid w:val="00241A7F"/>
    <w:rsid w:val="00241BC6"/>
    <w:rsid w:val="00244D6F"/>
    <w:rsid w:val="00245211"/>
    <w:rsid w:val="0024569E"/>
    <w:rsid w:val="0024600D"/>
    <w:rsid w:val="00246365"/>
    <w:rsid w:val="00246EC8"/>
    <w:rsid w:val="00247117"/>
    <w:rsid w:val="0024753E"/>
    <w:rsid w:val="00247E85"/>
    <w:rsid w:val="00247EED"/>
    <w:rsid w:val="00250BE7"/>
    <w:rsid w:val="0025180F"/>
    <w:rsid w:val="00251A4F"/>
    <w:rsid w:val="00252173"/>
    <w:rsid w:val="0025257E"/>
    <w:rsid w:val="0025267C"/>
    <w:rsid w:val="00252B27"/>
    <w:rsid w:val="00253642"/>
    <w:rsid w:val="00254BDC"/>
    <w:rsid w:val="00255C18"/>
    <w:rsid w:val="00255D32"/>
    <w:rsid w:val="00256190"/>
    <w:rsid w:val="00256E3A"/>
    <w:rsid w:val="00257F7F"/>
    <w:rsid w:val="00260952"/>
    <w:rsid w:val="002610DA"/>
    <w:rsid w:val="002620ED"/>
    <w:rsid w:val="002624F6"/>
    <w:rsid w:val="002625BA"/>
    <w:rsid w:val="00262C46"/>
    <w:rsid w:val="00262CB7"/>
    <w:rsid w:val="00263CB8"/>
    <w:rsid w:val="00265428"/>
    <w:rsid w:val="00265748"/>
    <w:rsid w:val="002678A9"/>
    <w:rsid w:val="002708ED"/>
    <w:rsid w:val="00270CDD"/>
    <w:rsid w:val="0027226A"/>
    <w:rsid w:val="00272AC0"/>
    <w:rsid w:val="0027433E"/>
    <w:rsid w:val="002762EB"/>
    <w:rsid w:val="002767AD"/>
    <w:rsid w:val="002771A3"/>
    <w:rsid w:val="0028026E"/>
    <w:rsid w:val="0028050F"/>
    <w:rsid w:val="00280C0E"/>
    <w:rsid w:val="0028285D"/>
    <w:rsid w:val="00282E93"/>
    <w:rsid w:val="0028501E"/>
    <w:rsid w:val="00285557"/>
    <w:rsid w:val="002871AC"/>
    <w:rsid w:val="00287555"/>
    <w:rsid w:val="002879EE"/>
    <w:rsid w:val="00287F7E"/>
    <w:rsid w:val="00290A98"/>
    <w:rsid w:val="00290BF1"/>
    <w:rsid w:val="00291A21"/>
    <w:rsid w:val="002924E7"/>
    <w:rsid w:val="0029300E"/>
    <w:rsid w:val="0029403C"/>
    <w:rsid w:val="0029449D"/>
    <w:rsid w:val="00295558"/>
    <w:rsid w:val="002956DD"/>
    <w:rsid w:val="00295909"/>
    <w:rsid w:val="00295979"/>
    <w:rsid w:val="00295F79"/>
    <w:rsid w:val="0029664C"/>
    <w:rsid w:val="0029731D"/>
    <w:rsid w:val="00297E5E"/>
    <w:rsid w:val="00297E71"/>
    <w:rsid w:val="002A02AF"/>
    <w:rsid w:val="002A07AD"/>
    <w:rsid w:val="002A0D0E"/>
    <w:rsid w:val="002A198A"/>
    <w:rsid w:val="002A3D6B"/>
    <w:rsid w:val="002A4408"/>
    <w:rsid w:val="002A54DB"/>
    <w:rsid w:val="002A5F47"/>
    <w:rsid w:val="002A7E4D"/>
    <w:rsid w:val="002A7F59"/>
    <w:rsid w:val="002B3FE1"/>
    <w:rsid w:val="002B4315"/>
    <w:rsid w:val="002B68B3"/>
    <w:rsid w:val="002B6B09"/>
    <w:rsid w:val="002B739D"/>
    <w:rsid w:val="002B7602"/>
    <w:rsid w:val="002B78C8"/>
    <w:rsid w:val="002C0A03"/>
    <w:rsid w:val="002C1FFB"/>
    <w:rsid w:val="002C2E68"/>
    <w:rsid w:val="002C2FE3"/>
    <w:rsid w:val="002C3739"/>
    <w:rsid w:val="002C41FD"/>
    <w:rsid w:val="002C439A"/>
    <w:rsid w:val="002C4860"/>
    <w:rsid w:val="002C4C60"/>
    <w:rsid w:val="002C4C7F"/>
    <w:rsid w:val="002C4D97"/>
    <w:rsid w:val="002C4F6F"/>
    <w:rsid w:val="002C50B4"/>
    <w:rsid w:val="002C5CCA"/>
    <w:rsid w:val="002C5F57"/>
    <w:rsid w:val="002C65D2"/>
    <w:rsid w:val="002C6827"/>
    <w:rsid w:val="002D1970"/>
    <w:rsid w:val="002D1AFD"/>
    <w:rsid w:val="002D1E5B"/>
    <w:rsid w:val="002D2257"/>
    <w:rsid w:val="002D3213"/>
    <w:rsid w:val="002D4E3B"/>
    <w:rsid w:val="002D53CE"/>
    <w:rsid w:val="002D5D83"/>
    <w:rsid w:val="002D7090"/>
    <w:rsid w:val="002E1325"/>
    <w:rsid w:val="002E21A6"/>
    <w:rsid w:val="002E3159"/>
    <w:rsid w:val="002E4751"/>
    <w:rsid w:val="002E570B"/>
    <w:rsid w:val="002E6CDA"/>
    <w:rsid w:val="002E7402"/>
    <w:rsid w:val="002F3DA8"/>
    <w:rsid w:val="002F41CC"/>
    <w:rsid w:val="002F55C7"/>
    <w:rsid w:val="002F5C12"/>
    <w:rsid w:val="002F733D"/>
    <w:rsid w:val="002F74E8"/>
    <w:rsid w:val="002F7708"/>
    <w:rsid w:val="002F771B"/>
    <w:rsid w:val="002F7B5F"/>
    <w:rsid w:val="003000C8"/>
    <w:rsid w:val="0030059D"/>
    <w:rsid w:val="00301668"/>
    <w:rsid w:val="00301993"/>
    <w:rsid w:val="0030277E"/>
    <w:rsid w:val="00303DE5"/>
    <w:rsid w:val="00304DE9"/>
    <w:rsid w:val="003056A6"/>
    <w:rsid w:val="003076B5"/>
    <w:rsid w:val="00307CFA"/>
    <w:rsid w:val="0031122D"/>
    <w:rsid w:val="00313262"/>
    <w:rsid w:val="00313D17"/>
    <w:rsid w:val="003146A1"/>
    <w:rsid w:val="00314E24"/>
    <w:rsid w:val="00315870"/>
    <w:rsid w:val="00316221"/>
    <w:rsid w:val="0031798E"/>
    <w:rsid w:val="00317A04"/>
    <w:rsid w:val="0032069A"/>
    <w:rsid w:val="00320725"/>
    <w:rsid w:val="00320893"/>
    <w:rsid w:val="003209BD"/>
    <w:rsid w:val="003266AA"/>
    <w:rsid w:val="0033082F"/>
    <w:rsid w:val="0033193F"/>
    <w:rsid w:val="00331C24"/>
    <w:rsid w:val="0033254A"/>
    <w:rsid w:val="003352C4"/>
    <w:rsid w:val="00335562"/>
    <w:rsid w:val="00335E43"/>
    <w:rsid w:val="00337B68"/>
    <w:rsid w:val="003403F0"/>
    <w:rsid w:val="00340C48"/>
    <w:rsid w:val="00340E22"/>
    <w:rsid w:val="003418EB"/>
    <w:rsid w:val="00342EC4"/>
    <w:rsid w:val="00342F59"/>
    <w:rsid w:val="00343EBE"/>
    <w:rsid w:val="00344E52"/>
    <w:rsid w:val="0034609E"/>
    <w:rsid w:val="003476C4"/>
    <w:rsid w:val="00347B92"/>
    <w:rsid w:val="00347CFE"/>
    <w:rsid w:val="00347DC8"/>
    <w:rsid w:val="00350192"/>
    <w:rsid w:val="0035055A"/>
    <w:rsid w:val="003522D2"/>
    <w:rsid w:val="00352B8D"/>
    <w:rsid w:val="00352E22"/>
    <w:rsid w:val="0035473C"/>
    <w:rsid w:val="003554BF"/>
    <w:rsid w:val="003554E4"/>
    <w:rsid w:val="003562F3"/>
    <w:rsid w:val="00356D33"/>
    <w:rsid w:val="003575E0"/>
    <w:rsid w:val="00361BC7"/>
    <w:rsid w:val="00362819"/>
    <w:rsid w:val="00363B22"/>
    <w:rsid w:val="003641F8"/>
    <w:rsid w:val="00365B33"/>
    <w:rsid w:val="00366889"/>
    <w:rsid w:val="00367482"/>
    <w:rsid w:val="003677B8"/>
    <w:rsid w:val="00370C16"/>
    <w:rsid w:val="0037197F"/>
    <w:rsid w:val="00371B9C"/>
    <w:rsid w:val="00373CF9"/>
    <w:rsid w:val="00374406"/>
    <w:rsid w:val="00374427"/>
    <w:rsid w:val="00374D82"/>
    <w:rsid w:val="00375527"/>
    <w:rsid w:val="003759B8"/>
    <w:rsid w:val="00375C72"/>
    <w:rsid w:val="00376334"/>
    <w:rsid w:val="00377EB6"/>
    <w:rsid w:val="00380206"/>
    <w:rsid w:val="003810B4"/>
    <w:rsid w:val="00381F62"/>
    <w:rsid w:val="00381FA2"/>
    <w:rsid w:val="003830B6"/>
    <w:rsid w:val="0038532B"/>
    <w:rsid w:val="00386B93"/>
    <w:rsid w:val="003879DF"/>
    <w:rsid w:val="00387A60"/>
    <w:rsid w:val="003910D0"/>
    <w:rsid w:val="003910FE"/>
    <w:rsid w:val="00391696"/>
    <w:rsid w:val="003917E3"/>
    <w:rsid w:val="00391F1C"/>
    <w:rsid w:val="00391F40"/>
    <w:rsid w:val="00391F60"/>
    <w:rsid w:val="00393660"/>
    <w:rsid w:val="00393CCD"/>
    <w:rsid w:val="003947A2"/>
    <w:rsid w:val="00395918"/>
    <w:rsid w:val="00396647"/>
    <w:rsid w:val="00396CC2"/>
    <w:rsid w:val="00396D4D"/>
    <w:rsid w:val="003973B2"/>
    <w:rsid w:val="00397AB6"/>
    <w:rsid w:val="00397E3A"/>
    <w:rsid w:val="00397F57"/>
    <w:rsid w:val="003A0AD2"/>
    <w:rsid w:val="003A2AB4"/>
    <w:rsid w:val="003A372E"/>
    <w:rsid w:val="003A55C5"/>
    <w:rsid w:val="003A6084"/>
    <w:rsid w:val="003A62C2"/>
    <w:rsid w:val="003A66C7"/>
    <w:rsid w:val="003A7056"/>
    <w:rsid w:val="003A761B"/>
    <w:rsid w:val="003A7BA4"/>
    <w:rsid w:val="003B01F7"/>
    <w:rsid w:val="003B1AF9"/>
    <w:rsid w:val="003B3686"/>
    <w:rsid w:val="003B4099"/>
    <w:rsid w:val="003B48A2"/>
    <w:rsid w:val="003B592D"/>
    <w:rsid w:val="003B5F3E"/>
    <w:rsid w:val="003B71A0"/>
    <w:rsid w:val="003C022E"/>
    <w:rsid w:val="003C0AFD"/>
    <w:rsid w:val="003C1213"/>
    <w:rsid w:val="003C2567"/>
    <w:rsid w:val="003C2955"/>
    <w:rsid w:val="003C3231"/>
    <w:rsid w:val="003C4240"/>
    <w:rsid w:val="003C4324"/>
    <w:rsid w:val="003C45D7"/>
    <w:rsid w:val="003C5041"/>
    <w:rsid w:val="003C62AD"/>
    <w:rsid w:val="003C786B"/>
    <w:rsid w:val="003C7891"/>
    <w:rsid w:val="003D096B"/>
    <w:rsid w:val="003D0B2C"/>
    <w:rsid w:val="003D0F5D"/>
    <w:rsid w:val="003D139C"/>
    <w:rsid w:val="003D2333"/>
    <w:rsid w:val="003D261A"/>
    <w:rsid w:val="003D2A48"/>
    <w:rsid w:val="003D2F68"/>
    <w:rsid w:val="003D3150"/>
    <w:rsid w:val="003D4646"/>
    <w:rsid w:val="003D5D20"/>
    <w:rsid w:val="003D72BB"/>
    <w:rsid w:val="003D777E"/>
    <w:rsid w:val="003E19A6"/>
    <w:rsid w:val="003E2B0E"/>
    <w:rsid w:val="003E2C34"/>
    <w:rsid w:val="003E2D3A"/>
    <w:rsid w:val="003E4D37"/>
    <w:rsid w:val="003E6341"/>
    <w:rsid w:val="003E7E47"/>
    <w:rsid w:val="003F0DCB"/>
    <w:rsid w:val="003F201D"/>
    <w:rsid w:val="003F24CC"/>
    <w:rsid w:val="003F31F3"/>
    <w:rsid w:val="003F4289"/>
    <w:rsid w:val="003F4E6F"/>
    <w:rsid w:val="003F4FD5"/>
    <w:rsid w:val="003F5BE7"/>
    <w:rsid w:val="003F6389"/>
    <w:rsid w:val="003F745D"/>
    <w:rsid w:val="003F7655"/>
    <w:rsid w:val="0040045E"/>
    <w:rsid w:val="004018F5"/>
    <w:rsid w:val="00401BB5"/>
    <w:rsid w:val="004029BF"/>
    <w:rsid w:val="0040554B"/>
    <w:rsid w:val="00411F33"/>
    <w:rsid w:val="0041295F"/>
    <w:rsid w:val="0041322F"/>
    <w:rsid w:val="004135EA"/>
    <w:rsid w:val="00414100"/>
    <w:rsid w:val="00415E0D"/>
    <w:rsid w:val="00416FC1"/>
    <w:rsid w:val="00417F10"/>
    <w:rsid w:val="00420713"/>
    <w:rsid w:val="00420EF8"/>
    <w:rsid w:val="00421212"/>
    <w:rsid w:val="00421BCD"/>
    <w:rsid w:val="00421C4D"/>
    <w:rsid w:val="004223E5"/>
    <w:rsid w:val="0042299D"/>
    <w:rsid w:val="0042450E"/>
    <w:rsid w:val="004246C5"/>
    <w:rsid w:val="00426477"/>
    <w:rsid w:val="00427613"/>
    <w:rsid w:val="00430287"/>
    <w:rsid w:val="00430BA1"/>
    <w:rsid w:val="00432ADE"/>
    <w:rsid w:val="0043484D"/>
    <w:rsid w:val="0043565A"/>
    <w:rsid w:val="004372C1"/>
    <w:rsid w:val="004375BB"/>
    <w:rsid w:val="00440548"/>
    <w:rsid w:val="0044079B"/>
    <w:rsid w:val="00441076"/>
    <w:rsid w:val="004420E1"/>
    <w:rsid w:val="00442E69"/>
    <w:rsid w:val="0044335C"/>
    <w:rsid w:val="00443432"/>
    <w:rsid w:val="00445E3A"/>
    <w:rsid w:val="004460BF"/>
    <w:rsid w:val="00446424"/>
    <w:rsid w:val="004464AE"/>
    <w:rsid w:val="00446C00"/>
    <w:rsid w:val="00447FAE"/>
    <w:rsid w:val="00450A5F"/>
    <w:rsid w:val="0045138D"/>
    <w:rsid w:val="00452EA3"/>
    <w:rsid w:val="004531BD"/>
    <w:rsid w:val="00454236"/>
    <w:rsid w:val="004543C6"/>
    <w:rsid w:val="00455292"/>
    <w:rsid w:val="004558CD"/>
    <w:rsid w:val="00456A8B"/>
    <w:rsid w:val="0046037D"/>
    <w:rsid w:val="00461415"/>
    <w:rsid w:val="00461622"/>
    <w:rsid w:val="00461B63"/>
    <w:rsid w:val="00461C28"/>
    <w:rsid w:val="00461E50"/>
    <w:rsid w:val="004621CB"/>
    <w:rsid w:val="00462729"/>
    <w:rsid w:val="00464D11"/>
    <w:rsid w:val="004657D4"/>
    <w:rsid w:val="00465CAF"/>
    <w:rsid w:val="00466CCB"/>
    <w:rsid w:val="00466F74"/>
    <w:rsid w:val="0047004C"/>
    <w:rsid w:val="004700DD"/>
    <w:rsid w:val="0047027A"/>
    <w:rsid w:val="0047264B"/>
    <w:rsid w:val="00473DED"/>
    <w:rsid w:val="00475431"/>
    <w:rsid w:val="00476213"/>
    <w:rsid w:val="00476685"/>
    <w:rsid w:val="00477B4B"/>
    <w:rsid w:val="00480405"/>
    <w:rsid w:val="00480A36"/>
    <w:rsid w:val="004817B9"/>
    <w:rsid w:val="00482323"/>
    <w:rsid w:val="004831FC"/>
    <w:rsid w:val="00483F08"/>
    <w:rsid w:val="0048480E"/>
    <w:rsid w:val="00490DF7"/>
    <w:rsid w:val="004910B3"/>
    <w:rsid w:val="00491501"/>
    <w:rsid w:val="00491556"/>
    <w:rsid w:val="00494977"/>
    <w:rsid w:val="00494A04"/>
    <w:rsid w:val="00494EF6"/>
    <w:rsid w:val="0049510E"/>
    <w:rsid w:val="00495E81"/>
    <w:rsid w:val="0049634C"/>
    <w:rsid w:val="0049758B"/>
    <w:rsid w:val="00497E0E"/>
    <w:rsid w:val="004A1765"/>
    <w:rsid w:val="004A2F93"/>
    <w:rsid w:val="004A54D5"/>
    <w:rsid w:val="004A585B"/>
    <w:rsid w:val="004A5AF9"/>
    <w:rsid w:val="004A60B6"/>
    <w:rsid w:val="004B1392"/>
    <w:rsid w:val="004B2C25"/>
    <w:rsid w:val="004B3661"/>
    <w:rsid w:val="004B3BE8"/>
    <w:rsid w:val="004B4C41"/>
    <w:rsid w:val="004B4D1A"/>
    <w:rsid w:val="004B4F46"/>
    <w:rsid w:val="004B4F8B"/>
    <w:rsid w:val="004B5ED1"/>
    <w:rsid w:val="004B6F3F"/>
    <w:rsid w:val="004B74B1"/>
    <w:rsid w:val="004C20CE"/>
    <w:rsid w:val="004C2ACF"/>
    <w:rsid w:val="004C40C1"/>
    <w:rsid w:val="004C5496"/>
    <w:rsid w:val="004C7A1C"/>
    <w:rsid w:val="004C7DBA"/>
    <w:rsid w:val="004D1DE2"/>
    <w:rsid w:val="004D342C"/>
    <w:rsid w:val="004D41F8"/>
    <w:rsid w:val="004D4226"/>
    <w:rsid w:val="004D49D2"/>
    <w:rsid w:val="004D5FA8"/>
    <w:rsid w:val="004D61F8"/>
    <w:rsid w:val="004D7888"/>
    <w:rsid w:val="004E06DA"/>
    <w:rsid w:val="004E373D"/>
    <w:rsid w:val="004E3820"/>
    <w:rsid w:val="004E3AEF"/>
    <w:rsid w:val="004E3DD7"/>
    <w:rsid w:val="004E4130"/>
    <w:rsid w:val="004E5AA9"/>
    <w:rsid w:val="004F21C8"/>
    <w:rsid w:val="004F2F5F"/>
    <w:rsid w:val="004F37FC"/>
    <w:rsid w:val="004F3E8C"/>
    <w:rsid w:val="004F4447"/>
    <w:rsid w:val="004F4B7D"/>
    <w:rsid w:val="004F537E"/>
    <w:rsid w:val="004F58E0"/>
    <w:rsid w:val="004F63DE"/>
    <w:rsid w:val="004F786D"/>
    <w:rsid w:val="00503838"/>
    <w:rsid w:val="00503AF3"/>
    <w:rsid w:val="00504DBD"/>
    <w:rsid w:val="00504E80"/>
    <w:rsid w:val="00505043"/>
    <w:rsid w:val="005079D2"/>
    <w:rsid w:val="005105BE"/>
    <w:rsid w:val="00510818"/>
    <w:rsid w:val="005113D4"/>
    <w:rsid w:val="0051173E"/>
    <w:rsid w:val="00511B75"/>
    <w:rsid w:val="00513111"/>
    <w:rsid w:val="00513C21"/>
    <w:rsid w:val="005146CC"/>
    <w:rsid w:val="00516B7C"/>
    <w:rsid w:val="00517B68"/>
    <w:rsid w:val="00517C96"/>
    <w:rsid w:val="005201B8"/>
    <w:rsid w:val="00520310"/>
    <w:rsid w:val="005225C0"/>
    <w:rsid w:val="00522A28"/>
    <w:rsid w:val="0052330F"/>
    <w:rsid w:val="005234B7"/>
    <w:rsid w:val="005237CC"/>
    <w:rsid w:val="00523FA0"/>
    <w:rsid w:val="00523FD6"/>
    <w:rsid w:val="00524405"/>
    <w:rsid w:val="00524814"/>
    <w:rsid w:val="00524C44"/>
    <w:rsid w:val="00525984"/>
    <w:rsid w:val="00526547"/>
    <w:rsid w:val="00526806"/>
    <w:rsid w:val="0052725D"/>
    <w:rsid w:val="0052743E"/>
    <w:rsid w:val="00527C07"/>
    <w:rsid w:val="00527DDA"/>
    <w:rsid w:val="00530386"/>
    <w:rsid w:val="0053280F"/>
    <w:rsid w:val="00532965"/>
    <w:rsid w:val="00532B41"/>
    <w:rsid w:val="00533938"/>
    <w:rsid w:val="00534357"/>
    <w:rsid w:val="00534C21"/>
    <w:rsid w:val="00534C73"/>
    <w:rsid w:val="00536538"/>
    <w:rsid w:val="00536801"/>
    <w:rsid w:val="00536AF1"/>
    <w:rsid w:val="00537BE3"/>
    <w:rsid w:val="005416B2"/>
    <w:rsid w:val="00541CE2"/>
    <w:rsid w:val="005420AD"/>
    <w:rsid w:val="00542455"/>
    <w:rsid w:val="0054254C"/>
    <w:rsid w:val="005430FF"/>
    <w:rsid w:val="005432C8"/>
    <w:rsid w:val="005432E6"/>
    <w:rsid w:val="005446ED"/>
    <w:rsid w:val="0054516D"/>
    <w:rsid w:val="00546143"/>
    <w:rsid w:val="00546634"/>
    <w:rsid w:val="00550081"/>
    <w:rsid w:val="005510FF"/>
    <w:rsid w:val="00551B7C"/>
    <w:rsid w:val="00551D97"/>
    <w:rsid w:val="00552F01"/>
    <w:rsid w:val="00553147"/>
    <w:rsid w:val="00554812"/>
    <w:rsid w:val="00554CD3"/>
    <w:rsid w:val="005560AD"/>
    <w:rsid w:val="005567D3"/>
    <w:rsid w:val="00556A05"/>
    <w:rsid w:val="00556E79"/>
    <w:rsid w:val="00556EF4"/>
    <w:rsid w:val="005572F3"/>
    <w:rsid w:val="00557935"/>
    <w:rsid w:val="00560962"/>
    <w:rsid w:val="005627DB"/>
    <w:rsid w:val="00562D78"/>
    <w:rsid w:val="00562E59"/>
    <w:rsid w:val="00562FD2"/>
    <w:rsid w:val="005636B2"/>
    <w:rsid w:val="0056493F"/>
    <w:rsid w:val="00565632"/>
    <w:rsid w:val="0056650D"/>
    <w:rsid w:val="00566F5B"/>
    <w:rsid w:val="005672EE"/>
    <w:rsid w:val="0056734F"/>
    <w:rsid w:val="00567FCF"/>
    <w:rsid w:val="00570138"/>
    <w:rsid w:val="00570A25"/>
    <w:rsid w:val="00572BFB"/>
    <w:rsid w:val="00573019"/>
    <w:rsid w:val="0057385F"/>
    <w:rsid w:val="00575226"/>
    <w:rsid w:val="00575950"/>
    <w:rsid w:val="00576C65"/>
    <w:rsid w:val="00576C87"/>
    <w:rsid w:val="00577B3B"/>
    <w:rsid w:val="00577FD8"/>
    <w:rsid w:val="00580A0C"/>
    <w:rsid w:val="00580B37"/>
    <w:rsid w:val="00581AAE"/>
    <w:rsid w:val="00582BDF"/>
    <w:rsid w:val="00582CFF"/>
    <w:rsid w:val="005852E8"/>
    <w:rsid w:val="0058587B"/>
    <w:rsid w:val="00585F08"/>
    <w:rsid w:val="00586F3A"/>
    <w:rsid w:val="00592FD4"/>
    <w:rsid w:val="005949B3"/>
    <w:rsid w:val="00596EF0"/>
    <w:rsid w:val="005977A0"/>
    <w:rsid w:val="005A0BA4"/>
    <w:rsid w:val="005A172A"/>
    <w:rsid w:val="005A24F1"/>
    <w:rsid w:val="005A47E4"/>
    <w:rsid w:val="005A4A74"/>
    <w:rsid w:val="005A5BB3"/>
    <w:rsid w:val="005A6A0B"/>
    <w:rsid w:val="005A74C3"/>
    <w:rsid w:val="005A7E52"/>
    <w:rsid w:val="005B1CDD"/>
    <w:rsid w:val="005B25E3"/>
    <w:rsid w:val="005B4D21"/>
    <w:rsid w:val="005C0DCD"/>
    <w:rsid w:val="005C2EA0"/>
    <w:rsid w:val="005C30CA"/>
    <w:rsid w:val="005C5860"/>
    <w:rsid w:val="005C7A69"/>
    <w:rsid w:val="005C7D1A"/>
    <w:rsid w:val="005C7D79"/>
    <w:rsid w:val="005D02C8"/>
    <w:rsid w:val="005D0D28"/>
    <w:rsid w:val="005D0DBC"/>
    <w:rsid w:val="005D1370"/>
    <w:rsid w:val="005D13DF"/>
    <w:rsid w:val="005D3694"/>
    <w:rsid w:val="005D3F2A"/>
    <w:rsid w:val="005D59AE"/>
    <w:rsid w:val="005D6490"/>
    <w:rsid w:val="005D6747"/>
    <w:rsid w:val="005D6841"/>
    <w:rsid w:val="005D74DB"/>
    <w:rsid w:val="005E0922"/>
    <w:rsid w:val="005E0A5B"/>
    <w:rsid w:val="005E1723"/>
    <w:rsid w:val="005E18B0"/>
    <w:rsid w:val="005E2267"/>
    <w:rsid w:val="005E2C44"/>
    <w:rsid w:val="005E3D39"/>
    <w:rsid w:val="005E48A3"/>
    <w:rsid w:val="005E496D"/>
    <w:rsid w:val="005E679F"/>
    <w:rsid w:val="005F1038"/>
    <w:rsid w:val="005F258C"/>
    <w:rsid w:val="005F3F32"/>
    <w:rsid w:val="005F40EC"/>
    <w:rsid w:val="005F5A05"/>
    <w:rsid w:val="005F5A9C"/>
    <w:rsid w:val="005F5BF5"/>
    <w:rsid w:val="005F5D51"/>
    <w:rsid w:val="005F74AB"/>
    <w:rsid w:val="0060079C"/>
    <w:rsid w:val="00600C3D"/>
    <w:rsid w:val="00600D81"/>
    <w:rsid w:val="006021AF"/>
    <w:rsid w:val="0060287B"/>
    <w:rsid w:val="0060328A"/>
    <w:rsid w:val="0060649C"/>
    <w:rsid w:val="0060685C"/>
    <w:rsid w:val="00607FDB"/>
    <w:rsid w:val="00611EBE"/>
    <w:rsid w:val="006125FA"/>
    <w:rsid w:val="00614C9F"/>
    <w:rsid w:val="0061629E"/>
    <w:rsid w:val="006162CC"/>
    <w:rsid w:val="00616E45"/>
    <w:rsid w:val="00617161"/>
    <w:rsid w:val="006202BD"/>
    <w:rsid w:val="0062072C"/>
    <w:rsid w:val="00620DFD"/>
    <w:rsid w:val="006225BE"/>
    <w:rsid w:val="0062500E"/>
    <w:rsid w:val="00625430"/>
    <w:rsid w:val="006266D8"/>
    <w:rsid w:val="00626BFF"/>
    <w:rsid w:val="00627643"/>
    <w:rsid w:val="006301F9"/>
    <w:rsid w:val="00633B4B"/>
    <w:rsid w:val="00640E32"/>
    <w:rsid w:val="00641F93"/>
    <w:rsid w:val="006438DC"/>
    <w:rsid w:val="0064478C"/>
    <w:rsid w:val="00645AA6"/>
    <w:rsid w:val="0064761B"/>
    <w:rsid w:val="00650257"/>
    <w:rsid w:val="00650404"/>
    <w:rsid w:val="00651379"/>
    <w:rsid w:val="00651E96"/>
    <w:rsid w:val="00652B1E"/>
    <w:rsid w:val="00653A90"/>
    <w:rsid w:val="00653CD9"/>
    <w:rsid w:val="00653F7C"/>
    <w:rsid w:val="00655263"/>
    <w:rsid w:val="0065627E"/>
    <w:rsid w:val="00657095"/>
    <w:rsid w:val="00657F9B"/>
    <w:rsid w:val="00661BB2"/>
    <w:rsid w:val="00661C47"/>
    <w:rsid w:val="0066226E"/>
    <w:rsid w:val="006628F7"/>
    <w:rsid w:val="00662C01"/>
    <w:rsid w:val="00664292"/>
    <w:rsid w:val="00664A19"/>
    <w:rsid w:val="00665877"/>
    <w:rsid w:val="00665D42"/>
    <w:rsid w:val="0066604C"/>
    <w:rsid w:val="006700DC"/>
    <w:rsid w:val="00670CD6"/>
    <w:rsid w:val="006711A4"/>
    <w:rsid w:val="006716FF"/>
    <w:rsid w:val="00671991"/>
    <w:rsid w:val="00671EB6"/>
    <w:rsid w:val="006721D7"/>
    <w:rsid w:val="00672D98"/>
    <w:rsid w:val="006748F8"/>
    <w:rsid w:val="00675010"/>
    <w:rsid w:val="0067539A"/>
    <w:rsid w:val="006764FB"/>
    <w:rsid w:val="0067699D"/>
    <w:rsid w:val="006805B5"/>
    <w:rsid w:val="006806C3"/>
    <w:rsid w:val="00680787"/>
    <w:rsid w:val="00680E5F"/>
    <w:rsid w:val="006818A9"/>
    <w:rsid w:val="00681908"/>
    <w:rsid w:val="00683C1B"/>
    <w:rsid w:val="006848D0"/>
    <w:rsid w:val="00685D3D"/>
    <w:rsid w:val="00686D4A"/>
    <w:rsid w:val="0069075F"/>
    <w:rsid w:val="00690DBD"/>
    <w:rsid w:val="00691BB8"/>
    <w:rsid w:val="00691D4E"/>
    <w:rsid w:val="00691FD6"/>
    <w:rsid w:val="00692219"/>
    <w:rsid w:val="0069275C"/>
    <w:rsid w:val="0069391D"/>
    <w:rsid w:val="00693B48"/>
    <w:rsid w:val="00693CDB"/>
    <w:rsid w:val="00694311"/>
    <w:rsid w:val="0069503C"/>
    <w:rsid w:val="00695FE4"/>
    <w:rsid w:val="006A0337"/>
    <w:rsid w:val="006A0CD6"/>
    <w:rsid w:val="006A11CF"/>
    <w:rsid w:val="006A3387"/>
    <w:rsid w:val="006A3A2C"/>
    <w:rsid w:val="006A5CA7"/>
    <w:rsid w:val="006A69F8"/>
    <w:rsid w:val="006A72B4"/>
    <w:rsid w:val="006B1502"/>
    <w:rsid w:val="006B1632"/>
    <w:rsid w:val="006B2463"/>
    <w:rsid w:val="006B254A"/>
    <w:rsid w:val="006B7C1A"/>
    <w:rsid w:val="006C0A7A"/>
    <w:rsid w:val="006C0E30"/>
    <w:rsid w:val="006C17B8"/>
    <w:rsid w:val="006C181B"/>
    <w:rsid w:val="006C24EC"/>
    <w:rsid w:val="006C3BF3"/>
    <w:rsid w:val="006C57B6"/>
    <w:rsid w:val="006C7EA4"/>
    <w:rsid w:val="006D0887"/>
    <w:rsid w:val="006D0914"/>
    <w:rsid w:val="006D0E31"/>
    <w:rsid w:val="006D23BA"/>
    <w:rsid w:val="006D3284"/>
    <w:rsid w:val="006D4A44"/>
    <w:rsid w:val="006D50A4"/>
    <w:rsid w:val="006D5806"/>
    <w:rsid w:val="006D60B6"/>
    <w:rsid w:val="006D76A7"/>
    <w:rsid w:val="006D7A07"/>
    <w:rsid w:val="006E0605"/>
    <w:rsid w:val="006E0ADC"/>
    <w:rsid w:val="006E0B0F"/>
    <w:rsid w:val="006E2A10"/>
    <w:rsid w:val="006E3AFA"/>
    <w:rsid w:val="006E3C11"/>
    <w:rsid w:val="006E4090"/>
    <w:rsid w:val="006E5FCF"/>
    <w:rsid w:val="006E752B"/>
    <w:rsid w:val="006E79EC"/>
    <w:rsid w:val="006E7B9F"/>
    <w:rsid w:val="006E7C6A"/>
    <w:rsid w:val="006F18ED"/>
    <w:rsid w:val="006F1995"/>
    <w:rsid w:val="006F2F59"/>
    <w:rsid w:val="006F3DA5"/>
    <w:rsid w:val="006F4541"/>
    <w:rsid w:val="006F5BF2"/>
    <w:rsid w:val="006F6DA0"/>
    <w:rsid w:val="006F7453"/>
    <w:rsid w:val="007012AD"/>
    <w:rsid w:val="007021A2"/>
    <w:rsid w:val="00702334"/>
    <w:rsid w:val="007023A0"/>
    <w:rsid w:val="007039F6"/>
    <w:rsid w:val="00703B0E"/>
    <w:rsid w:val="00703B49"/>
    <w:rsid w:val="007053F6"/>
    <w:rsid w:val="0070735B"/>
    <w:rsid w:val="0070745D"/>
    <w:rsid w:val="007115CE"/>
    <w:rsid w:val="00712484"/>
    <w:rsid w:val="00713F90"/>
    <w:rsid w:val="00714651"/>
    <w:rsid w:val="007170F8"/>
    <w:rsid w:val="00717E93"/>
    <w:rsid w:val="00720D84"/>
    <w:rsid w:val="00721251"/>
    <w:rsid w:val="0072244A"/>
    <w:rsid w:val="00722C74"/>
    <w:rsid w:val="007232FA"/>
    <w:rsid w:val="007239F1"/>
    <w:rsid w:val="00726548"/>
    <w:rsid w:val="0072701F"/>
    <w:rsid w:val="007305AD"/>
    <w:rsid w:val="007330D2"/>
    <w:rsid w:val="00734404"/>
    <w:rsid w:val="00735C92"/>
    <w:rsid w:val="007369D9"/>
    <w:rsid w:val="00743803"/>
    <w:rsid w:val="007442F3"/>
    <w:rsid w:val="0074546D"/>
    <w:rsid w:val="00746841"/>
    <w:rsid w:val="00746A07"/>
    <w:rsid w:val="007471F0"/>
    <w:rsid w:val="0074723D"/>
    <w:rsid w:val="00747934"/>
    <w:rsid w:val="00747AA7"/>
    <w:rsid w:val="00750E7F"/>
    <w:rsid w:val="00751FE2"/>
    <w:rsid w:val="0075256A"/>
    <w:rsid w:val="0075341C"/>
    <w:rsid w:val="0075507F"/>
    <w:rsid w:val="007558F8"/>
    <w:rsid w:val="0075600C"/>
    <w:rsid w:val="00756031"/>
    <w:rsid w:val="00757BB3"/>
    <w:rsid w:val="00757EA7"/>
    <w:rsid w:val="007625BB"/>
    <w:rsid w:val="0076293F"/>
    <w:rsid w:val="007639DB"/>
    <w:rsid w:val="0076496D"/>
    <w:rsid w:val="00765169"/>
    <w:rsid w:val="00765B83"/>
    <w:rsid w:val="00767237"/>
    <w:rsid w:val="00767633"/>
    <w:rsid w:val="007704B5"/>
    <w:rsid w:val="00770BB0"/>
    <w:rsid w:val="00771434"/>
    <w:rsid w:val="00771726"/>
    <w:rsid w:val="007719DD"/>
    <w:rsid w:val="00771AF3"/>
    <w:rsid w:val="007726A0"/>
    <w:rsid w:val="00773DAC"/>
    <w:rsid w:val="00774DDE"/>
    <w:rsid w:val="007767B9"/>
    <w:rsid w:val="00776AC0"/>
    <w:rsid w:val="0077707B"/>
    <w:rsid w:val="00777883"/>
    <w:rsid w:val="00780CCA"/>
    <w:rsid w:val="00780FDD"/>
    <w:rsid w:val="00782E69"/>
    <w:rsid w:val="00783A0A"/>
    <w:rsid w:val="0078419E"/>
    <w:rsid w:val="007848B7"/>
    <w:rsid w:val="00786796"/>
    <w:rsid w:val="00786CDE"/>
    <w:rsid w:val="00786F89"/>
    <w:rsid w:val="00787097"/>
    <w:rsid w:val="00787404"/>
    <w:rsid w:val="007879DB"/>
    <w:rsid w:val="00791589"/>
    <w:rsid w:val="0079158C"/>
    <w:rsid w:val="0079581E"/>
    <w:rsid w:val="00796FCC"/>
    <w:rsid w:val="00797299"/>
    <w:rsid w:val="007A061E"/>
    <w:rsid w:val="007A13D9"/>
    <w:rsid w:val="007A1A9F"/>
    <w:rsid w:val="007A1DE2"/>
    <w:rsid w:val="007A2290"/>
    <w:rsid w:val="007A2327"/>
    <w:rsid w:val="007A2FC4"/>
    <w:rsid w:val="007A30FC"/>
    <w:rsid w:val="007A3293"/>
    <w:rsid w:val="007A37B4"/>
    <w:rsid w:val="007A433E"/>
    <w:rsid w:val="007A49AF"/>
    <w:rsid w:val="007A7467"/>
    <w:rsid w:val="007A755E"/>
    <w:rsid w:val="007B0858"/>
    <w:rsid w:val="007B2001"/>
    <w:rsid w:val="007C115A"/>
    <w:rsid w:val="007C1371"/>
    <w:rsid w:val="007C255C"/>
    <w:rsid w:val="007C28FF"/>
    <w:rsid w:val="007C2CD3"/>
    <w:rsid w:val="007C3496"/>
    <w:rsid w:val="007C39F6"/>
    <w:rsid w:val="007C4083"/>
    <w:rsid w:val="007C49BB"/>
    <w:rsid w:val="007C6F66"/>
    <w:rsid w:val="007D0354"/>
    <w:rsid w:val="007D110F"/>
    <w:rsid w:val="007D1556"/>
    <w:rsid w:val="007D310E"/>
    <w:rsid w:val="007D370F"/>
    <w:rsid w:val="007D3BE6"/>
    <w:rsid w:val="007D4762"/>
    <w:rsid w:val="007D53B9"/>
    <w:rsid w:val="007D6CF9"/>
    <w:rsid w:val="007D739F"/>
    <w:rsid w:val="007D7500"/>
    <w:rsid w:val="007E06E2"/>
    <w:rsid w:val="007E0BE7"/>
    <w:rsid w:val="007E0F83"/>
    <w:rsid w:val="007E0FDB"/>
    <w:rsid w:val="007E12C2"/>
    <w:rsid w:val="007E2956"/>
    <w:rsid w:val="007E36AE"/>
    <w:rsid w:val="007E4E8E"/>
    <w:rsid w:val="007E62E6"/>
    <w:rsid w:val="007E62FC"/>
    <w:rsid w:val="007E6F2D"/>
    <w:rsid w:val="007E7F16"/>
    <w:rsid w:val="007F0776"/>
    <w:rsid w:val="007F2750"/>
    <w:rsid w:val="007F4508"/>
    <w:rsid w:val="007F4B7B"/>
    <w:rsid w:val="007F4E71"/>
    <w:rsid w:val="007F5138"/>
    <w:rsid w:val="007F681B"/>
    <w:rsid w:val="007F6C03"/>
    <w:rsid w:val="00800783"/>
    <w:rsid w:val="0080084B"/>
    <w:rsid w:val="00800EBF"/>
    <w:rsid w:val="00801CBA"/>
    <w:rsid w:val="008034BB"/>
    <w:rsid w:val="00804196"/>
    <w:rsid w:val="0080478A"/>
    <w:rsid w:val="00805AA9"/>
    <w:rsid w:val="00805DF7"/>
    <w:rsid w:val="00805F02"/>
    <w:rsid w:val="00806243"/>
    <w:rsid w:val="00806351"/>
    <w:rsid w:val="008076D8"/>
    <w:rsid w:val="0080773F"/>
    <w:rsid w:val="00811CD5"/>
    <w:rsid w:val="00812134"/>
    <w:rsid w:val="00812499"/>
    <w:rsid w:val="00812DF8"/>
    <w:rsid w:val="008133D8"/>
    <w:rsid w:val="00814F7B"/>
    <w:rsid w:val="0081523A"/>
    <w:rsid w:val="008169BC"/>
    <w:rsid w:val="008178C3"/>
    <w:rsid w:val="00817904"/>
    <w:rsid w:val="00820914"/>
    <w:rsid w:val="0082126C"/>
    <w:rsid w:val="0082214B"/>
    <w:rsid w:val="00822580"/>
    <w:rsid w:val="00822800"/>
    <w:rsid w:val="00822A51"/>
    <w:rsid w:val="008232D3"/>
    <w:rsid w:val="00823A93"/>
    <w:rsid w:val="00824569"/>
    <w:rsid w:val="00824F87"/>
    <w:rsid w:val="008258AC"/>
    <w:rsid w:val="00825940"/>
    <w:rsid w:val="00826A8D"/>
    <w:rsid w:val="00827F66"/>
    <w:rsid w:val="00830D81"/>
    <w:rsid w:val="00832916"/>
    <w:rsid w:val="0083345E"/>
    <w:rsid w:val="008338E0"/>
    <w:rsid w:val="0083460C"/>
    <w:rsid w:val="00835025"/>
    <w:rsid w:val="00835654"/>
    <w:rsid w:val="00837B9D"/>
    <w:rsid w:val="00840A4C"/>
    <w:rsid w:val="00841929"/>
    <w:rsid w:val="00841930"/>
    <w:rsid w:val="008425E0"/>
    <w:rsid w:val="008444A5"/>
    <w:rsid w:val="00844581"/>
    <w:rsid w:val="008455B1"/>
    <w:rsid w:val="0084658D"/>
    <w:rsid w:val="00847491"/>
    <w:rsid w:val="0084790B"/>
    <w:rsid w:val="00850388"/>
    <w:rsid w:val="008528C1"/>
    <w:rsid w:val="0085303F"/>
    <w:rsid w:val="0085324C"/>
    <w:rsid w:val="008547F1"/>
    <w:rsid w:val="008549C4"/>
    <w:rsid w:val="00854EB8"/>
    <w:rsid w:val="00855DF4"/>
    <w:rsid w:val="008563BC"/>
    <w:rsid w:val="0086006B"/>
    <w:rsid w:val="00860E2A"/>
    <w:rsid w:val="008610C6"/>
    <w:rsid w:val="008611D3"/>
    <w:rsid w:val="00862731"/>
    <w:rsid w:val="0086449D"/>
    <w:rsid w:val="0086453B"/>
    <w:rsid w:val="00865444"/>
    <w:rsid w:val="0086557B"/>
    <w:rsid w:val="008664BF"/>
    <w:rsid w:val="008669A1"/>
    <w:rsid w:val="00870639"/>
    <w:rsid w:val="00870736"/>
    <w:rsid w:val="00870B07"/>
    <w:rsid w:val="00871769"/>
    <w:rsid w:val="0087192E"/>
    <w:rsid w:val="00872CEF"/>
    <w:rsid w:val="008737B9"/>
    <w:rsid w:val="00874656"/>
    <w:rsid w:val="00876668"/>
    <w:rsid w:val="00876D4A"/>
    <w:rsid w:val="0087771D"/>
    <w:rsid w:val="008814F8"/>
    <w:rsid w:val="00881776"/>
    <w:rsid w:val="008817C0"/>
    <w:rsid w:val="0088296C"/>
    <w:rsid w:val="00882BBB"/>
    <w:rsid w:val="00882C2B"/>
    <w:rsid w:val="00882F7B"/>
    <w:rsid w:val="00884674"/>
    <w:rsid w:val="008849D6"/>
    <w:rsid w:val="008850EC"/>
    <w:rsid w:val="00886679"/>
    <w:rsid w:val="0088689E"/>
    <w:rsid w:val="0088754E"/>
    <w:rsid w:val="0089086C"/>
    <w:rsid w:val="00891DF9"/>
    <w:rsid w:val="00891F42"/>
    <w:rsid w:val="0089370A"/>
    <w:rsid w:val="00893874"/>
    <w:rsid w:val="00893B15"/>
    <w:rsid w:val="00893CA8"/>
    <w:rsid w:val="00894417"/>
    <w:rsid w:val="00897C3F"/>
    <w:rsid w:val="008A1107"/>
    <w:rsid w:val="008A1259"/>
    <w:rsid w:val="008A33E3"/>
    <w:rsid w:val="008A456C"/>
    <w:rsid w:val="008A5525"/>
    <w:rsid w:val="008A5B16"/>
    <w:rsid w:val="008A693D"/>
    <w:rsid w:val="008B2439"/>
    <w:rsid w:val="008B255F"/>
    <w:rsid w:val="008B2D5E"/>
    <w:rsid w:val="008B3546"/>
    <w:rsid w:val="008B525A"/>
    <w:rsid w:val="008C29BE"/>
    <w:rsid w:val="008C307A"/>
    <w:rsid w:val="008C3CB7"/>
    <w:rsid w:val="008C4471"/>
    <w:rsid w:val="008C5C22"/>
    <w:rsid w:val="008C7AB6"/>
    <w:rsid w:val="008D11B6"/>
    <w:rsid w:val="008D1325"/>
    <w:rsid w:val="008D429F"/>
    <w:rsid w:val="008D4376"/>
    <w:rsid w:val="008D7F44"/>
    <w:rsid w:val="008E001B"/>
    <w:rsid w:val="008E1320"/>
    <w:rsid w:val="008E268D"/>
    <w:rsid w:val="008E29BA"/>
    <w:rsid w:val="008E3F5A"/>
    <w:rsid w:val="008E5052"/>
    <w:rsid w:val="008E5954"/>
    <w:rsid w:val="008E5F63"/>
    <w:rsid w:val="008E64D1"/>
    <w:rsid w:val="008E65D7"/>
    <w:rsid w:val="008E6653"/>
    <w:rsid w:val="008E6F77"/>
    <w:rsid w:val="008F0AA3"/>
    <w:rsid w:val="008F0D88"/>
    <w:rsid w:val="008F0F0A"/>
    <w:rsid w:val="008F1C8E"/>
    <w:rsid w:val="008F3A8A"/>
    <w:rsid w:val="008F435A"/>
    <w:rsid w:val="008F5AD4"/>
    <w:rsid w:val="008F6C6A"/>
    <w:rsid w:val="008F6CC7"/>
    <w:rsid w:val="008F7A25"/>
    <w:rsid w:val="00900793"/>
    <w:rsid w:val="00900D61"/>
    <w:rsid w:val="00900DAC"/>
    <w:rsid w:val="009015C7"/>
    <w:rsid w:val="00901A90"/>
    <w:rsid w:val="0090206A"/>
    <w:rsid w:val="00902E8C"/>
    <w:rsid w:val="00904AE9"/>
    <w:rsid w:val="00905135"/>
    <w:rsid w:val="009054A4"/>
    <w:rsid w:val="00905653"/>
    <w:rsid w:val="009059C6"/>
    <w:rsid w:val="009074F0"/>
    <w:rsid w:val="00907ECF"/>
    <w:rsid w:val="00910EC4"/>
    <w:rsid w:val="00913195"/>
    <w:rsid w:val="00914083"/>
    <w:rsid w:val="0091576B"/>
    <w:rsid w:val="0091700F"/>
    <w:rsid w:val="009171D8"/>
    <w:rsid w:val="009205F4"/>
    <w:rsid w:val="00921F91"/>
    <w:rsid w:val="0092279E"/>
    <w:rsid w:val="00922B48"/>
    <w:rsid w:val="0092355D"/>
    <w:rsid w:val="009240BD"/>
    <w:rsid w:val="00925600"/>
    <w:rsid w:val="0092701C"/>
    <w:rsid w:val="009275B0"/>
    <w:rsid w:val="00927D7A"/>
    <w:rsid w:val="009305B9"/>
    <w:rsid w:val="009328C5"/>
    <w:rsid w:val="009329DE"/>
    <w:rsid w:val="00932C5A"/>
    <w:rsid w:val="00933F92"/>
    <w:rsid w:val="00935B70"/>
    <w:rsid w:val="0093683F"/>
    <w:rsid w:val="00936BE6"/>
    <w:rsid w:val="00937B90"/>
    <w:rsid w:val="00937C4C"/>
    <w:rsid w:val="00940611"/>
    <w:rsid w:val="00940977"/>
    <w:rsid w:val="00941818"/>
    <w:rsid w:val="00941EB1"/>
    <w:rsid w:val="0094276A"/>
    <w:rsid w:val="00942B78"/>
    <w:rsid w:val="009443DA"/>
    <w:rsid w:val="00945466"/>
    <w:rsid w:val="009469D7"/>
    <w:rsid w:val="00946BFD"/>
    <w:rsid w:val="00947E99"/>
    <w:rsid w:val="00952345"/>
    <w:rsid w:val="00956E13"/>
    <w:rsid w:val="00957AB7"/>
    <w:rsid w:val="00961098"/>
    <w:rsid w:val="00961C9E"/>
    <w:rsid w:val="009629D6"/>
    <w:rsid w:val="009630E7"/>
    <w:rsid w:val="00963DFB"/>
    <w:rsid w:val="00965A75"/>
    <w:rsid w:val="00965AAF"/>
    <w:rsid w:val="009666EF"/>
    <w:rsid w:val="009707AE"/>
    <w:rsid w:val="009727B3"/>
    <w:rsid w:val="009741F5"/>
    <w:rsid w:val="00974EA9"/>
    <w:rsid w:val="00975D30"/>
    <w:rsid w:val="00975E67"/>
    <w:rsid w:val="00975F76"/>
    <w:rsid w:val="00976BE1"/>
    <w:rsid w:val="0098054B"/>
    <w:rsid w:val="00980D23"/>
    <w:rsid w:val="00981224"/>
    <w:rsid w:val="00981F96"/>
    <w:rsid w:val="00982326"/>
    <w:rsid w:val="00982403"/>
    <w:rsid w:val="00982851"/>
    <w:rsid w:val="00983A9A"/>
    <w:rsid w:val="0098469E"/>
    <w:rsid w:val="00984F94"/>
    <w:rsid w:val="009869B8"/>
    <w:rsid w:val="00987A12"/>
    <w:rsid w:val="00991BC4"/>
    <w:rsid w:val="009925F1"/>
    <w:rsid w:val="009939FC"/>
    <w:rsid w:val="00993DB1"/>
    <w:rsid w:val="00993E96"/>
    <w:rsid w:val="00994AE7"/>
    <w:rsid w:val="00995160"/>
    <w:rsid w:val="00995C5D"/>
    <w:rsid w:val="00995E3F"/>
    <w:rsid w:val="0099647C"/>
    <w:rsid w:val="00997124"/>
    <w:rsid w:val="00997718"/>
    <w:rsid w:val="00997EEB"/>
    <w:rsid w:val="009A09EB"/>
    <w:rsid w:val="009A1798"/>
    <w:rsid w:val="009A17E2"/>
    <w:rsid w:val="009A33BD"/>
    <w:rsid w:val="009A3F5F"/>
    <w:rsid w:val="009B1561"/>
    <w:rsid w:val="009B424A"/>
    <w:rsid w:val="009B5DD3"/>
    <w:rsid w:val="009B64B6"/>
    <w:rsid w:val="009B64F4"/>
    <w:rsid w:val="009B6901"/>
    <w:rsid w:val="009B7437"/>
    <w:rsid w:val="009B791B"/>
    <w:rsid w:val="009B7A2B"/>
    <w:rsid w:val="009C02B2"/>
    <w:rsid w:val="009C051C"/>
    <w:rsid w:val="009C0CE4"/>
    <w:rsid w:val="009C0DC0"/>
    <w:rsid w:val="009C0DD8"/>
    <w:rsid w:val="009C19E3"/>
    <w:rsid w:val="009C1C51"/>
    <w:rsid w:val="009C2067"/>
    <w:rsid w:val="009C206B"/>
    <w:rsid w:val="009C27C7"/>
    <w:rsid w:val="009C4E4A"/>
    <w:rsid w:val="009C593A"/>
    <w:rsid w:val="009C5BD9"/>
    <w:rsid w:val="009C7472"/>
    <w:rsid w:val="009C7D5A"/>
    <w:rsid w:val="009D1A20"/>
    <w:rsid w:val="009D1D87"/>
    <w:rsid w:val="009D35BF"/>
    <w:rsid w:val="009D3724"/>
    <w:rsid w:val="009D420F"/>
    <w:rsid w:val="009D5305"/>
    <w:rsid w:val="009D5488"/>
    <w:rsid w:val="009D57A3"/>
    <w:rsid w:val="009D5BE9"/>
    <w:rsid w:val="009D6224"/>
    <w:rsid w:val="009D6B0C"/>
    <w:rsid w:val="009E050E"/>
    <w:rsid w:val="009E137E"/>
    <w:rsid w:val="009E3770"/>
    <w:rsid w:val="009E4702"/>
    <w:rsid w:val="009E4F16"/>
    <w:rsid w:val="009E6467"/>
    <w:rsid w:val="009E724F"/>
    <w:rsid w:val="009F00C3"/>
    <w:rsid w:val="009F012A"/>
    <w:rsid w:val="009F0DDC"/>
    <w:rsid w:val="009F39B6"/>
    <w:rsid w:val="009F4433"/>
    <w:rsid w:val="009F4CEA"/>
    <w:rsid w:val="009F4E5E"/>
    <w:rsid w:val="009F5B35"/>
    <w:rsid w:val="009F7278"/>
    <w:rsid w:val="00A00B34"/>
    <w:rsid w:val="00A00D3A"/>
    <w:rsid w:val="00A0102D"/>
    <w:rsid w:val="00A032CE"/>
    <w:rsid w:val="00A04A49"/>
    <w:rsid w:val="00A067F3"/>
    <w:rsid w:val="00A076A4"/>
    <w:rsid w:val="00A07E9F"/>
    <w:rsid w:val="00A101DD"/>
    <w:rsid w:val="00A102E0"/>
    <w:rsid w:val="00A10723"/>
    <w:rsid w:val="00A12195"/>
    <w:rsid w:val="00A122A6"/>
    <w:rsid w:val="00A14C03"/>
    <w:rsid w:val="00A15083"/>
    <w:rsid w:val="00A16EA4"/>
    <w:rsid w:val="00A17B5E"/>
    <w:rsid w:val="00A216D8"/>
    <w:rsid w:val="00A22E20"/>
    <w:rsid w:val="00A2312D"/>
    <w:rsid w:val="00A2415A"/>
    <w:rsid w:val="00A2491E"/>
    <w:rsid w:val="00A25466"/>
    <w:rsid w:val="00A25599"/>
    <w:rsid w:val="00A26C44"/>
    <w:rsid w:val="00A328C4"/>
    <w:rsid w:val="00A343F7"/>
    <w:rsid w:val="00A34AC2"/>
    <w:rsid w:val="00A351E7"/>
    <w:rsid w:val="00A35A2A"/>
    <w:rsid w:val="00A35D53"/>
    <w:rsid w:val="00A40A99"/>
    <w:rsid w:val="00A41249"/>
    <w:rsid w:val="00A41D3D"/>
    <w:rsid w:val="00A426FD"/>
    <w:rsid w:val="00A44333"/>
    <w:rsid w:val="00A45F69"/>
    <w:rsid w:val="00A46F9A"/>
    <w:rsid w:val="00A470B9"/>
    <w:rsid w:val="00A50681"/>
    <w:rsid w:val="00A5074D"/>
    <w:rsid w:val="00A52D2A"/>
    <w:rsid w:val="00A52F3A"/>
    <w:rsid w:val="00A53C5B"/>
    <w:rsid w:val="00A548B1"/>
    <w:rsid w:val="00A5523D"/>
    <w:rsid w:val="00A55D27"/>
    <w:rsid w:val="00A601FE"/>
    <w:rsid w:val="00A62B3B"/>
    <w:rsid w:val="00A642A8"/>
    <w:rsid w:val="00A64899"/>
    <w:rsid w:val="00A648A3"/>
    <w:rsid w:val="00A65463"/>
    <w:rsid w:val="00A65621"/>
    <w:rsid w:val="00A657ED"/>
    <w:rsid w:val="00A661D6"/>
    <w:rsid w:val="00A6703D"/>
    <w:rsid w:val="00A72DC0"/>
    <w:rsid w:val="00A73655"/>
    <w:rsid w:val="00A75530"/>
    <w:rsid w:val="00A7557C"/>
    <w:rsid w:val="00A75EBB"/>
    <w:rsid w:val="00A770D7"/>
    <w:rsid w:val="00A77B0D"/>
    <w:rsid w:val="00A839C1"/>
    <w:rsid w:val="00A83E68"/>
    <w:rsid w:val="00A84E5C"/>
    <w:rsid w:val="00A85018"/>
    <w:rsid w:val="00A86A0D"/>
    <w:rsid w:val="00A86DD9"/>
    <w:rsid w:val="00A87526"/>
    <w:rsid w:val="00A8793E"/>
    <w:rsid w:val="00A90C6A"/>
    <w:rsid w:val="00A914C8"/>
    <w:rsid w:val="00A9185F"/>
    <w:rsid w:val="00A9193E"/>
    <w:rsid w:val="00A91ED0"/>
    <w:rsid w:val="00A92E17"/>
    <w:rsid w:val="00A93B8A"/>
    <w:rsid w:val="00A93F3D"/>
    <w:rsid w:val="00A94223"/>
    <w:rsid w:val="00A97212"/>
    <w:rsid w:val="00AA0C0E"/>
    <w:rsid w:val="00AA29F2"/>
    <w:rsid w:val="00AA314F"/>
    <w:rsid w:val="00AA3670"/>
    <w:rsid w:val="00AA4E27"/>
    <w:rsid w:val="00AA62E1"/>
    <w:rsid w:val="00AA6A1B"/>
    <w:rsid w:val="00AA7690"/>
    <w:rsid w:val="00AB007A"/>
    <w:rsid w:val="00AB0EF3"/>
    <w:rsid w:val="00AB0F57"/>
    <w:rsid w:val="00AB154E"/>
    <w:rsid w:val="00AB1832"/>
    <w:rsid w:val="00AB26A0"/>
    <w:rsid w:val="00AB30EB"/>
    <w:rsid w:val="00AB332E"/>
    <w:rsid w:val="00AB37CF"/>
    <w:rsid w:val="00AB3B30"/>
    <w:rsid w:val="00AB3ED0"/>
    <w:rsid w:val="00AB5290"/>
    <w:rsid w:val="00AB5F9B"/>
    <w:rsid w:val="00AB73D6"/>
    <w:rsid w:val="00AB7D5C"/>
    <w:rsid w:val="00AC0672"/>
    <w:rsid w:val="00AC0CE2"/>
    <w:rsid w:val="00AC22A5"/>
    <w:rsid w:val="00AC2BC1"/>
    <w:rsid w:val="00AC2EBF"/>
    <w:rsid w:val="00AC51E3"/>
    <w:rsid w:val="00AC51E7"/>
    <w:rsid w:val="00AC65CC"/>
    <w:rsid w:val="00AC65EE"/>
    <w:rsid w:val="00AC6E33"/>
    <w:rsid w:val="00AC7FCF"/>
    <w:rsid w:val="00AD0114"/>
    <w:rsid w:val="00AD09E7"/>
    <w:rsid w:val="00AD0B6C"/>
    <w:rsid w:val="00AD28FF"/>
    <w:rsid w:val="00AD5461"/>
    <w:rsid w:val="00AD5951"/>
    <w:rsid w:val="00AD5DBD"/>
    <w:rsid w:val="00AD5EED"/>
    <w:rsid w:val="00AD5FD2"/>
    <w:rsid w:val="00AD6197"/>
    <w:rsid w:val="00AD68B3"/>
    <w:rsid w:val="00AD6B19"/>
    <w:rsid w:val="00AD6D37"/>
    <w:rsid w:val="00AD78BA"/>
    <w:rsid w:val="00AD7CFC"/>
    <w:rsid w:val="00AE08A6"/>
    <w:rsid w:val="00AE1FB5"/>
    <w:rsid w:val="00AE2C0A"/>
    <w:rsid w:val="00AE357A"/>
    <w:rsid w:val="00AE3B39"/>
    <w:rsid w:val="00AE3DA9"/>
    <w:rsid w:val="00AE4D14"/>
    <w:rsid w:val="00AE7EAA"/>
    <w:rsid w:val="00AF055D"/>
    <w:rsid w:val="00AF0769"/>
    <w:rsid w:val="00AF1DC4"/>
    <w:rsid w:val="00AF399C"/>
    <w:rsid w:val="00AF6201"/>
    <w:rsid w:val="00AF62CE"/>
    <w:rsid w:val="00AF72CB"/>
    <w:rsid w:val="00AF7767"/>
    <w:rsid w:val="00AF7A4E"/>
    <w:rsid w:val="00AF7D03"/>
    <w:rsid w:val="00B0488C"/>
    <w:rsid w:val="00B04B90"/>
    <w:rsid w:val="00B04D6F"/>
    <w:rsid w:val="00B05D2D"/>
    <w:rsid w:val="00B06C3D"/>
    <w:rsid w:val="00B06F60"/>
    <w:rsid w:val="00B07C6D"/>
    <w:rsid w:val="00B1014A"/>
    <w:rsid w:val="00B106A3"/>
    <w:rsid w:val="00B122FE"/>
    <w:rsid w:val="00B12777"/>
    <w:rsid w:val="00B127B2"/>
    <w:rsid w:val="00B12884"/>
    <w:rsid w:val="00B13CE9"/>
    <w:rsid w:val="00B1501C"/>
    <w:rsid w:val="00B15672"/>
    <w:rsid w:val="00B15959"/>
    <w:rsid w:val="00B160C1"/>
    <w:rsid w:val="00B16122"/>
    <w:rsid w:val="00B16398"/>
    <w:rsid w:val="00B16D9F"/>
    <w:rsid w:val="00B170C3"/>
    <w:rsid w:val="00B22AE8"/>
    <w:rsid w:val="00B22C42"/>
    <w:rsid w:val="00B2338D"/>
    <w:rsid w:val="00B24042"/>
    <w:rsid w:val="00B2418C"/>
    <w:rsid w:val="00B24474"/>
    <w:rsid w:val="00B24D58"/>
    <w:rsid w:val="00B256F9"/>
    <w:rsid w:val="00B25DD7"/>
    <w:rsid w:val="00B274E2"/>
    <w:rsid w:val="00B3101A"/>
    <w:rsid w:val="00B31B34"/>
    <w:rsid w:val="00B31DE8"/>
    <w:rsid w:val="00B3373B"/>
    <w:rsid w:val="00B34263"/>
    <w:rsid w:val="00B36320"/>
    <w:rsid w:val="00B3653E"/>
    <w:rsid w:val="00B366C8"/>
    <w:rsid w:val="00B379EA"/>
    <w:rsid w:val="00B404BD"/>
    <w:rsid w:val="00B415C6"/>
    <w:rsid w:val="00B41698"/>
    <w:rsid w:val="00B41F3D"/>
    <w:rsid w:val="00B42F80"/>
    <w:rsid w:val="00B43420"/>
    <w:rsid w:val="00B43770"/>
    <w:rsid w:val="00B43F2B"/>
    <w:rsid w:val="00B46D63"/>
    <w:rsid w:val="00B4712E"/>
    <w:rsid w:val="00B5118B"/>
    <w:rsid w:val="00B534C2"/>
    <w:rsid w:val="00B53551"/>
    <w:rsid w:val="00B54297"/>
    <w:rsid w:val="00B54601"/>
    <w:rsid w:val="00B54B8A"/>
    <w:rsid w:val="00B551D6"/>
    <w:rsid w:val="00B56BEF"/>
    <w:rsid w:val="00B56F89"/>
    <w:rsid w:val="00B57D94"/>
    <w:rsid w:val="00B60A19"/>
    <w:rsid w:val="00B615FE"/>
    <w:rsid w:val="00B61FFF"/>
    <w:rsid w:val="00B62478"/>
    <w:rsid w:val="00B63FE5"/>
    <w:rsid w:val="00B64622"/>
    <w:rsid w:val="00B6543D"/>
    <w:rsid w:val="00B65B0F"/>
    <w:rsid w:val="00B6654A"/>
    <w:rsid w:val="00B66B63"/>
    <w:rsid w:val="00B66BE6"/>
    <w:rsid w:val="00B67F4D"/>
    <w:rsid w:val="00B70922"/>
    <w:rsid w:val="00B7211F"/>
    <w:rsid w:val="00B7219A"/>
    <w:rsid w:val="00B7377B"/>
    <w:rsid w:val="00B74017"/>
    <w:rsid w:val="00B740F0"/>
    <w:rsid w:val="00B7413A"/>
    <w:rsid w:val="00B76CD4"/>
    <w:rsid w:val="00B775CD"/>
    <w:rsid w:val="00B81903"/>
    <w:rsid w:val="00B822F7"/>
    <w:rsid w:val="00B840BC"/>
    <w:rsid w:val="00B86FAA"/>
    <w:rsid w:val="00B901AC"/>
    <w:rsid w:val="00B90BC3"/>
    <w:rsid w:val="00B92850"/>
    <w:rsid w:val="00B9289F"/>
    <w:rsid w:val="00B92F6D"/>
    <w:rsid w:val="00B93C28"/>
    <w:rsid w:val="00B94387"/>
    <w:rsid w:val="00B96F03"/>
    <w:rsid w:val="00B97817"/>
    <w:rsid w:val="00BA1653"/>
    <w:rsid w:val="00BA1BB4"/>
    <w:rsid w:val="00BA2214"/>
    <w:rsid w:val="00BA30BA"/>
    <w:rsid w:val="00BA45F7"/>
    <w:rsid w:val="00BA5636"/>
    <w:rsid w:val="00BA56EB"/>
    <w:rsid w:val="00BA6303"/>
    <w:rsid w:val="00BA66C9"/>
    <w:rsid w:val="00BA6C1A"/>
    <w:rsid w:val="00BA78A1"/>
    <w:rsid w:val="00BB0291"/>
    <w:rsid w:val="00BB0372"/>
    <w:rsid w:val="00BB0453"/>
    <w:rsid w:val="00BB34D7"/>
    <w:rsid w:val="00BB5976"/>
    <w:rsid w:val="00BB59B7"/>
    <w:rsid w:val="00BB5E8C"/>
    <w:rsid w:val="00BB5ED0"/>
    <w:rsid w:val="00BC0241"/>
    <w:rsid w:val="00BC0277"/>
    <w:rsid w:val="00BC0E03"/>
    <w:rsid w:val="00BC155F"/>
    <w:rsid w:val="00BC2AA0"/>
    <w:rsid w:val="00BC2E7D"/>
    <w:rsid w:val="00BC2EAA"/>
    <w:rsid w:val="00BC3A96"/>
    <w:rsid w:val="00BC4CFD"/>
    <w:rsid w:val="00BC54F3"/>
    <w:rsid w:val="00BC5638"/>
    <w:rsid w:val="00BC7A97"/>
    <w:rsid w:val="00BC7BA3"/>
    <w:rsid w:val="00BD0CA7"/>
    <w:rsid w:val="00BD0E61"/>
    <w:rsid w:val="00BD0F44"/>
    <w:rsid w:val="00BD17F8"/>
    <w:rsid w:val="00BD190E"/>
    <w:rsid w:val="00BD1F15"/>
    <w:rsid w:val="00BD2044"/>
    <w:rsid w:val="00BD2864"/>
    <w:rsid w:val="00BD3469"/>
    <w:rsid w:val="00BD509C"/>
    <w:rsid w:val="00BD5225"/>
    <w:rsid w:val="00BD60C9"/>
    <w:rsid w:val="00BD7042"/>
    <w:rsid w:val="00BD7276"/>
    <w:rsid w:val="00BE03F7"/>
    <w:rsid w:val="00BE1A43"/>
    <w:rsid w:val="00BE2D1D"/>
    <w:rsid w:val="00BE5192"/>
    <w:rsid w:val="00BE57EC"/>
    <w:rsid w:val="00BE5F7B"/>
    <w:rsid w:val="00BE6CAC"/>
    <w:rsid w:val="00BF09F2"/>
    <w:rsid w:val="00BF0B89"/>
    <w:rsid w:val="00BF6135"/>
    <w:rsid w:val="00C0000E"/>
    <w:rsid w:val="00C006A7"/>
    <w:rsid w:val="00C01A62"/>
    <w:rsid w:val="00C033BD"/>
    <w:rsid w:val="00C04DE2"/>
    <w:rsid w:val="00C05529"/>
    <w:rsid w:val="00C05885"/>
    <w:rsid w:val="00C059FE"/>
    <w:rsid w:val="00C0712D"/>
    <w:rsid w:val="00C0771E"/>
    <w:rsid w:val="00C078F6"/>
    <w:rsid w:val="00C079E0"/>
    <w:rsid w:val="00C07D8D"/>
    <w:rsid w:val="00C1062D"/>
    <w:rsid w:val="00C10E1D"/>
    <w:rsid w:val="00C1180B"/>
    <w:rsid w:val="00C13E17"/>
    <w:rsid w:val="00C149EF"/>
    <w:rsid w:val="00C14BCA"/>
    <w:rsid w:val="00C160DD"/>
    <w:rsid w:val="00C217A8"/>
    <w:rsid w:val="00C21B95"/>
    <w:rsid w:val="00C2376D"/>
    <w:rsid w:val="00C239C8"/>
    <w:rsid w:val="00C24D71"/>
    <w:rsid w:val="00C24DE0"/>
    <w:rsid w:val="00C266CC"/>
    <w:rsid w:val="00C30880"/>
    <w:rsid w:val="00C30DFB"/>
    <w:rsid w:val="00C33C91"/>
    <w:rsid w:val="00C33FC3"/>
    <w:rsid w:val="00C34A1C"/>
    <w:rsid w:val="00C34CDF"/>
    <w:rsid w:val="00C36F7B"/>
    <w:rsid w:val="00C3798A"/>
    <w:rsid w:val="00C37B02"/>
    <w:rsid w:val="00C37B74"/>
    <w:rsid w:val="00C40DC6"/>
    <w:rsid w:val="00C41147"/>
    <w:rsid w:val="00C42404"/>
    <w:rsid w:val="00C43916"/>
    <w:rsid w:val="00C446EF"/>
    <w:rsid w:val="00C467F2"/>
    <w:rsid w:val="00C525CF"/>
    <w:rsid w:val="00C52ACF"/>
    <w:rsid w:val="00C52DFB"/>
    <w:rsid w:val="00C53484"/>
    <w:rsid w:val="00C535EC"/>
    <w:rsid w:val="00C54119"/>
    <w:rsid w:val="00C54DBB"/>
    <w:rsid w:val="00C54F26"/>
    <w:rsid w:val="00C55CC6"/>
    <w:rsid w:val="00C563FC"/>
    <w:rsid w:val="00C573CF"/>
    <w:rsid w:val="00C61A0D"/>
    <w:rsid w:val="00C623F3"/>
    <w:rsid w:val="00C627D8"/>
    <w:rsid w:val="00C62BD7"/>
    <w:rsid w:val="00C63056"/>
    <w:rsid w:val="00C63953"/>
    <w:rsid w:val="00C63EC0"/>
    <w:rsid w:val="00C647EC"/>
    <w:rsid w:val="00C65994"/>
    <w:rsid w:val="00C659F8"/>
    <w:rsid w:val="00C65E86"/>
    <w:rsid w:val="00C667B8"/>
    <w:rsid w:val="00C708D0"/>
    <w:rsid w:val="00C70D0E"/>
    <w:rsid w:val="00C7402C"/>
    <w:rsid w:val="00C748A7"/>
    <w:rsid w:val="00C7539E"/>
    <w:rsid w:val="00C760EC"/>
    <w:rsid w:val="00C76284"/>
    <w:rsid w:val="00C76CE5"/>
    <w:rsid w:val="00C81BB9"/>
    <w:rsid w:val="00C81F4B"/>
    <w:rsid w:val="00C82594"/>
    <w:rsid w:val="00C83035"/>
    <w:rsid w:val="00C843D8"/>
    <w:rsid w:val="00C85F52"/>
    <w:rsid w:val="00C87464"/>
    <w:rsid w:val="00C877C1"/>
    <w:rsid w:val="00C87FF5"/>
    <w:rsid w:val="00C90268"/>
    <w:rsid w:val="00C909A9"/>
    <w:rsid w:val="00C9232D"/>
    <w:rsid w:val="00C933B1"/>
    <w:rsid w:val="00C93FEF"/>
    <w:rsid w:val="00C94012"/>
    <w:rsid w:val="00C94322"/>
    <w:rsid w:val="00C94A06"/>
    <w:rsid w:val="00C954E0"/>
    <w:rsid w:val="00C97770"/>
    <w:rsid w:val="00CA0B2A"/>
    <w:rsid w:val="00CA1513"/>
    <w:rsid w:val="00CA1DBC"/>
    <w:rsid w:val="00CA1DD5"/>
    <w:rsid w:val="00CA2637"/>
    <w:rsid w:val="00CA2AB2"/>
    <w:rsid w:val="00CA3940"/>
    <w:rsid w:val="00CA3F11"/>
    <w:rsid w:val="00CA6629"/>
    <w:rsid w:val="00CA6853"/>
    <w:rsid w:val="00CB11F6"/>
    <w:rsid w:val="00CB1460"/>
    <w:rsid w:val="00CB1925"/>
    <w:rsid w:val="00CB1FC4"/>
    <w:rsid w:val="00CB328F"/>
    <w:rsid w:val="00CB3534"/>
    <w:rsid w:val="00CB4254"/>
    <w:rsid w:val="00CB5313"/>
    <w:rsid w:val="00CB579D"/>
    <w:rsid w:val="00CB645D"/>
    <w:rsid w:val="00CB6F90"/>
    <w:rsid w:val="00CB75CF"/>
    <w:rsid w:val="00CB774F"/>
    <w:rsid w:val="00CB78C0"/>
    <w:rsid w:val="00CC0971"/>
    <w:rsid w:val="00CC114F"/>
    <w:rsid w:val="00CC2890"/>
    <w:rsid w:val="00CC2968"/>
    <w:rsid w:val="00CC3365"/>
    <w:rsid w:val="00CC424E"/>
    <w:rsid w:val="00CC46E5"/>
    <w:rsid w:val="00CC4882"/>
    <w:rsid w:val="00CC602F"/>
    <w:rsid w:val="00CC6B03"/>
    <w:rsid w:val="00CC6C4C"/>
    <w:rsid w:val="00CC7159"/>
    <w:rsid w:val="00CC728A"/>
    <w:rsid w:val="00CC76E3"/>
    <w:rsid w:val="00CD073C"/>
    <w:rsid w:val="00CD080A"/>
    <w:rsid w:val="00CD2DF8"/>
    <w:rsid w:val="00CD4B8C"/>
    <w:rsid w:val="00CD4BD4"/>
    <w:rsid w:val="00CD4CCD"/>
    <w:rsid w:val="00CD6B58"/>
    <w:rsid w:val="00CD6DA4"/>
    <w:rsid w:val="00CD73E9"/>
    <w:rsid w:val="00CD7B40"/>
    <w:rsid w:val="00CD7FE1"/>
    <w:rsid w:val="00CE1426"/>
    <w:rsid w:val="00CE1DE3"/>
    <w:rsid w:val="00CE3772"/>
    <w:rsid w:val="00CE3B03"/>
    <w:rsid w:val="00CE46A7"/>
    <w:rsid w:val="00CE499F"/>
    <w:rsid w:val="00CE4C66"/>
    <w:rsid w:val="00CE4E9E"/>
    <w:rsid w:val="00CE5253"/>
    <w:rsid w:val="00CE5734"/>
    <w:rsid w:val="00CE78AF"/>
    <w:rsid w:val="00CF119F"/>
    <w:rsid w:val="00CF188C"/>
    <w:rsid w:val="00CF1992"/>
    <w:rsid w:val="00CF1C6F"/>
    <w:rsid w:val="00CF2E80"/>
    <w:rsid w:val="00CF378E"/>
    <w:rsid w:val="00CF5063"/>
    <w:rsid w:val="00CF545F"/>
    <w:rsid w:val="00CF54CA"/>
    <w:rsid w:val="00CF568F"/>
    <w:rsid w:val="00D00CD0"/>
    <w:rsid w:val="00D01175"/>
    <w:rsid w:val="00D0152D"/>
    <w:rsid w:val="00D02A11"/>
    <w:rsid w:val="00D02DAA"/>
    <w:rsid w:val="00D036D4"/>
    <w:rsid w:val="00D03DE0"/>
    <w:rsid w:val="00D044D7"/>
    <w:rsid w:val="00D0527B"/>
    <w:rsid w:val="00D07DF8"/>
    <w:rsid w:val="00D12162"/>
    <w:rsid w:val="00D12F5F"/>
    <w:rsid w:val="00D13584"/>
    <w:rsid w:val="00D148C3"/>
    <w:rsid w:val="00D15A61"/>
    <w:rsid w:val="00D17952"/>
    <w:rsid w:val="00D206D4"/>
    <w:rsid w:val="00D21C4B"/>
    <w:rsid w:val="00D22EF4"/>
    <w:rsid w:val="00D24FDE"/>
    <w:rsid w:val="00D25514"/>
    <w:rsid w:val="00D26AC2"/>
    <w:rsid w:val="00D26B19"/>
    <w:rsid w:val="00D27BF4"/>
    <w:rsid w:val="00D3018D"/>
    <w:rsid w:val="00D301B6"/>
    <w:rsid w:val="00D31248"/>
    <w:rsid w:val="00D313CC"/>
    <w:rsid w:val="00D36698"/>
    <w:rsid w:val="00D366BA"/>
    <w:rsid w:val="00D367C3"/>
    <w:rsid w:val="00D374E3"/>
    <w:rsid w:val="00D4005A"/>
    <w:rsid w:val="00D4257B"/>
    <w:rsid w:val="00D43C71"/>
    <w:rsid w:val="00D45552"/>
    <w:rsid w:val="00D45577"/>
    <w:rsid w:val="00D455BC"/>
    <w:rsid w:val="00D458A0"/>
    <w:rsid w:val="00D459A7"/>
    <w:rsid w:val="00D47EB3"/>
    <w:rsid w:val="00D51DAF"/>
    <w:rsid w:val="00D53BC2"/>
    <w:rsid w:val="00D53C6D"/>
    <w:rsid w:val="00D54524"/>
    <w:rsid w:val="00D54E9B"/>
    <w:rsid w:val="00D562AE"/>
    <w:rsid w:val="00D57BD0"/>
    <w:rsid w:val="00D57DAC"/>
    <w:rsid w:val="00D605D9"/>
    <w:rsid w:val="00D6185F"/>
    <w:rsid w:val="00D6378C"/>
    <w:rsid w:val="00D63FCF"/>
    <w:rsid w:val="00D6425C"/>
    <w:rsid w:val="00D64268"/>
    <w:rsid w:val="00D651CB"/>
    <w:rsid w:val="00D70E48"/>
    <w:rsid w:val="00D71AE7"/>
    <w:rsid w:val="00D7210E"/>
    <w:rsid w:val="00D729C3"/>
    <w:rsid w:val="00D75F0F"/>
    <w:rsid w:val="00D76CD1"/>
    <w:rsid w:val="00D80077"/>
    <w:rsid w:val="00D81353"/>
    <w:rsid w:val="00D82052"/>
    <w:rsid w:val="00D83642"/>
    <w:rsid w:val="00D84E36"/>
    <w:rsid w:val="00D859F9"/>
    <w:rsid w:val="00D85B05"/>
    <w:rsid w:val="00D8638E"/>
    <w:rsid w:val="00D876BB"/>
    <w:rsid w:val="00D877BB"/>
    <w:rsid w:val="00D911AA"/>
    <w:rsid w:val="00D911CC"/>
    <w:rsid w:val="00D9180B"/>
    <w:rsid w:val="00D91AE0"/>
    <w:rsid w:val="00D91B80"/>
    <w:rsid w:val="00D91BAD"/>
    <w:rsid w:val="00D93CFA"/>
    <w:rsid w:val="00D9427D"/>
    <w:rsid w:val="00D953C2"/>
    <w:rsid w:val="00D96D2D"/>
    <w:rsid w:val="00DA0F07"/>
    <w:rsid w:val="00DA171B"/>
    <w:rsid w:val="00DA1F50"/>
    <w:rsid w:val="00DA231A"/>
    <w:rsid w:val="00DA47FC"/>
    <w:rsid w:val="00DA4D81"/>
    <w:rsid w:val="00DA55C6"/>
    <w:rsid w:val="00DA6005"/>
    <w:rsid w:val="00DA6889"/>
    <w:rsid w:val="00DA6989"/>
    <w:rsid w:val="00DA6BD6"/>
    <w:rsid w:val="00DA6C51"/>
    <w:rsid w:val="00DA720D"/>
    <w:rsid w:val="00DB03A0"/>
    <w:rsid w:val="00DB1540"/>
    <w:rsid w:val="00DB19CF"/>
    <w:rsid w:val="00DB1BC2"/>
    <w:rsid w:val="00DB285D"/>
    <w:rsid w:val="00DB38E7"/>
    <w:rsid w:val="00DB3EAD"/>
    <w:rsid w:val="00DB4135"/>
    <w:rsid w:val="00DB5322"/>
    <w:rsid w:val="00DB5D8F"/>
    <w:rsid w:val="00DB750A"/>
    <w:rsid w:val="00DC1E26"/>
    <w:rsid w:val="00DC22EB"/>
    <w:rsid w:val="00DC375D"/>
    <w:rsid w:val="00DC4070"/>
    <w:rsid w:val="00DC4ACF"/>
    <w:rsid w:val="00DC4B42"/>
    <w:rsid w:val="00DC650E"/>
    <w:rsid w:val="00DC66A9"/>
    <w:rsid w:val="00DC6B23"/>
    <w:rsid w:val="00DD01DE"/>
    <w:rsid w:val="00DD0BA1"/>
    <w:rsid w:val="00DD0C13"/>
    <w:rsid w:val="00DD13BF"/>
    <w:rsid w:val="00DD34B9"/>
    <w:rsid w:val="00DD3522"/>
    <w:rsid w:val="00DD4D8E"/>
    <w:rsid w:val="00DD54B1"/>
    <w:rsid w:val="00DD5BA7"/>
    <w:rsid w:val="00DD6E70"/>
    <w:rsid w:val="00DD7C5F"/>
    <w:rsid w:val="00DE0495"/>
    <w:rsid w:val="00DE1F15"/>
    <w:rsid w:val="00DE2955"/>
    <w:rsid w:val="00DE5834"/>
    <w:rsid w:val="00DE5C19"/>
    <w:rsid w:val="00DE6367"/>
    <w:rsid w:val="00DE65F6"/>
    <w:rsid w:val="00DE6900"/>
    <w:rsid w:val="00DE6922"/>
    <w:rsid w:val="00DE6CE6"/>
    <w:rsid w:val="00DF000B"/>
    <w:rsid w:val="00DF017B"/>
    <w:rsid w:val="00DF0DC0"/>
    <w:rsid w:val="00DF1F81"/>
    <w:rsid w:val="00DF2C10"/>
    <w:rsid w:val="00DF2E04"/>
    <w:rsid w:val="00DF2E9C"/>
    <w:rsid w:val="00DF3345"/>
    <w:rsid w:val="00DF3C58"/>
    <w:rsid w:val="00DF3E36"/>
    <w:rsid w:val="00DF5B0C"/>
    <w:rsid w:val="00DF65D4"/>
    <w:rsid w:val="00DF74E6"/>
    <w:rsid w:val="00DF7C86"/>
    <w:rsid w:val="00E0074B"/>
    <w:rsid w:val="00E00F6C"/>
    <w:rsid w:val="00E01709"/>
    <w:rsid w:val="00E02600"/>
    <w:rsid w:val="00E02D24"/>
    <w:rsid w:val="00E045DD"/>
    <w:rsid w:val="00E049C5"/>
    <w:rsid w:val="00E04D03"/>
    <w:rsid w:val="00E06155"/>
    <w:rsid w:val="00E06F48"/>
    <w:rsid w:val="00E06FCD"/>
    <w:rsid w:val="00E10BE5"/>
    <w:rsid w:val="00E11E10"/>
    <w:rsid w:val="00E148AF"/>
    <w:rsid w:val="00E162FE"/>
    <w:rsid w:val="00E200DF"/>
    <w:rsid w:val="00E203C8"/>
    <w:rsid w:val="00E20FF4"/>
    <w:rsid w:val="00E224AA"/>
    <w:rsid w:val="00E22526"/>
    <w:rsid w:val="00E22BFC"/>
    <w:rsid w:val="00E2534A"/>
    <w:rsid w:val="00E261C5"/>
    <w:rsid w:val="00E261FA"/>
    <w:rsid w:val="00E26CD8"/>
    <w:rsid w:val="00E2700A"/>
    <w:rsid w:val="00E30782"/>
    <w:rsid w:val="00E30F50"/>
    <w:rsid w:val="00E31854"/>
    <w:rsid w:val="00E3328E"/>
    <w:rsid w:val="00E33312"/>
    <w:rsid w:val="00E33DEA"/>
    <w:rsid w:val="00E341AF"/>
    <w:rsid w:val="00E3444F"/>
    <w:rsid w:val="00E34D86"/>
    <w:rsid w:val="00E379C7"/>
    <w:rsid w:val="00E405B9"/>
    <w:rsid w:val="00E41590"/>
    <w:rsid w:val="00E41704"/>
    <w:rsid w:val="00E41D38"/>
    <w:rsid w:val="00E426D9"/>
    <w:rsid w:val="00E4371B"/>
    <w:rsid w:val="00E44415"/>
    <w:rsid w:val="00E4523A"/>
    <w:rsid w:val="00E45C1D"/>
    <w:rsid w:val="00E47E31"/>
    <w:rsid w:val="00E506D3"/>
    <w:rsid w:val="00E51503"/>
    <w:rsid w:val="00E52DD0"/>
    <w:rsid w:val="00E52E86"/>
    <w:rsid w:val="00E5301A"/>
    <w:rsid w:val="00E53A0A"/>
    <w:rsid w:val="00E53A7D"/>
    <w:rsid w:val="00E53AB7"/>
    <w:rsid w:val="00E53D64"/>
    <w:rsid w:val="00E54278"/>
    <w:rsid w:val="00E54420"/>
    <w:rsid w:val="00E56D83"/>
    <w:rsid w:val="00E57122"/>
    <w:rsid w:val="00E5713E"/>
    <w:rsid w:val="00E577E2"/>
    <w:rsid w:val="00E611BA"/>
    <w:rsid w:val="00E6456B"/>
    <w:rsid w:val="00E648E0"/>
    <w:rsid w:val="00E6569C"/>
    <w:rsid w:val="00E65A1E"/>
    <w:rsid w:val="00E65DB1"/>
    <w:rsid w:val="00E66D83"/>
    <w:rsid w:val="00E71703"/>
    <w:rsid w:val="00E71ACA"/>
    <w:rsid w:val="00E729C9"/>
    <w:rsid w:val="00E72F3A"/>
    <w:rsid w:val="00E7333A"/>
    <w:rsid w:val="00E736A3"/>
    <w:rsid w:val="00E7395E"/>
    <w:rsid w:val="00E73F56"/>
    <w:rsid w:val="00E74420"/>
    <w:rsid w:val="00E74E14"/>
    <w:rsid w:val="00E74E77"/>
    <w:rsid w:val="00E750A5"/>
    <w:rsid w:val="00E7590C"/>
    <w:rsid w:val="00E767DE"/>
    <w:rsid w:val="00E76EA5"/>
    <w:rsid w:val="00E814C7"/>
    <w:rsid w:val="00E81964"/>
    <w:rsid w:val="00E84EAB"/>
    <w:rsid w:val="00E854AA"/>
    <w:rsid w:val="00E854B2"/>
    <w:rsid w:val="00E873E7"/>
    <w:rsid w:val="00E8748E"/>
    <w:rsid w:val="00E901C4"/>
    <w:rsid w:val="00E917F3"/>
    <w:rsid w:val="00E9187F"/>
    <w:rsid w:val="00E921AC"/>
    <w:rsid w:val="00E93AE0"/>
    <w:rsid w:val="00E97FD5"/>
    <w:rsid w:val="00EA0405"/>
    <w:rsid w:val="00EA0F17"/>
    <w:rsid w:val="00EA15BB"/>
    <w:rsid w:val="00EA2B4B"/>
    <w:rsid w:val="00EA3242"/>
    <w:rsid w:val="00EA47F0"/>
    <w:rsid w:val="00EA4C43"/>
    <w:rsid w:val="00EA6628"/>
    <w:rsid w:val="00EA6E13"/>
    <w:rsid w:val="00EB0360"/>
    <w:rsid w:val="00EB1963"/>
    <w:rsid w:val="00EB2B66"/>
    <w:rsid w:val="00EB2F3E"/>
    <w:rsid w:val="00EB3B17"/>
    <w:rsid w:val="00EB44DC"/>
    <w:rsid w:val="00EB5499"/>
    <w:rsid w:val="00EB5C67"/>
    <w:rsid w:val="00EB6182"/>
    <w:rsid w:val="00EB6F8F"/>
    <w:rsid w:val="00EC14BC"/>
    <w:rsid w:val="00EC2C12"/>
    <w:rsid w:val="00EC364D"/>
    <w:rsid w:val="00EC3B57"/>
    <w:rsid w:val="00EC4BD2"/>
    <w:rsid w:val="00EC522D"/>
    <w:rsid w:val="00EC7702"/>
    <w:rsid w:val="00EC7968"/>
    <w:rsid w:val="00ED45D8"/>
    <w:rsid w:val="00ED5185"/>
    <w:rsid w:val="00ED633F"/>
    <w:rsid w:val="00ED7A77"/>
    <w:rsid w:val="00ED7BF9"/>
    <w:rsid w:val="00EE0880"/>
    <w:rsid w:val="00EE0DA1"/>
    <w:rsid w:val="00EE2A6C"/>
    <w:rsid w:val="00EE3803"/>
    <w:rsid w:val="00EE6188"/>
    <w:rsid w:val="00EE7709"/>
    <w:rsid w:val="00EE78F9"/>
    <w:rsid w:val="00EE7F9D"/>
    <w:rsid w:val="00EF07E5"/>
    <w:rsid w:val="00EF0BA8"/>
    <w:rsid w:val="00EF0BD7"/>
    <w:rsid w:val="00EF0EE0"/>
    <w:rsid w:val="00EF3CDC"/>
    <w:rsid w:val="00EF3D20"/>
    <w:rsid w:val="00EF463B"/>
    <w:rsid w:val="00EF51BB"/>
    <w:rsid w:val="00EF7677"/>
    <w:rsid w:val="00EF7A69"/>
    <w:rsid w:val="00F00513"/>
    <w:rsid w:val="00F0052E"/>
    <w:rsid w:val="00F0093A"/>
    <w:rsid w:val="00F010D4"/>
    <w:rsid w:val="00F01E70"/>
    <w:rsid w:val="00F02D53"/>
    <w:rsid w:val="00F0320F"/>
    <w:rsid w:val="00F0348B"/>
    <w:rsid w:val="00F03B00"/>
    <w:rsid w:val="00F06B9A"/>
    <w:rsid w:val="00F1009C"/>
    <w:rsid w:val="00F10BDD"/>
    <w:rsid w:val="00F11F31"/>
    <w:rsid w:val="00F131EC"/>
    <w:rsid w:val="00F13ED8"/>
    <w:rsid w:val="00F14FEB"/>
    <w:rsid w:val="00F154ED"/>
    <w:rsid w:val="00F16270"/>
    <w:rsid w:val="00F1693B"/>
    <w:rsid w:val="00F17360"/>
    <w:rsid w:val="00F17547"/>
    <w:rsid w:val="00F1788D"/>
    <w:rsid w:val="00F2062D"/>
    <w:rsid w:val="00F20942"/>
    <w:rsid w:val="00F21085"/>
    <w:rsid w:val="00F2148D"/>
    <w:rsid w:val="00F22301"/>
    <w:rsid w:val="00F22FFB"/>
    <w:rsid w:val="00F23534"/>
    <w:rsid w:val="00F2370E"/>
    <w:rsid w:val="00F23799"/>
    <w:rsid w:val="00F23AE0"/>
    <w:rsid w:val="00F23D2E"/>
    <w:rsid w:val="00F24A4F"/>
    <w:rsid w:val="00F25A9F"/>
    <w:rsid w:val="00F26333"/>
    <w:rsid w:val="00F26394"/>
    <w:rsid w:val="00F26C14"/>
    <w:rsid w:val="00F30AA8"/>
    <w:rsid w:val="00F3185E"/>
    <w:rsid w:val="00F3250C"/>
    <w:rsid w:val="00F3292A"/>
    <w:rsid w:val="00F330A7"/>
    <w:rsid w:val="00F33E61"/>
    <w:rsid w:val="00F34022"/>
    <w:rsid w:val="00F342D6"/>
    <w:rsid w:val="00F34C7C"/>
    <w:rsid w:val="00F358A9"/>
    <w:rsid w:val="00F35BC4"/>
    <w:rsid w:val="00F35F56"/>
    <w:rsid w:val="00F36FBA"/>
    <w:rsid w:val="00F37A87"/>
    <w:rsid w:val="00F37C03"/>
    <w:rsid w:val="00F37CEA"/>
    <w:rsid w:val="00F41151"/>
    <w:rsid w:val="00F41310"/>
    <w:rsid w:val="00F416A4"/>
    <w:rsid w:val="00F41733"/>
    <w:rsid w:val="00F44819"/>
    <w:rsid w:val="00F45350"/>
    <w:rsid w:val="00F45C03"/>
    <w:rsid w:val="00F46701"/>
    <w:rsid w:val="00F46EA9"/>
    <w:rsid w:val="00F47420"/>
    <w:rsid w:val="00F4769A"/>
    <w:rsid w:val="00F47ACB"/>
    <w:rsid w:val="00F501A3"/>
    <w:rsid w:val="00F50FC3"/>
    <w:rsid w:val="00F52DFE"/>
    <w:rsid w:val="00F54BCA"/>
    <w:rsid w:val="00F54D57"/>
    <w:rsid w:val="00F553D6"/>
    <w:rsid w:val="00F553F1"/>
    <w:rsid w:val="00F558F3"/>
    <w:rsid w:val="00F56098"/>
    <w:rsid w:val="00F56D6D"/>
    <w:rsid w:val="00F56F9C"/>
    <w:rsid w:val="00F60561"/>
    <w:rsid w:val="00F60898"/>
    <w:rsid w:val="00F624AC"/>
    <w:rsid w:val="00F631D0"/>
    <w:rsid w:val="00F632A0"/>
    <w:rsid w:val="00F63589"/>
    <w:rsid w:val="00F6366B"/>
    <w:rsid w:val="00F6458B"/>
    <w:rsid w:val="00F652FB"/>
    <w:rsid w:val="00F660EA"/>
    <w:rsid w:val="00F665FF"/>
    <w:rsid w:val="00F668A1"/>
    <w:rsid w:val="00F66B65"/>
    <w:rsid w:val="00F66DC6"/>
    <w:rsid w:val="00F67628"/>
    <w:rsid w:val="00F67686"/>
    <w:rsid w:val="00F67FE3"/>
    <w:rsid w:val="00F67FF7"/>
    <w:rsid w:val="00F70EF6"/>
    <w:rsid w:val="00F715C2"/>
    <w:rsid w:val="00F71A38"/>
    <w:rsid w:val="00F72AB3"/>
    <w:rsid w:val="00F738CA"/>
    <w:rsid w:val="00F748C6"/>
    <w:rsid w:val="00F74A00"/>
    <w:rsid w:val="00F750E6"/>
    <w:rsid w:val="00F75148"/>
    <w:rsid w:val="00F76714"/>
    <w:rsid w:val="00F77B65"/>
    <w:rsid w:val="00F803CA"/>
    <w:rsid w:val="00F803E6"/>
    <w:rsid w:val="00F80B9E"/>
    <w:rsid w:val="00F81BAD"/>
    <w:rsid w:val="00F82743"/>
    <w:rsid w:val="00F83567"/>
    <w:rsid w:val="00F83894"/>
    <w:rsid w:val="00F84B66"/>
    <w:rsid w:val="00F850C5"/>
    <w:rsid w:val="00F855EA"/>
    <w:rsid w:val="00F86566"/>
    <w:rsid w:val="00F86D2B"/>
    <w:rsid w:val="00F86D86"/>
    <w:rsid w:val="00F87E04"/>
    <w:rsid w:val="00F9000E"/>
    <w:rsid w:val="00F9069A"/>
    <w:rsid w:val="00F90D1F"/>
    <w:rsid w:val="00F90E01"/>
    <w:rsid w:val="00F91706"/>
    <w:rsid w:val="00F92246"/>
    <w:rsid w:val="00F933EF"/>
    <w:rsid w:val="00F969C4"/>
    <w:rsid w:val="00F9779D"/>
    <w:rsid w:val="00FA0010"/>
    <w:rsid w:val="00FA2891"/>
    <w:rsid w:val="00FA2CE3"/>
    <w:rsid w:val="00FA31E2"/>
    <w:rsid w:val="00FA32BF"/>
    <w:rsid w:val="00FA5EA7"/>
    <w:rsid w:val="00FA7374"/>
    <w:rsid w:val="00FA78A5"/>
    <w:rsid w:val="00FB0317"/>
    <w:rsid w:val="00FB257E"/>
    <w:rsid w:val="00FB44C4"/>
    <w:rsid w:val="00FB4A5C"/>
    <w:rsid w:val="00FB576C"/>
    <w:rsid w:val="00FB590F"/>
    <w:rsid w:val="00FB6783"/>
    <w:rsid w:val="00FB759B"/>
    <w:rsid w:val="00FB75D4"/>
    <w:rsid w:val="00FB7ABB"/>
    <w:rsid w:val="00FC0721"/>
    <w:rsid w:val="00FC10C8"/>
    <w:rsid w:val="00FC16A2"/>
    <w:rsid w:val="00FC2416"/>
    <w:rsid w:val="00FC3A02"/>
    <w:rsid w:val="00FC652B"/>
    <w:rsid w:val="00FC6BF7"/>
    <w:rsid w:val="00FD01D0"/>
    <w:rsid w:val="00FD1542"/>
    <w:rsid w:val="00FD1772"/>
    <w:rsid w:val="00FD1894"/>
    <w:rsid w:val="00FD34A1"/>
    <w:rsid w:val="00FD6C5E"/>
    <w:rsid w:val="00FD6E7A"/>
    <w:rsid w:val="00FD6F5D"/>
    <w:rsid w:val="00FD7933"/>
    <w:rsid w:val="00FE1237"/>
    <w:rsid w:val="00FE1F51"/>
    <w:rsid w:val="00FE21C7"/>
    <w:rsid w:val="00FE3A4A"/>
    <w:rsid w:val="00FE3B82"/>
    <w:rsid w:val="00FE4005"/>
    <w:rsid w:val="00FE6699"/>
    <w:rsid w:val="00FE6E64"/>
    <w:rsid w:val="00FE7033"/>
    <w:rsid w:val="00FE72EF"/>
    <w:rsid w:val="00FF162E"/>
    <w:rsid w:val="00FF2A97"/>
    <w:rsid w:val="00FF3AB6"/>
    <w:rsid w:val="00FF3BFB"/>
    <w:rsid w:val="00FF4BEA"/>
    <w:rsid w:val="00FF5040"/>
    <w:rsid w:val="00FF51C1"/>
    <w:rsid w:val="00FF6449"/>
    <w:rsid w:val="00FF6B78"/>
    <w:rsid w:val="00FF6F4E"/>
    <w:rsid w:val="00FF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5C0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E85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95F"/>
    <w:pPr>
      <w:keepNext/>
      <w:keepLines/>
      <w:spacing w:before="240" w:line="259" w:lineRule="auto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AE0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45D8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2E0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D2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47E8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47E85"/>
    <w:pPr>
      <w:ind w:left="720"/>
      <w:contextualSpacing/>
    </w:pPr>
  </w:style>
  <w:style w:type="character" w:customStyle="1" w:styleId="hps">
    <w:name w:val="hps"/>
    <w:basedOn w:val="DefaultParagraphFont"/>
    <w:rsid w:val="00247E85"/>
  </w:style>
  <w:style w:type="character" w:customStyle="1" w:styleId="atn">
    <w:name w:val="atn"/>
    <w:basedOn w:val="DefaultParagraphFont"/>
    <w:rsid w:val="00247E85"/>
  </w:style>
  <w:style w:type="character" w:customStyle="1" w:styleId="ref-journal">
    <w:name w:val="ref-journal"/>
    <w:basedOn w:val="DefaultParagraphFont"/>
    <w:rsid w:val="00247E85"/>
  </w:style>
  <w:style w:type="character" w:customStyle="1" w:styleId="ref-vol">
    <w:name w:val="ref-vol"/>
    <w:basedOn w:val="DefaultParagraphFont"/>
    <w:rsid w:val="00247E85"/>
  </w:style>
  <w:style w:type="character" w:customStyle="1" w:styleId="st">
    <w:name w:val="st"/>
    <w:basedOn w:val="DefaultParagraphFont"/>
    <w:rsid w:val="00247E85"/>
  </w:style>
  <w:style w:type="character" w:customStyle="1" w:styleId="element-citation">
    <w:name w:val="element-citation"/>
    <w:basedOn w:val="DefaultParagraphFont"/>
    <w:rsid w:val="00247E85"/>
  </w:style>
  <w:style w:type="character" w:customStyle="1" w:styleId="citation">
    <w:name w:val="citation"/>
    <w:basedOn w:val="DefaultParagraphFont"/>
    <w:rsid w:val="00247E85"/>
  </w:style>
  <w:style w:type="character" w:customStyle="1" w:styleId="highlight">
    <w:name w:val="highlight"/>
    <w:basedOn w:val="DefaultParagraphFont"/>
    <w:rsid w:val="00247E85"/>
  </w:style>
  <w:style w:type="character" w:customStyle="1" w:styleId="cit">
    <w:name w:val="cit"/>
    <w:basedOn w:val="DefaultParagraphFont"/>
    <w:rsid w:val="0046037D"/>
  </w:style>
  <w:style w:type="character" w:customStyle="1" w:styleId="Heading1Char">
    <w:name w:val="Heading 1 Char"/>
    <w:link w:val="Heading1"/>
    <w:uiPriority w:val="9"/>
    <w:rsid w:val="0041295F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41295F"/>
    <w:pPr>
      <w:tabs>
        <w:tab w:val="left" w:pos="504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9824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9824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24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82403"/>
    <w:rPr>
      <w:rFonts w:ascii="Times New Roman" w:eastAsia="Times New Roman" w:hAnsi="Times New Roman" w:cs="Times New Roman"/>
      <w:sz w:val="24"/>
      <w:szCs w:val="24"/>
    </w:rPr>
  </w:style>
  <w:style w:type="character" w:customStyle="1" w:styleId="shorttext">
    <w:name w:val="short_text"/>
    <w:basedOn w:val="DefaultParagraphFont"/>
    <w:rsid w:val="00CA1DBC"/>
  </w:style>
  <w:style w:type="paragraph" w:styleId="NormalWeb">
    <w:name w:val="Normal (Web)"/>
    <w:basedOn w:val="Normal"/>
    <w:uiPriority w:val="99"/>
    <w:unhideWhenUsed/>
    <w:rsid w:val="00817904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BB59B7"/>
    <w:pPr>
      <w:spacing w:after="200"/>
    </w:pPr>
    <w:rPr>
      <w:i/>
      <w:iCs/>
      <w:color w:val="44546A"/>
      <w:sz w:val="18"/>
      <w:szCs w:val="18"/>
    </w:rPr>
  </w:style>
  <w:style w:type="character" w:customStyle="1" w:styleId="Heading3Char">
    <w:name w:val="Heading 3 Char"/>
    <w:link w:val="Heading3"/>
    <w:uiPriority w:val="9"/>
    <w:rsid w:val="00ED45D8"/>
    <w:rPr>
      <w:rFonts w:ascii="Calibri Light" w:eastAsia="Times New Roman" w:hAnsi="Calibri Light" w:cs="Times New Roman"/>
      <w:b/>
      <w:bCs/>
      <w:sz w:val="26"/>
      <w:szCs w:val="26"/>
    </w:rPr>
  </w:style>
  <w:style w:type="character" w:customStyle="1" w:styleId="Heading2Char">
    <w:name w:val="Heading 2 Char"/>
    <w:link w:val="Heading2"/>
    <w:uiPriority w:val="9"/>
    <w:rsid w:val="00F23AE0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D83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0D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D61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B3686"/>
  </w:style>
  <w:style w:type="character" w:customStyle="1" w:styleId="Cross-reference">
    <w:name w:val="Cross-reference"/>
    <w:basedOn w:val="DefaultParagraphFont"/>
    <w:rsid w:val="00925600"/>
    <w:rPr>
      <w:rFonts w:cs="Times New Roman"/>
      <w:color w:val="9900FF"/>
    </w:rPr>
  </w:style>
  <w:style w:type="paragraph" w:customStyle="1" w:styleId="MainText">
    <w:name w:val="Main Text"/>
    <w:basedOn w:val="Normal"/>
    <w:qFormat/>
    <w:rsid w:val="00925600"/>
    <w:pPr>
      <w:widowControl w:val="0"/>
      <w:spacing w:line="480" w:lineRule="auto"/>
      <w:ind w:firstLine="720"/>
    </w:pPr>
  </w:style>
  <w:style w:type="paragraph" w:customStyle="1" w:styleId="p">
    <w:name w:val="p"/>
    <w:basedOn w:val="Normal"/>
    <w:rsid w:val="007E295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37ED2"/>
  </w:style>
  <w:style w:type="character" w:customStyle="1" w:styleId="Heading5Char">
    <w:name w:val="Heading 5 Char"/>
    <w:basedOn w:val="DefaultParagraphFont"/>
    <w:link w:val="Heading5"/>
    <w:uiPriority w:val="9"/>
    <w:semiHidden/>
    <w:rsid w:val="00F86D2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03AF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62819"/>
    <w:rPr>
      <w:i/>
      <w:iCs/>
    </w:rPr>
  </w:style>
  <w:style w:type="character" w:customStyle="1" w:styleId="fm-vol-iss-date">
    <w:name w:val="fm-vol-iss-date"/>
    <w:basedOn w:val="DefaultParagraphFont"/>
    <w:rsid w:val="00196FE0"/>
  </w:style>
  <w:style w:type="character" w:customStyle="1" w:styleId="doi">
    <w:name w:val="doi"/>
    <w:basedOn w:val="DefaultParagraphFont"/>
    <w:rsid w:val="00196FE0"/>
  </w:style>
  <w:style w:type="character" w:customStyle="1" w:styleId="fm-citation-ids-label">
    <w:name w:val="fm-citation-ids-label"/>
    <w:basedOn w:val="DefaultParagraphFont"/>
    <w:rsid w:val="00196FE0"/>
  </w:style>
  <w:style w:type="character" w:customStyle="1" w:styleId="ui-ncbitoggler-master-text">
    <w:name w:val="ui-ncbitoggler-master-text"/>
    <w:basedOn w:val="DefaultParagraphFont"/>
    <w:rsid w:val="001A4D08"/>
  </w:style>
  <w:style w:type="character" w:customStyle="1" w:styleId="absnonlinkmetadata">
    <w:name w:val="abs_nonlink_metadata"/>
    <w:basedOn w:val="DefaultParagraphFont"/>
    <w:rsid w:val="00FA0010"/>
  </w:style>
  <w:style w:type="character" w:customStyle="1" w:styleId="CaptionLabel">
    <w:name w:val="Caption Label"/>
    <w:basedOn w:val="DefaultParagraphFont"/>
    <w:rsid w:val="00122903"/>
    <w:rPr>
      <w:rFonts w:cs="Times New Roman"/>
      <w:color w:val="007CC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1D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1DAF"/>
    <w:rPr>
      <w:rFonts w:ascii="Courier New" w:eastAsia="Times New Roman" w:hAnsi="Courier New" w:cs="Courier New"/>
    </w:rPr>
  </w:style>
  <w:style w:type="paragraph" w:customStyle="1" w:styleId="Title1">
    <w:name w:val="Title1"/>
    <w:basedOn w:val="Normal"/>
    <w:rsid w:val="00F01E70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F01E70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F01E70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F01E70"/>
  </w:style>
  <w:style w:type="character" w:customStyle="1" w:styleId="Heading4Char">
    <w:name w:val="Heading 4 Char"/>
    <w:basedOn w:val="DefaultParagraphFont"/>
    <w:link w:val="Heading4"/>
    <w:uiPriority w:val="9"/>
    <w:rsid w:val="00DF2E0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customStyle="1" w:styleId="follows-h4">
    <w:name w:val="follows-h4"/>
    <w:basedOn w:val="Normal"/>
    <w:rsid w:val="00DF2E04"/>
    <w:pPr>
      <w:spacing w:before="100" w:beforeAutospacing="1" w:after="100" w:afterAutospacing="1"/>
    </w:pPr>
  </w:style>
  <w:style w:type="character" w:customStyle="1" w:styleId="mb">
    <w:name w:val="mb"/>
    <w:basedOn w:val="DefaultParagraphFont"/>
    <w:rsid w:val="00DF2E04"/>
  </w:style>
  <w:style w:type="character" w:customStyle="1" w:styleId="journal">
    <w:name w:val="journal"/>
    <w:basedOn w:val="DefaultParagraphFont"/>
    <w:rsid w:val="00DF2E04"/>
  </w:style>
  <w:style w:type="character" w:customStyle="1" w:styleId="jnumber">
    <w:name w:val="jnumber"/>
    <w:basedOn w:val="DefaultParagraphFont"/>
    <w:rsid w:val="00DF2E04"/>
  </w:style>
  <w:style w:type="character" w:customStyle="1" w:styleId="cit-name-surname">
    <w:name w:val="cit-name-surname"/>
    <w:basedOn w:val="DefaultParagraphFont"/>
    <w:rsid w:val="00235659"/>
  </w:style>
  <w:style w:type="character" w:customStyle="1" w:styleId="cit-name-given-names">
    <w:name w:val="cit-name-given-names"/>
    <w:basedOn w:val="DefaultParagraphFont"/>
    <w:rsid w:val="00235659"/>
  </w:style>
  <w:style w:type="character" w:styleId="HTMLCite">
    <w:name w:val="HTML Cite"/>
    <w:basedOn w:val="DefaultParagraphFont"/>
    <w:uiPriority w:val="99"/>
    <w:semiHidden/>
    <w:unhideWhenUsed/>
    <w:rsid w:val="00235659"/>
    <w:rPr>
      <w:i/>
      <w:iCs/>
    </w:rPr>
  </w:style>
  <w:style w:type="character" w:customStyle="1" w:styleId="cit-pub-date">
    <w:name w:val="cit-pub-date"/>
    <w:basedOn w:val="DefaultParagraphFont"/>
    <w:rsid w:val="00235659"/>
  </w:style>
  <w:style w:type="character" w:customStyle="1" w:styleId="cit-article-title">
    <w:name w:val="cit-article-title"/>
    <w:basedOn w:val="DefaultParagraphFont"/>
    <w:rsid w:val="00235659"/>
  </w:style>
  <w:style w:type="character" w:customStyle="1" w:styleId="cit-vol">
    <w:name w:val="cit-vol"/>
    <w:basedOn w:val="DefaultParagraphFont"/>
    <w:rsid w:val="00235659"/>
  </w:style>
  <w:style w:type="character" w:customStyle="1" w:styleId="cit-fpage">
    <w:name w:val="cit-fpage"/>
    <w:basedOn w:val="DefaultParagraphFont"/>
    <w:rsid w:val="00235659"/>
  </w:style>
  <w:style w:type="character" w:customStyle="1" w:styleId="cit-lpage">
    <w:name w:val="cit-lpage"/>
    <w:basedOn w:val="DefaultParagraphFont"/>
    <w:rsid w:val="00235659"/>
  </w:style>
  <w:style w:type="character" w:customStyle="1" w:styleId="cit-etal">
    <w:name w:val="cit-etal"/>
    <w:basedOn w:val="DefaultParagraphFont"/>
    <w:rsid w:val="00577FD8"/>
  </w:style>
  <w:style w:type="character" w:customStyle="1" w:styleId="mixed-citation">
    <w:name w:val="mixed-citation"/>
    <w:basedOn w:val="DefaultParagraphFont"/>
    <w:rsid w:val="007D310E"/>
  </w:style>
  <w:style w:type="character" w:customStyle="1" w:styleId="nowrap">
    <w:name w:val="nowrap"/>
    <w:basedOn w:val="DefaultParagraphFont"/>
    <w:rsid w:val="007D310E"/>
  </w:style>
  <w:style w:type="character" w:customStyle="1" w:styleId="autoren">
    <w:name w:val="autoren"/>
    <w:basedOn w:val="DefaultParagraphFont"/>
    <w:rsid w:val="00575950"/>
  </w:style>
  <w:style w:type="character" w:customStyle="1" w:styleId="color">
    <w:name w:val="color"/>
    <w:basedOn w:val="DefaultParagraphFont"/>
    <w:rsid w:val="00575950"/>
  </w:style>
  <w:style w:type="paragraph" w:customStyle="1" w:styleId="Title2">
    <w:name w:val="Title2"/>
    <w:basedOn w:val="Normal"/>
    <w:rsid w:val="00224803"/>
    <w:pPr>
      <w:spacing w:before="100" w:beforeAutospacing="1" w:after="100" w:afterAutospacing="1"/>
    </w:pPr>
  </w:style>
  <w:style w:type="character" w:customStyle="1" w:styleId="reflinks">
    <w:name w:val="reflinks"/>
    <w:basedOn w:val="DefaultParagraphFont"/>
    <w:rsid w:val="00FB576C"/>
  </w:style>
  <w:style w:type="character" w:customStyle="1" w:styleId="sep">
    <w:name w:val="sep"/>
    <w:basedOn w:val="DefaultParagraphFont"/>
    <w:rsid w:val="00FB576C"/>
  </w:style>
  <w:style w:type="character" w:customStyle="1" w:styleId="ref-title">
    <w:name w:val="ref-title"/>
    <w:basedOn w:val="DefaultParagraphFont"/>
    <w:rsid w:val="005225C0"/>
  </w:style>
  <w:style w:type="character" w:styleId="Strong">
    <w:name w:val="Strong"/>
    <w:basedOn w:val="DefaultParagraphFont"/>
    <w:uiPriority w:val="22"/>
    <w:qFormat/>
    <w:rsid w:val="00C94012"/>
    <w:rPr>
      <w:b/>
      <w:bCs/>
    </w:rPr>
  </w:style>
  <w:style w:type="character" w:customStyle="1" w:styleId="authorsname">
    <w:name w:val="authors__name"/>
    <w:basedOn w:val="DefaultParagraphFont"/>
    <w:rsid w:val="00C53484"/>
  </w:style>
  <w:style w:type="paragraph" w:customStyle="1" w:styleId="Title3">
    <w:name w:val="Title3"/>
    <w:basedOn w:val="Normal"/>
    <w:rsid w:val="009939F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C7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7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70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702"/>
    <w:rPr>
      <w:rFonts w:ascii="Times New Roman" w:eastAsia="Times New Roman" w:hAnsi="Times New Roman" w:cs="Times New Roman"/>
      <w:b/>
      <w:bCs/>
    </w:rPr>
  </w:style>
  <w:style w:type="paragraph" w:styleId="Revision">
    <w:name w:val="Revision"/>
    <w:hidden/>
    <w:uiPriority w:val="99"/>
    <w:semiHidden/>
    <w:rsid w:val="00DD4D8E"/>
    <w:rPr>
      <w:rFonts w:ascii="Times New Roman" w:eastAsia="Times New Roman" w:hAnsi="Times New Roman" w:cs="Times New Roman"/>
      <w:sz w:val="24"/>
      <w:szCs w:val="24"/>
    </w:rPr>
  </w:style>
  <w:style w:type="character" w:customStyle="1" w:styleId="text">
    <w:name w:val="text"/>
    <w:basedOn w:val="DefaultParagraphFont"/>
    <w:rsid w:val="005D0DBC"/>
  </w:style>
  <w:style w:type="character" w:customStyle="1" w:styleId="documenttype">
    <w:name w:val="documenttype"/>
    <w:basedOn w:val="DefaultParagraphFont"/>
    <w:rsid w:val="005D0DBC"/>
  </w:style>
  <w:style w:type="character" w:customStyle="1" w:styleId="previewtxt">
    <w:name w:val="previewtxt"/>
    <w:basedOn w:val="DefaultParagraphFont"/>
    <w:rsid w:val="005D0DBC"/>
  </w:style>
  <w:style w:type="character" w:customStyle="1" w:styleId="emaildisabled">
    <w:name w:val="emaildisabled"/>
    <w:basedOn w:val="DefaultParagraphFont"/>
    <w:rsid w:val="005D0DBC"/>
  </w:style>
  <w:style w:type="character" w:customStyle="1" w:styleId="highwire-cite-title">
    <w:name w:val="highwire-cite-title"/>
    <w:basedOn w:val="DefaultParagraphFont"/>
    <w:rsid w:val="008B2D5E"/>
  </w:style>
  <w:style w:type="character" w:customStyle="1" w:styleId="highwire-citation-author">
    <w:name w:val="highwire-citation-author"/>
    <w:basedOn w:val="DefaultParagraphFont"/>
    <w:rsid w:val="008B2D5E"/>
  </w:style>
  <w:style w:type="character" w:customStyle="1" w:styleId="styled-content">
    <w:name w:val="styled-content"/>
    <w:basedOn w:val="DefaultParagraphFont"/>
    <w:rsid w:val="004A54D5"/>
  </w:style>
  <w:style w:type="paragraph" w:customStyle="1" w:styleId="BodyText21">
    <w:name w:val="Body Text 21"/>
    <w:basedOn w:val="Normal"/>
    <w:rsid w:val="00A77B0D"/>
    <w:pPr>
      <w:widowControl w:val="0"/>
      <w:spacing w:line="480" w:lineRule="atLeast"/>
      <w:jc w:val="both"/>
    </w:pPr>
  </w:style>
  <w:style w:type="character" w:customStyle="1" w:styleId="small-caps">
    <w:name w:val="small-caps"/>
    <w:basedOn w:val="DefaultParagraphFont"/>
    <w:rsid w:val="009328C5"/>
  </w:style>
  <w:style w:type="character" w:customStyle="1" w:styleId="sc">
    <w:name w:val="sc"/>
    <w:basedOn w:val="DefaultParagraphFont"/>
    <w:rsid w:val="00C37B02"/>
  </w:style>
  <w:style w:type="character" w:customStyle="1" w:styleId="absmetadatalabel">
    <w:name w:val="abs_metadata_label"/>
    <w:basedOn w:val="DefaultParagraphFont"/>
    <w:rsid w:val="00C40DC6"/>
  </w:style>
  <w:style w:type="paragraph" w:customStyle="1" w:styleId="Default">
    <w:name w:val="Default"/>
    <w:rsid w:val="00D80077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ollabsible-text">
    <w:name w:val="collabsible-text"/>
    <w:basedOn w:val="DefaultParagraphFont"/>
    <w:rsid w:val="00E767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E85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95F"/>
    <w:pPr>
      <w:keepNext/>
      <w:keepLines/>
      <w:spacing w:before="240" w:line="259" w:lineRule="auto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AE0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45D8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2E0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D2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47E8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47E85"/>
    <w:pPr>
      <w:ind w:left="720"/>
      <w:contextualSpacing/>
    </w:pPr>
  </w:style>
  <w:style w:type="character" w:customStyle="1" w:styleId="hps">
    <w:name w:val="hps"/>
    <w:basedOn w:val="DefaultParagraphFont"/>
    <w:rsid w:val="00247E85"/>
  </w:style>
  <w:style w:type="character" w:customStyle="1" w:styleId="atn">
    <w:name w:val="atn"/>
    <w:basedOn w:val="DefaultParagraphFont"/>
    <w:rsid w:val="00247E85"/>
  </w:style>
  <w:style w:type="character" w:customStyle="1" w:styleId="ref-journal">
    <w:name w:val="ref-journal"/>
    <w:basedOn w:val="DefaultParagraphFont"/>
    <w:rsid w:val="00247E85"/>
  </w:style>
  <w:style w:type="character" w:customStyle="1" w:styleId="ref-vol">
    <w:name w:val="ref-vol"/>
    <w:basedOn w:val="DefaultParagraphFont"/>
    <w:rsid w:val="00247E85"/>
  </w:style>
  <w:style w:type="character" w:customStyle="1" w:styleId="st">
    <w:name w:val="st"/>
    <w:basedOn w:val="DefaultParagraphFont"/>
    <w:rsid w:val="00247E85"/>
  </w:style>
  <w:style w:type="character" w:customStyle="1" w:styleId="element-citation">
    <w:name w:val="element-citation"/>
    <w:basedOn w:val="DefaultParagraphFont"/>
    <w:rsid w:val="00247E85"/>
  </w:style>
  <w:style w:type="character" w:customStyle="1" w:styleId="citation">
    <w:name w:val="citation"/>
    <w:basedOn w:val="DefaultParagraphFont"/>
    <w:rsid w:val="00247E85"/>
  </w:style>
  <w:style w:type="character" w:customStyle="1" w:styleId="highlight">
    <w:name w:val="highlight"/>
    <w:basedOn w:val="DefaultParagraphFont"/>
    <w:rsid w:val="00247E85"/>
  </w:style>
  <w:style w:type="character" w:customStyle="1" w:styleId="cit">
    <w:name w:val="cit"/>
    <w:basedOn w:val="DefaultParagraphFont"/>
    <w:rsid w:val="0046037D"/>
  </w:style>
  <w:style w:type="character" w:customStyle="1" w:styleId="Heading1Char">
    <w:name w:val="Heading 1 Char"/>
    <w:link w:val="Heading1"/>
    <w:uiPriority w:val="9"/>
    <w:rsid w:val="0041295F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41295F"/>
    <w:pPr>
      <w:tabs>
        <w:tab w:val="left" w:pos="504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9824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9824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24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82403"/>
    <w:rPr>
      <w:rFonts w:ascii="Times New Roman" w:eastAsia="Times New Roman" w:hAnsi="Times New Roman" w:cs="Times New Roman"/>
      <w:sz w:val="24"/>
      <w:szCs w:val="24"/>
    </w:rPr>
  </w:style>
  <w:style w:type="character" w:customStyle="1" w:styleId="shorttext">
    <w:name w:val="short_text"/>
    <w:basedOn w:val="DefaultParagraphFont"/>
    <w:rsid w:val="00CA1DBC"/>
  </w:style>
  <w:style w:type="paragraph" w:styleId="NormalWeb">
    <w:name w:val="Normal (Web)"/>
    <w:basedOn w:val="Normal"/>
    <w:uiPriority w:val="99"/>
    <w:unhideWhenUsed/>
    <w:rsid w:val="00817904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BB59B7"/>
    <w:pPr>
      <w:spacing w:after="200"/>
    </w:pPr>
    <w:rPr>
      <w:i/>
      <w:iCs/>
      <w:color w:val="44546A"/>
      <w:sz w:val="18"/>
      <w:szCs w:val="18"/>
    </w:rPr>
  </w:style>
  <w:style w:type="character" w:customStyle="1" w:styleId="Heading3Char">
    <w:name w:val="Heading 3 Char"/>
    <w:link w:val="Heading3"/>
    <w:uiPriority w:val="9"/>
    <w:rsid w:val="00ED45D8"/>
    <w:rPr>
      <w:rFonts w:ascii="Calibri Light" w:eastAsia="Times New Roman" w:hAnsi="Calibri Light" w:cs="Times New Roman"/>
      <w:b/>
      <w:bCs/>
      <w:sz w:val="26"/>
      <w:szCs w:val="26"/>
    </w:rPr>
  </w:style>
  <w:style w:type="character" w:customStyle="1" w:styleId="Heading2Char">
    <w:name w:val="Heading 2 Char"/>
    <w:link w:val="Heading2"/>
    <w:uiPriority w:val="9"/>
    <w:rsid w:val="00F23AE0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D83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0D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D61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B3686"/>
  </w:style>
  <w:style w:type="character" w:customStyle="1" w:styleId="Cross-reference">
    <w:name w:val="Cross-reference"/>
    <w:basedOn w:val="DefaultParagraphFont"/>
    <w:rsid w:val="00925600"/>
    <w:rPr>
      <w:rFonts w:cs="Times New Roman"/>
      <w:color w:val="9900FF"/>
    </w:rPr>
  </w:style>
  <w:style w:type="paragraph" w:customStyle="1" w:styleId="MainText">
    <w:name w:val="Main Text"/>
    <w:basedOn w:val="Normal"/>
    <w:qFormat/>
    <w:rsid w:val="00925600"/>
    <w:pPr>
      <w:widowControl w:val="0"/>
      <w:spacing w:line="480" w:lineRule="auto"/>
      <w:ind w:firstLine="720"/>
    </w:pPr>
  </w:style>
  <w:style w:type="paragraph" w:customStyle="1" w:styleId="p">
    <w:name w:val="p"/>
    <w:basedOn w:val="Normal"/>
    <w:rsid w:val="007E295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37ED2"/>
  </w:style>
  <w:style w:type="character" w:customStyle="1" w:styleId="Heading5Char">
    <w:name w:val="Heading 5 Char"/>
    <w:basedOn w:val="DefaultParagraphFont"/>
    <w:link w:val="Heading5"/>
    <w:uiPriority w:val="9"/>
    <w:semiHidden/>
    <w:rsid w:val="00F86D2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03AF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62819"/>
    <w:rPr>
      <w:i/>
      <w:iCs/>
    </w:rPr>
  </w:style>
  <w:style w:type="character" w:customStyle="1" w:styleId="fm-vol-iss-date">
    <w:name w:val="fm-vol-iss-date"/>
    <w:basedOn w:val="DefaultParagraphFont"/>
    <w:rsid w:val="00196FE0"/>
  </w:style>
  <w:style w:type="character" w:customStyle="1" w:styleId="doi">
    <w:name w:val="doi"/>
    <w:basedOn w:val="DefaultParagraphFont"/>
    <w:rsid w:val="00196FE0"/>
  </w:style>
  <w:style w:type="character" w:customStyle="1" w:styleId="fm-citation-ids-label">
    <w:name w:val="fm-citation-ids-label"/>
    <w:basedOn w:val="DefaultParagraphFont"/>
    <w:rsid w:val="00196FE0"/>
  </w:style>
  <w:style w:type="character" w:customStyle="1" w:styleId="ui-ncbitoggler-master-text">
    <w:name w:val="ui-ncbitoggler-master-text"/>
    <w:basedOn w:val="DefaultParagraphFont"/>
    <w:rsid w:val="001A4D08"/>
  </w:style>
  <w:style w:type="character" w:customStyle="1" w:styleId="absnonlinkmetadata">
    <w:name w:val="abs_nonlink_metadata"/>
    <w:basedOn w:val="DefaultParagraphFont"/>
    <w:rsid w:val="00FA0010"/>
  </w:style>
  <w:style w:type="character" w:customStyle="1" w:styleId="CaptionLabel">
    <w:name w:val="Caption Label"/>
    <w:basedOn w:val="DefaultParagraphFont"/>
    <w:rsid w:val="00122903"/>
    <w:rPr>
      <w:rFonts w:cs="Times New Roman"/>
      <w:color w:val="007CC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1D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1DAF"/>
    <w:rPr>
      <w:rFonts w:ascii="Courier New" w:eastAsia="Times New Roman" w:hAnsi="Courier New" w:cs="Courier New"/>
    </w:rPr>
  </w:style>
  <w:style w:type="paragraph" w:customStyle="1" w:styleId="Title1">
    <w:name w:val="Title1"/>
    <w:basedOn w:val="Normal"/>
    <w:rsid w:val="00F01E70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F01E70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F01E70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F01E70"/>
  </w:style>
  <w:style w:type="character" w:customStyle="1" w:styleId="Heading4Char">
    <w:name w:val="Heading 4 Char"/>
    <w:basedOn w:val="DefaultParagraphFont"/>
    <w:link w:val="Heading4"/>
    <w:uiPriority w:val="9"/>
    <w:rsid w:val="00DF2E0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customStyle="1" w:styleId="follows-h4">
    <w:name w:val="follows-h4"/>
    <w:basedOn w:val="Normal"/>
    <w:rsid w:val="00DF2E04"/>
    <w:pPr>
      <w:spacing w:before="100" w:beforeAutospacing="1" w:after="100" w:afterAutospacing="1"/>
    </w:pPr>
  </w:style>
  <w:style w:type="character" w:customStyle="1" w:styleId="mb">
    <w:name w:val="mb"/>
    <w:basedOn w:val="DefaultParagraphFont"/>
    <w:rsid w:val="00DF2E04"/>
  </w:style>
  <w:style w:type="character" w:customStyle="1" w:styleId="journal">
    <w:name w:val="journal"/>
    <w:basedOn w:val="DefaultParagraphFont"/>
    <w:rsid w:val="00DF2E04"/>
  </w:style>
  <w:style w:type="character" w:customStyle="1" w:styleId="jnumber">
    <w:name w:val="jnumber"/>
    <w:basedOn w:val="DefaultParagraphFont"/>
    <w:rsid w:val="00DF2E04"/>
  </w:style>
  <w:style w:type="character" w:customStyle="1" w:styleId="cit-name-surname">
    <w:name w:val="cit-name-surname"/>
    <w:basedOn w:val="DefaultParagraphFont"/>
    <w:rsid w:val="00235659"/>
  </w:style>
  <w:style w:type="character" w:customStyle="1" w:styleId="cit-name-given-names">
    <w:name w:val="cit-name-given-names"/>
    <w:basedOn w:val="DefaultParagraphFont"/>
    <w:rsid w:val="00235659"/>
  </w:style>
  <w:style w:type="character" w:styleId="HTMLCite">
    <w:name w:val="HTML Cite"/>
    <w:basedOn w:val="DefaultParagraphFont"/>
    <w:uiPriority w:val="99"/>
    <w:semiHidden/>
    <w:unhideWhenUsed/>
    <w:rsid w:val="00235659"/>
    <w:rPr>
      <w:i/>
      <w:iCs/>
    </w:rPr>
  </w:style>
  <w:style w:type="character" w:customStyle="1" w:styleId="cit-pub-date">
    <w:name w:val="cit-pub-date"/>
    <w:basedOn w:val="DefaultParagraphFont"/>
    <w:rsid w:val="00235659"/>
  </w:style>
  <w:style w:type="character" w:customStyle="1" w:styleId="cit-article-title">
    <w:name w:val="cit-article-title"/>
    <w:basedOn w:val="DefaultParagraphFont"/>
    <w:rsid w:val="00235659"/>
  </w:style>
  <w:style w:type="character" w:customStyle="1" w:styleId="cit-vol">
    <w:name w:val="cit-vol"/>
    <w:basedOn w:val="DefaultParagraphFont"/>
    <w:rsid w:val="00235659"/>
  </w:style>
  <w:style w:type="character" w:customStyle="1" w:styleId="cit-fpage">
    <w:name w:val="cit-fpage"/>
    <w:basedOn w:val="DefaultParagraphFont"/>
    <w:rsid w:val="00235659"/>
  </w:style>
  <w:style w:type="character" w:customStyle="1" w:styleId="cit-lpage">
    <w:name w:val="cit-lpage"/>
    <w:basedOn w:val="DefaultParagraphFont"/>
    <w:rsid w:val="00235659"/>
  </w:style>
  <w:style w:type="character" w:customStyle="1" w:styleId="cit-etal">
    <w:name w:val="cit-etal"/>
    <w:basedOn w:val="DefaultParagraphFont"/>
    <w:rsid w:val="00577FD8"/>
  </w:style>
  <w:style w:type="character" w:customStyle="1" w:styleId="mixed-citation">
    <w:name w:val="mixed-citation"/>
    <w:basedOn w:val="DefaultParagraphFont"/>
    <w:rsid w:val="007D310E"/>
  </w:style>
  <w:style w:type="character" w:customStyle="1" w:styleId="nowrap">
    <w:name w:val="nowrap"/>
    <w:basedOn w:val="DefaultParagraphFont"/>
    <w:rsid w:val="007D310E"/>
  </w:style>
  <w:style w:type="character" w:customStyle="1" w:styleId="autoren">
    <w:name w:val="autoren"/>
    <w:basedOn w:val="DefaultParagraphFont"/>
    <w:rsid w:val="00575950"/>
  </w:style>
  <w:style w:type="character" w:customStyle="1" w:styleId="color">
    <w:name w:val="color"/>
    <w:basedOn w:val="DefaultParagraphFont"/>
    <w:rsid w:val="00575950"/>
  </w:style>
  <w:style w:type="paragraph" w:customStyle="1" w:styleId="Title2">
    <w:name w:val="Title2"/>
    <w:basedOn w:val="Normal"/>
    <w:rsid w:val="00224803"/>
    <w:pPr>
      <w:spacing w:before="100" w:beforeAutospacing="1" w:after="100" w:afterAutospacing="1"/>
    </w:pPr>
  </w:style>
  <w:style w:type="character" w:customStyle="1" w:styleId="reflinks">
    <w:name w:val="reflinks"/>
    <w:basedOn w:val="DefaultParagraphFont"/>
    <w:rsid w:val="00FB576C"/>
  </w:style>
  <w:style w:type="character" w:customStyle="1" w:styleId="sep">
    <w:name w:val="sep"/>
    <w:basedOn w:val="DefaultParagraphFont"/>
    <w:rsid w:val="00FB576C"/>
  </w:style>
  <w:style w:type="character" w:customStyle="1" w:styleId="ref-title">
    <w:name w:val="ref-title"/>
    <w:basedOn w:val="DefaultParagraphFont"/>
    <w:rsid w:val="005225C0"/>
  </w:style>
  <w:style w:type="character" w:styleId="Strong">
    <w:name w:val="Strong"/>
    <w:basedOn w:val="DefaultParagraphFont"/>
    <w:uiPriority w:val="22"/>
    <w:qFormat/>
    <w:rsid w:val="00C94012"/>
    <w:rPr>
      <w:b/>
      <w:bCs/>
    </w:rPr>
  </w:style>
  <w:style w:type="character" w:customStyle="1" w:styleId="authorsname">
    <w:name w:val="authors__name"/>
    <w:basedOn w:val="DefaultParagraphFont"/>
    <w:rsid w:val="00C53484"/>
  </w:style>
  <w:style w:type="paragraph" w:customStyle="1" w:styleId="Title3">
    <w:name w:val="Title3"/>
    <w:basedOn w:val="Normal"/>
    <w:rsid w:val="009939F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C7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7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70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702"/>
    <w:rPr>
      <w:rFonts w:ascii="Times New Roman" w:eastAsia="Times New Roman" w:hAnsi="Times New Roman" w:cs="Times New Roman"/>
      <w:b/>
      <w:bCs/>
    </w:rPr>
  </w:style>
  <w:style w:type="paragraph" w:styleId="Revision">
    <w:name w:val="Revision"/>
    <w:hidden/>
    <w:uiPriority w:val="99"/>
    <w:semiHidden/>
    <w:rsid w:val="00DD4D8E"/>
    <w:rPr>
      <w:rFonts w:ascii="Times New Roman" w:eastAsia="Times New Roman" w:hAnsi="Times New Roman" w:cs="Times New Roman"/>
      <w:sz w:val="24"/>
      <w:szCs w:val="24"/>
    </w:rPr>
  </w:style>
  <w:style w:type="character" w:customStyle="1" w:styleId="text">
    <w:name w:val="text"/>
    <w:basedOn w:val="DefaultParagraphFont"/>
    <w:rsid w:val="005D0DBC"/>
  </w:style>
  <w:style w:type="character" w:customStyle="1" w:styleId="documenttype">
    <w:name w:val="documenttype"/>
    <w:basedOn w:val="DefaultParagraphFont"/>
    <w:rsid w:val="005D0DBC"/>
  </w:style>
  <w:style w:type="character" w:customStyle="1" w:styleId="previewtxt">
    <w:name w:val="previewtxt"/>
    <w:basedOn w:val="DefaultParagraphFont"/>
    <w:rsid w:val="005D0DBC"/>
  </w:style>
  <w:style w:type="character" w:customStyle="1" w:styleId="emaildisabled">
    <w:name w:val="emaildisabled"/>
    <w:basedOn w:val="DefaultParagraphFont"/>
    <w:rsid w:val="005D0DBC"/>
  </w:style>
  <w:style w:type="character" w:customStyle="1" w:styleId="highwire-cite-title">
    <w:name w:val="highwire-cite-title"/>
    <w:basedOn w:val="DefaultParagraphFont"/>
    <w:rsid w:val="008B2D5E"/>
  </w:style>
  <w:style w:type="character" w:customStyle="1" w:styleId="highwire-citation-author">
    <w:name w:val="highwire-citation-author"/>
    <w:basedOn w:val="DefaultParagraphFont"/>
    <w:rsid w:val="008B2D5E"/>
  </w:style>
  <w:style w:type="character" w:customStyle="1" w:styleId="styled-content">
    <w:name w:val="styled-content"/>
    <w:basedOn w:val="DefaultParagraphFont"/>
    <w:rsid w:val="004A54D5"/>
  </w:style>
  <w:style w:type="paragraph" w:customStyle="1" w:styleId="BodyText21">
    <w:name w:val="Body Text 21"/>
    <w:basedOn w:val="Normal"/>
    <w:rsid w:val="00A77B0D"/>
    <w:pPr>
      <w:widowControl w:val="0"/>
      <w:spacing w:line="480" w:lineRule="atLeast"/>
      <w:jc w:val="both"/>
    </w:pPr>
  </w:style>
  <w:style w:type="character" w:customStyle="1" w:styleId="small-caps">
    <w:name w:val="small-caps"/>
    <w:basedOn w:val="DefaultParagraphFont"/>
    <w:rsid w:val="009328C5"/>
  </w:style>
  <w:style w:type="character" w:customStyle="1" w:styleId="sc">
    <w:name w:val="sc"/>
    <w:basedOn w:val="DefaultParagraphFont"/>
    <w:rsid w:val="00C37B02"/>
  </w:style>
  <w:style w:type="character" w:customStyle="1" w:styleId="absmetadatalabel">
    <w:name w:val="abs_metadata_label"/>
    <w:basedOn w:val="DefaultParagraphFont"/>
    <w:rsid w:val="00C40DC6"/>
  </w:style>
  <w:style w:type="paragraph" w:customStyle="1" w:styleId="Default">
    <w:name w:val="Default"/>
    <w:rsid w:val="00D80077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ollabsible-text">
    <w:name w:val="collabsible-text"/>
    <w:basedOn w:val="DefaultParagraphFont"/>
    <w:rsid w:val="00E76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344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360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230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81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16714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585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07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0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3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5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030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325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7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104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7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4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767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9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6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473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194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3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44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52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2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944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7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204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956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9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2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913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3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7826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27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57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92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57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4322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8179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0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21286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26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67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9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6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47070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6958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918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7185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1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0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765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97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862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8343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33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3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41171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241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6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83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49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5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17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0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77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27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8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166691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0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6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1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5314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5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2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5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098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578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973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9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1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6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47813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2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4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45728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8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89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6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69517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1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06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3284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2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2016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15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7177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26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66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85618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25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286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6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CSO-Norman\Articles%202015\AATP6AP2\ATP6AP2%20&amp;%20VEGF%20in%20hMSC%20-%20neuroscience%20letters%202015%20-%20version1%20-%20with%20figur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Cap01</b:Tag>
    <b:SourceType>JournalArticle</b:SourceType>
    <b:Guid>{1C3687D1-3D26-4AF6-AD97-1F61C300A073}</b:Guid>
    <b:Author>
      <b:Author>
        <b:Corporate>Caplan AI, Bruder SP</b:Corporate>
      </b:Author>
    </b:Author>
    <b:Title>Mesenchymal stem cells: building blocks for molecular medicine in the 21st century.</b:Title>
    <b:JournalName>Trends Mol Med</b:JournalName>
    <b:Year>2001</b:Year>
    <b:Pages>259–264</b:Pages>
    <b:Volume>7</b:Volume>
    <b:RefOrder>1</b:RefOrder>
  </b:Source>
  <b:Source>
    <b:Tag>Bia01</b:Tag>
    <b:SourceType>JournalArticle</b:SourceType>
    <b:Guid>{3392ADEB-905E-498B-9138-3B6F0E9FB1F4}</b:Guid>
    <b:Title>Bone Marrow Stromal Stem Cells: Nature, Biology, and Potential Applications.</b:Title>
    <b:JournalName>Stem Cells </b:JournalName>
    <b:Year>2001</b:Year>
    <b:Pages>180-192</b:Pages>
    <b:Author>
      <b:Author>
        <b:Corporate>Bianco P,  Riminucci M, Gronthos S et al. </b:Corporate>
      </b:Author>
    </b:Author>
    <b:Volume>19</b:Volume>
    <b:RefOrder>2</b:RefOrder>
  </b:Source>
  <b:Source>
    <b:Tag>Pit99</b:Tag>
    <b:SourceType>JournalArticle</b:SourceType>
    <b:Guid>{A3D2B118-6E96-49D2-9F1D-D5E53EB4E057}</b:Guid>
    <b:Author>
      <b:Author>
        <b:Corporate>Pittenger MF, Mackay AM, Beck SC et al.</b:Corporate>
      </b:Author>
    </b:Author>
    <b:Title>Multilineage potential of adult human mesenchymal stem cells.  </b:Title>
    <b:JournalName>Science</b:JournalName>
    <b:Year>1999</b:Year>
    <b:Pages>143–147</b:Pages>
    <b:Volume>284</b:Volume>
    <b:RefOrder>3</b:RefOrder>
  </b:Source>
  <b:Source>
    <b:Tag>Wan04</b:Tag>
    <b:SourceType>JournalArticle</b:SourceType>
    <b:Guid>{BE4B283C-053D-433D-A61B-35800A8969F6}</b:Guid>
    <b:Title>Expression of hepatocyte-like phenotypes in bone marrow stromal cells after HGF induction. 320</b:Title>
    <b:JournalName>Biochem. Biophys. Res. Commun</b:JournalName>
    <b:Year>2004</b:Year>
    <b:Pages>712-716</b:Pages>
    <b:Author>
      <b:Author>
        <b:Corporate>Wang PP, Wang JH, Yan ZP et al.</b:Corporate>
      </b:Author>
    </b:Author>
    <b:Volume>320</b:Volume>
    <b:RefOrder>4</b:RefOrder>
  </b:Source>
  <b:Source>
    <b:Tag>Sch02</b:Tag>
    <b:SourceType>JournalArticle</b:SourceType>
    <b:Guid>{090329A4-B76C-48F3-BAC1-D4DCF7540F64}</b:Guid>
    <b:Author>
      <b:Author>
        <b:Corporate>Schwartz RE, Reyes M, Koodie L et al.</b:Corporate>
      </b:Author>
    </b:Author>
    <b:Title>Multipotent adult progenitor cells from bone marrow differentiate into functional hepatocyte-like cells.  </b:Title>
    <b:JournalName>J. Clin. Invest.</b:JournalName>
    <b:Year>2002</b:Year>
    <b:Pages>1291-1302</b:Pages>
    <b:Volume>109</b:Volume>
    <b:RefOrder>5</b:RefOrder>
  </b:Source>
  <b:Source>
    <b:Tag>Kra01</b:Tag>
    <b:SourceType>JournalArticle</b:SourceType>
    <b:Guid>{B39E1E64-E036-448B-BE07-13D351DABA97}</b:Guid>
    <b:Title>Mutli-organ, multilineage engraftment by a single bone marrow-derived stem cell.  </b:Title>
    <b:JournalName>Cell</b:JournalName>
    <b:Year>2001</b:Year>
    <b:Pages>369-377</b:Pages>
    <b:Author>
      <b:Author>
        <b:Corporate>Krause DS, Theise ND, Collector MI et al.</b:Corporate>
      </b:Author>
    </b:Author>
    <b:Volume>105</b:Volume>
    <b:RefOrder>6</b:RefOrder>
  </b:Source>
  <b:Source>
    <b:Tag>Mil10</b:Tag>
    <b:SourceType>JournalArticle</b:SourceType>
    <b:Guid>{21E28518-F9AE-4826-BBB5-49F0D439C5EA}</b:Guid>
    <b:Author>
      <b:Author>
        <b:Corporate>Miller RH, Bai L, Lennon DP et al.</b:Corporate>
      </b:Author>
    </b:Author>
    <b:Title>The potential of mesenchymal stem cells for neural repair. </b:Title>
    <b:JournalName>Discov. Med</b:JournalName>
    <b:Year>2010</b:Year>
    <b:Pages>236-242</b:Pages>
    <b:Volume>9</b:Volume>
    <b:RefOrder>7</b:RefOrder>
  </b:Source>
  <b:Source>
    <b:Tag>Ter09</b:Tag>
    <b:SourceType>JournalArticle</b:SourceType>
    <b:Guid>{D08F98CB-75E8-4BBD-BE6A-A81EC0A66FDF}</b:Guid>
    <b:Author>
      <b:Author>
        <b:Corporate>Terenghi G, Wiberg M, Kingham PJ.</b:Corporate>
      </b:Author>
    </b:Author>
    <b:Title>Chapter 21: use of stem cells for improving nerve regeneration.</b:Title>
    <b:JournalName>Int. Rev. Neurobiol.</b:JournalName>
    <b:Year>2009</b:Year>
    <b:Pages>393-403</b:Pages>
    <b:Volume>87</b:Volume>
    <b:RefOrder>8</b:RefOrder>
  </b:Source>
  <b:Source>
    <b:Tag>Jia03</b:Tag>
    <b:SourceType>JournalArticle</b:SourceType>
    <b:Guid>{54237A76-F5B0-4FDF-AAB2-D3BBEA13DFAF}</b:Guid>
    <b:Author>
      <b:Author>
        <b:Corporate>Jiang Y, Henderson D, Blackstad M et al.</b:Corporate>
      </b:Author>
    </b:Author>
    <b:Title>Neuroectodermal differentiation from mouse multipotent adult progenitor cells. 100</b:Title>
    <b:JournalName>Natl. Acad. Sci. USA.</b:JournalName>
    <b:Year>2003</b:Year>
    <b:Pages>11854-11860</b:Pages>
    <b:Volume>100</b:Volume>
    <b:RefOrder>9</b:RefOrder>
  </b:Source>
  <b:Source>
    <b:Tag>Jia02</b:Tag>
    <b:SourceType>JournalArticle</b:SourceType>
    <b:Guid>{534AD91A-A6A9-4E9B-B220-75A340B481C5}</b:Guid>
    <b:Author>
      <b:Author>
        <b:Corporate>Jiang Y, Jahagirdar BN, Reinhardt RL et al.</b:Corporate>
      </b:Author>
    </b:Author>
    <b:Title>Pluripotency of mesenchymal stem cells derived from adult marrow. </b:Title>
    <b:JournalName>Nature</b:JournalName>
    <b:Year>2002</b:Year>
    <b:Pages>41-49</b:Pages>
    <b:Volume>418</b:Volume>
    <b:RefOrder>10</b:RefOrder>
  </b:Source>
  <b:Source>
    <b:Tag>Den01</b:Tag>
    <b:SourceType>JournalArticle</b:SourceType>
    <b:Guid>{514942CD-4500-4A7C-ACC4-F8E1E3E0185B}</b:Guid>
    <b:Title>In vitro differentiation of human marrow stromal cells into early progenitors of neural cells by conditions that increase intracellular cyclic AMP. </b:Title>
    <b:JournalName>Biochem Biophys Res Commun</b:JournalName>
    <b:Year>2001</b:Year>
    <b:Pages>148–52</b:Pages>
    <b:Author>
      <b:Author>
        <b:Corporate>Deng W, Obrocka M, Fischer I, Prockop DJ.</b:Corporate>
      </b:Author>
    </b:Author>
    <b:Volume>282</b:Volume>
    <b:RefOrder>11</b:RefOrder>
  </b:Source>
  <b:Source>
    <b:Tag>San00</b:Tag>
    <b:SourceType>JournalArticle</b:SourceType>
    <b:Guid>{B3547CD8-EA88-4440-9562-425A47E9593C}</b:Guid>
    <b:Title>Adult bone marrow stromal cells differentiate into neural cells in vitro. </b:Title>
    <b:JournalName>Exp. Neurol.</b:JournalName>
    <b:Year>2000</b:Year>
    <b:Pages>247-256</b:Pages>
    <b:Author>
      <b:Author>
        <b:Corporate>Sanchez-Ramos J, Song S, Cardozo-Pelaez F et al.</b:Corporate>
      </b:Author>
    </b:Author>
    <b:Volume>164</b:Volume>
    <b:RefOrder>12</b:RefOrder>
  </b:Source>
  <b:Source>
    <b:Tag>FHG00</b:Tag>
    <b:SourceType>JournalArticle</b:SourceType>
    <b:Guid>{F895686D-D8A7-4522-8B73-A578C43F361E}</b:Guid>
    <b:Author>
      <b:Author>
        <b:NameList>
          <b:Person>
            <b:Last>FH.</b:Last>
            <b:First>Gage</b:First>
          </b:Person>
        </b:NameList>
      </b:Author>
    </b:Author>
    <b:Title>Mammalian neural stem cells. </b:Title>
    <b:JournalName>Science</b:JournalName>
    <b:Year>2000</b:Year>
    <b:Pages>1433-8</b:Pages>
    <b:Volume>287</b:Volume>
    <b:Issue>5457</b:Issue>
    <b:RefOrder>13</b:RefOrder>
  </b:Source>
  <b:Source>
    <b:Tag>Shi00</b:Tag>
    <b:SourceType>JournalArticle</b:SourceType>
    <b:Guid>{9B537505-3258-4946-B971-A02732977F57}</b:Guid>
    <b:Title>Adult spinal cord stem cells generate neurons after transplantation in the adult dentate gyrus. </b:Title>
    <b:JournalName>Journal of Neuroscience</b:JournalName>
    <b:Year>2000</b:Year>
    <b:Pages>8727-35</b:Pages>
    <b:Author>
      <b:Author>
        <b:Corporate>Shihabuddin LS, Horner PJ, Ray J, and Gage FH. </b:Corporate>
      </b:Author>
    </b:Author>
    <b:Volume>20</b:Volume>
    <b:Issue>23</b:Issue>
    <b:RefOrder>14</b:RefOrder>
  </b:Source>
  <b:Source>
    <b:Tag>Gal03</b:Tag>
    <b:SourceType>JournalArticle</b:SourceType>
    <b:Guid>{82354328-6749-40E8-8936-22CC4915B477}</b:Guid>
    <b:Author>
      <b:Author>
        <b:Corporate>Galli R, Gritti A, Bonfanti L et al.</b:Corporate>
      </b:Author>
    </b:Author>
    <b:Title>Neural stem cells: An overview. </b:Title>
    <b:JournalName>Circ Res</b:JournalName>
    <b:Year>2003</b:Year>
    <b:Pages>598–608</b:Pages>
    <b:Volume>92</b:Volume>
    <b:RefOrder>15</b:RefOrder>
  </b:Source>
  <b:Source>
    <b:Tag>Tho05</b:Tag>
    <b:SourceType>JournalArticle</b:SourceType>
    <b:Guid>{FDC4DAA2-178E-4ADB-9AAA-A4E38DDF23B2}</b:Guid>
    <b:Title>The cellular plasticity of human adipocytes. </b:Title>
    <b:JournalName>Ann. Plast. Surg. </b:JournalName>
    <b:Year>2005</b:Year>
    <b:Pages>651-656</b:Pages>
    <b:Author>
      <b:Author>
        <b:Corporate>Tholpady SS, Aojanepong C, LIull R et al. </b:Corporate>
      </b:Author>
    </b:Author>
    <b:Volume>54</b:Volume>
    <b:RefOrder>16</b:RefOrder>
  </b:Source>
  <b:Source>
    <b:Tag>Mat06</b:Tag>
    <b:SourceType>JournalArticle</b:SourceType>
    <b:Guid>{149F8038-E90A-43C7-A71E-1C2B329775EA}</b:Guid>
    <b:Author>
      <b:Author>
        <b:Corporate>Matsushita K, Wu Y, Okamoto Y et al.</b:Corporate>
      </b:Author>
    </b:Author>
    <b:Title>Local renin angiotensin expression regulates human mesenchymal stem cell differentiation to adipocytes.</b:Title>
    <b:JournalName>Hypertension</b:JournalName>
    <b:Year>2006</b:Year>
    <b:Pages>1095–1102</b:Pages>
    <b:Volume>48</b:Volume>
    <b:RefOrder>17</b:RefOrder>
  </b:Source>
  <b:Source>
    <b:Tag>Sha02</b:Tag>
    <b:SourceType>JournalArticle</b:SourceType>
    <b:Guid>{00FBCF81-54C7-414A-828C-0079E4199E83}</b:Guid>
    <b:Author>
      <b:Author>
        <b:Corporate>Sharma AM, Janke J, Gorzelniak K et al.</b:Corporate>
      </b:Author>
    </b:Author>
    <b:Title>Angiotensin blockade prevents type 2 diabetes by formation of fat cells.</b:Title>
    <b:JournalName>Hypertension</b:JournalName>
    <b:Year>2002</b:Year>
    <b:Pages>609–611</b:Pages>
    <b:Volume>40</b:Volume>
    <b:RefOrder>18</b:RefOrder>
  </b:Source>
  <b:Source>
    <b:Tag>Str04</b:Tag>
    <b:SourceType>JournalArticle</b:SourceType>
    <b:Guid>{F32348DB-1962-4419-84A9-ED80A1A8E16C}</b:Guid>
    <b:Title>Renin–angiotensin system expression in rat bone marrow haematopoietic and stromal cells.</b:Title>
    <b:JournalName>Br J Haematol</b:JournalName>
    <b:Year>2004</b:Year>
    <b:Pages>120–126</b:Pages>
    <b:Author>
      <b:Author>
        <b:Corporate>Strawn WB, Richmond RS, Ann Tallant E et al. </b:Corporate>
      </b:Author>
    </b:Author>
    <b:Volume>126</b:Volume>
    <b:RefOrder>19</b:RefOrder>
  </b:Source>
  <b:Source>
    <b:Tag>Rod00</b:Tag>
    <b:SourceType>JournalArticle</b:SourceType>
    <b:Guid>{F573F8FE-233B-45F9-A304-806CF6B720EE}</b:Guid>
    <b:Title>Effect of angiotensin II on hematopoietic progenitor cell proliferation.</b:Title>
    <b:JournalName>Stem Cells</b:JournalName>
    <b:Year>2000</b:Year>
    <b:Pages>287–294</b:Pages>
    <b:Author>
      <b:Author>
        <b:Corporate>Rodgers KE, Xiong S, Steer R et al.</b:Corporate>
      </b:Author>
    </b:Author>
    <b:Volume>18</b:Volume>
    <b:RefOrder>20</b:RefOrder>
  </b:Source>
  <b:Source>
    <b:Tag>Mat10</b:Tag>
    <b:SourceType>JournalArticle</b:SourceType>
    <b:Guid>{4431D29A-9B19-447C-BBB9-B67DD56E07EC}</b:Guid>
    <b:Author>
      <b:Author>
        <b:Corporate>Matsushita K, Morello F, Wu Y et al.</b:Corporate>
      </b:Author>
    </b:Author>
    <b:Title>Mesenchymal stem cells differentiate into renin-producing juxtaglomerular (JG)-like cells under the control of liver X receptor-alpha. </b:Title>
    <b:JournalName>J Biol Chem.</b:JournalName>
    <b:Year>2010</b:Year>
    <b:Pages>11974-82</b:Pages>
    <b:Volume>285</b:Volume>
    <b:Issue>16</b:Issue>
    <b:RefOrder>21</b:RefOrder>
  </b:Source>
  <b:Source>
    <b:Tag>Ver02</b:Tag>
    <b:SourceType>JournalArticle</b:SourceType>
    <b:Guid>{40D92E18-FE24-4BC9-B3CC-FFF2819CB4F6}</b:Guid>
    <b:Title>AGTR2 mutations in X-linked mental retardation.</b:Title>
    <b:JournalName>Science</b:JournalName>
    <b:Year>2002</b:Year>
    <b:Pages>2401–2403</b:Pages>
    <b:Author>
      <b:Author>
        <b:Corporate>Vervoort VS, Beachem MA, Edwards PS et al. </b:Corporate>
      </b:Author>
    </b:Author>
    <b:Volume>296</b:Volume>
    <b:RefOrder>22</b:RefOrder>
  </b:Source>
  <b:Source>
    <b:Tag>Sha08</b:Tag>
    <b:SourceType>JournalArticle</b:SourceType>
    <b:Guid>{1B865476-B850-4250-89DA-B19E659D6CC0}</b:Guid>
    <b:Author>
      <b:Author>
        <b:Corporate>Shan Z, Cuadra AE, Sumners C et al.</b:Corporate>
      </b:Author>
    </b:Author>
    <b:Title>Characterization of a functional (pro)renin receptor in rat brain neurons. </b:Title>
    <b:JournalName>Exp Physiol.</b:JournalName>
    <b:Year>2008</b:Year>
    <b:Pages>701-8</b:Pages>
    <b:Volume>93</b:Volume>
    <b:Issue>5</b:Issue>
    <b:RefOrder>23</b:RefOrder>
  </b:Source>
  <b:Source>
    <b:Tag>Con09</b:Tag>
    <b:SourceType>JournalArticle</b:SourceType>
    <b:Guid>{FB957E22-40BF-4489-98DB-3ABD77420B55}</b:Guid>
    <b:Author>
      <b:Author>
        <b:Corporate>Contrepas A, Walker J, Koulakoff A et al.</b:Corporate>
      </b:Author>
    </b:Author>
    <b:Title>A role of the (pro)renin receptor in neuronal cell differentiation.</b:Title>
    <b:JournalName>Am. J. Physiol. Regul. Integr. Comp. Physiol.</b:JournalName>
    <b:Year>2009</b:Year>
    <b:Pages>R250–R257</b:Pages>
    <b:Volume>297</b:Volume>
    <b:RefOrder>24</b:RefOrder>
  </b:Source>
  <b:Source>
    <b:Tag>Sun03</b:Tag>
    <b:SourceType>JournalArticle</b:SourceType>
    <b:Guid>{517CDE5E-2D63-477F-8881-4B38A65E1EC3}</b:Guid>
    <b:Author>
      <b:Author>
        <b:Corporate>Sun Y, Jin K, Xie L et al.</b:Corporate>
      </b:Author>
    </b:Author>
    <b:Title>VEGF-induced neuroprotection, neurogenesis, and angiogenesis after focal cerebral ischemia.</b:Title>
    <b:JournalName>J. Clin. Invest.</b:JournalName>
    <b:Year>2003</b:Year>
    <b:Pages>1843–1851</b:Pages>
    <b:Volume>111</b:Volume>
    <b:RefOrder>25</b:RefOrder>
  </b:Source>
  <b:Source>
    <b:Tag>Kan12</b:Tag>
    <b:SourceType>JournalArticle</b:SourceType>
    <b:Guid>{E8220FD4-AFF3-42D4-9659-534545A0A826}</b:Guid>
    <b:Title>(Pro)renin receptor is associated with angiogenic activity in proliferative diabetic retinopathy.</b:Title>
    <b:JournalName>Diabetologia</b:JournalName>
    <b:Year>2012</b:Year>
    <b:Pages>3104–3113</b:Pages>
    <b:Author>
      <b:Author>
        <b:Corporate>Kanda A, Noda K, Saito W et al. </b:Corporate>
      </b:Author>
    </b:Author>
    <b:Volume>55</b:Volume>
    <b:RefOrder>26</b:RefOrder>
  </b:Source>
  <b:Source>
    <b:Tag>Pra09</b:Tag>
    <b:SourceType>JournalArticle</b:SourceType>
    <b:Guid>{AF4A58D8-079F-4CF1-B8CC-247E026F16A9}</b:Guid>
    <b:Author>
      <b:Author>
        <b:Corporate>Prabhakaran MP, Venugopal JR, Ramakrishna S.</b:Corporate>
      </b:Author>
    </b:Author>
    <b:Title>Mesenchymal stem cell differentiation to neuronal cells on electrospun nanofibrous substrates for nerve tissue engineering.</b:Title>
    <b:JournalName>Biomaterials.</b:JournalName>
    <b:Year>2009</b:Year>
    <b:Pages>4996–5003</b:Pages>
    <b:Volume>30</b:Volume>
    <b:RefOrder>27</b:RefOrder>
  </b:Source>
  <b:Source>
    <b:Tag>Kra07</b:Tag>
    <b:SourceType>JournalArticle</b:SourceType>
    <b:Guid>{2EDB20EA-A8CB-4173-A061-4FEC21C59A31}</b:Guid>
    <b:Title>Induction of neural-like differentiation in human mesenchymal stem cells derived from bone marrow, fat, spleen and thymus.</b:Title>
    <b:JournalName>Bone.</b:JournalName>
    <b:Year>2007</b:Year>
    <b:Pages>382–390</b:Pages>
    <b:Author>
      <b:Author>
        <b:Corporate>Krampera M, Marconi S, Pasini A, Galie M, Rigotti G, Mosna F, et al. </b:Corporate>
      </b:Author>
    </b:Author>
    <b:Volume>40</b:Volume>
    <b:RefOrder>28</b:RefOrder>
  </b:Source>
  <b:Source>
    <b:Tag>Ken09</b:Tag>
    <b:SourceType>JournalArticle</b:SourceType>
    <b:Guid>{58950C6A-7186-45A7-B1BB-C2845B392BCF}</b:Guid>
    <b:Title>Differentiation of human fetal mesenchymal stem cells into cells with an oligodendrocyte phenotype.</b:Title>
    <b:JournalName>Cell Cycle.</b:JournalName>
    <b:Year>2009</b:Year>
    <b:Pages>1069–1079</b:Pages>
    <b:Author>
      <b:Author>
        <b:Corporate>Kennea NL, Waddington SN, Chan J, O'Donoghue K, Yeung D, Taylor DL, et al. </b:Corporate>
      </b:Author>
    </b:Author>
    <b:Volume>8</b:Volume>
    <b:RefOrder>29</b:RefOrder>
  </b:Source>
  <b:Source>
    <b:Tag>Wis05</b:Tag>
    <b:SourceType>JournalArticle</b:SourceType>
    <b:Guid>{434EE147-A96F-4159-80A8-18594170F34A}</b:Guid>
    <b:Title>Plasticity of cultured mesenchymal stem cells: switch from nestin-positive to excitable neuron-like phenotype.</b:Title>
    <b:JournalName>Stem Cells.</b:JournalName>
    <b:Year>2005</b:Year>
    <b:Pages>392–402</b:Pages>
    <b:Author>
      <b:Author>
        <b:Corporate>Wislet-Gendebien S, Hans G, Leprince P, Rigo JM, Moonen G, Rogister B. </b:Corporate>
      </b:Author>
    </b:Author>
    <b:Volume>23</b:Volume>
    <b:RefOrder>30</b:RefOrder>
  </b:Source>
  <b:Source>
    <b:Tag>Old121</b:Tag>
    <b:SourceType>JournalArticle</b:SourceType>
    <b:Guid>{D6D5F33E-0C24-4245-AE85-F69EEC18BA3D}</b:Guid>
    <b:Title>MicroRNA networks direct neuronal development and plasticity.</b:Title>
    <b:JournalName>Cell Mol Life Sci.</b:JournalName>
    <b:Year>2012</b:Year>
    <b:Pages>89–102</b:Pages>
    <b:Author>
      <b:Author>
        <b:Corporate>Olde Loohuis NF, Kos A, Martens GJ, Van Bokhoven H, Nadif Kasri N, Aschrafi A. </b:Corporate>
      </b:Author>
    </b:Author>
    <b:Volume>69</b:Volume>
    <b:RefOrder>31</b:RefOrder>
  </b:Source>
  <b:Source>
    <b:Tag>Yau12</b:Tag>
    <b:SourceType>JournalArticle</b:SourceType>
    <b:Guid>{E469EE4A-DC5D-4E5D-8059-594F238177B0}</b:Guid>
    <b:Title>Directing stem cell fate by controlled RNA interference.</b:Title>
    <b:JournalName>Biomaterials.</b:JournalName>
    <b:Year>2012</b:Year>
    <b:Pages>2608–2628</b:Pages>
    <b:Author>
      <b:Author>
        <b:Corporate>Yau WW, Rujitanaroj PO, Lam L, Chew SY. </b:Corporate>
      </b:Author>
    </b:Author>
    <b:Volume>33</b:Volume>
    <b:RefOrder>32</b:RefOrder>
  </b:Source>
  <b:Source>
    <b:Tag>Yuj15</b:Tag>
    <b:SourceType>JournalArticle</b:SourceType>
    <b:Guid>{9FF5F7C4-3520-4365-8D61-83BD9023004D}</b:Guid>
    <b:Title>Neuronal Differentiation of Human Mesenchymal Stem Cells Using Exosomes Derived from Differentiating Neuronal Cells. </b:Title>
    <b:JournalName>PLoS One.</b:JournalName>
    <b:Year>2015</b:Year>
    <b:Pages>e0135111</b:Pages>
    <b:Author>
      <b:Author>
        <b:Corporate>Yuji S. Takeda, Qiaobing Xu. </b:Corporate>
      </b:Author>
    </b:Author>
    <b:Volume>10</b:Volume>
    <b:Issue>8</b:Issue>
    <b:RefOrder>33</b:RefOrder>
  </b:Source>
  <b:Source>
    <b:Tag>She14</b:Tag>
    <b:SourceType>JournalArticle</b:SourceType>
    <b:Guid>{84E2FF23-E226-47CB-AC85-EF23DDF290EF}</b:Guid>
    <b:Title>Importance of exosome depletion protocols to eliminate functional and RNA-containing extracellular vesicles from fetal bovine serum. </b:Title>
    <b:JournalName>J Extracell Vesicles.</b:JournalName>
    <b:Year>2014</b:Year>
    <b:Pages>doi: 10.3402/jev.v3.24783</b:Pages>
    <b:Author>
      <b:Author>
        <b:Corporate>Shelke GV, Lasser C, Gho YS, Lotvall J. </b:Corporate>
      </b:Author>
    </b:Author>
    <b:Volume>3</b:Volume>
    <b:RefOrder>34</b:RefOrder>
  </b:Source>
  <b:Source>
    <b:Tag>Woo00</b:Tag>
    <b:SourceType>JournalArticle</b:SourceType>
    <b:Guid>{FCF54E31-C175-4C25-B905-39312C25D232}</b:Guid>
    <b:Title>Adult rat and human bone marrow stromal cells differentiate into neurons.</b:Title>
    <b:JournalName>J Neurosci Res</b:JournalName>
    <b:Year>2000</b:Year>
    <b:Pages>364–370</b:Pages>
    <b:Author>
      <b:Author>
        <b:Corporate>Woodbury D, Schwarz EJ, Prockop DJ et al.</b:Corporate>
      </b:Author>
    </b:Author>
    <b:Volume>61</b:Volume>
    <b:RefOrder>35</b:RefOrder>
  </b:Source>
  <b:Source>
    <b:Tag>Buz02</b:Tag>
    <b:SourceType>JournalArticle</b:SourceType>
    <b:Guid>{C18721F4-D464-44EF-988B-1F3F37735AA5}</b:Guid>
    <b:Title>Human cord blood-derived cells attain neuronal and glial feasures in vitro.</b:Title>
    <b:JournalName>J Cell Sci</b:JournalName>
    <b:Year>2002</b:Year>
    <b:Pages>2131–2138</b:Pages>
    <b:Author>
      <b:Author>
        <b:Corporate>Buzańska L, Machaj EK, Zabłocka B et al. </b:Corporate>
      </b:Author>
    </b:Author>
    <b:Volume>115</b:Volume>
    <b:RefOrder>36</b:RefOrder>
  </b:Source>
  <b:Source>
    <b:Tag>Zha02</b:Tag>
    <b:SourceType>JournalArticle</b:SourceType>
    <b:Guid>{252AC963-13BC-45F9-BA98-1EF5E4883C42}</b:Guid>
    <b:Title>Human bone marrow stem cells exhibit neural phenotypes and ameliorate neurological defi cits after grafting into the ischemic brain of rats.</b:Title>
    <b:JournalName>Exp Neurol</b:JournalName>
    <b:Year>2002</b:Year>
    <b:Pages>11–20</b:Pages>
    <b:Author>
      <b:Author>
        <b:Corporate>Zhao LR, Duan WM, Reyes M et al. </b:Corporate>
      </b:Author>
    </b:Author>
    <b:Volume>174</b:Volume>
    <b:RefOrder>37</b:RefOrder>
  </b:Source>
  <b:Source>
    <b:Tag>Kop99</b:Tag>
    <b:SourceType>JournalArticle</b:SourceType>
    <b:Guid>{979556A6-34B3-4060-9D51-8CD75F82E0CC}</b:Guid>
    <b:Title>Marrow stromal cells migrate throughout forebrain and cerebellum, and they differentiate into astrocytes, after injection into neonatal mouse brains.</b:Title>
    <b:JournalName>Proc Natl Acad Sci USA</b:JournalName>
    <b:Year>1999</b:Year>
    <b:Pages>10711–10716</b:Pages>
    <b:Author>
      <b:Author>
        <b:Corporate>Kopen GC, Prockop DJ, Phinney DG. </b:Corporate>
      </b:Author>
    </b:Author>
    <b:Volume>96</b:Volume>
    <b:RefOrder>38</b:RefOrder>
  </b:Source>
  <b:Source>
    <b:Tag>Azi98</b:Tag>
    <b:SourceType>JournalArticle</b:SourceType>
    <b:Guid>{D39A457A-2B65-42AC-B2DE-8374733105AB}</b:Guid>
    <b:Title>Engraftment and migration of human bone marrow stromal cells implanted in the brains of albino rats-similarities to astrocyte grafts.</b:Title>
    <b:JournalName>Proc Natl Acad Sci USA</b:JournalName>
    <b:Year>1998</b:Year>
    <b:Pages>3908–3913</b:Pages>
    <b:Author>
      <b:Author>
        <b:Corporate>Azizi SA, Stokes D, Augelli BJ et al. </b:Corporate>
      </b:Author>
    </b:Author>
    <b:Volume>95</b:Volume>
    <b:RefOrder>39</b:RefOrder>
  </b:Source>
  <b:Source>
    <b:Tag>Hof02</b:Tag>
    <b:SourceType>JournalArticle</b:SourceType>
    <b:Guid>{C4517604-487C-4AEC-B48D-5BA71FCC632D}</b:Guid>
    <b:Title>Marrow stromal cells form guiding strands in the injured spinal cord and promote recovery.</b:Title>
    <b:JournalName>Proc Natl Acad Sci USA</b:JournalName>
    <b:Year>2002</b:Year>
    <b:Pages>2199–2204</b:Pages>
    <b:Author>
      <b:Author>
        <b:Corporate>Hofstetter CP, Schwarz EJ, Hess D et al. </b:Corporate>
      </b:Author>
    </b:Author>
    <b:Volume>99</b:Volume>
    <b:RefOrder>40</b:RefOrder>
  </b:Source>
  <b:Source>
    <b:Tag>Her04</b:Tag>
    <b:SourceType>JournalArticle</b:SourceType>
    <b:Guid>{F7A03B2B-8668-4822-99B4-ABBE211E5F39}</b:Guid>
    <b:Title>Efficient generation of neural stem cell-like cells from adult human bone marrow stromal cells.</b:Title>
    <b:JournalName>J Cell Sci</b:JournalName>
    <b:Year>2004</b:Year>
    <b:Pages>4411–4422</b:Pages>
    <b:Author>
      <b:Author>
        <b:Corporate>Hermann A, Gastl R, Liebau S et al. </b:Corporate>
      </b:Author>
    </b:Author>
    <b:Volume>117</b:Volume>
    <b:RefOrder>41</b:RefOrder>
  </b:Source>
  <b:Source>
    <b:Tag>Kor13</b:Tag>
    <b:SourceType>JournalArticle</b:SourceType>
    <b:Guid>{5D1A510A-B1A5-4114-A442-09CB2B64EFA7}</b:Guid>
    <b:Title>Altered splicing of ATP6AP2 causes X-linked parkinsonism with spasticity (XPDS).</b:Title>
    <b:JournalName>Hum Mol Genet.</b:JournalName>
    <b:Year>2013</b:Year>
    <b:Pages>3259-68</b:Pages>
    <b:Author>
      <b:Author>
        <b:Corporate>Korvatska O, Strand NS, Berndt JD et al. </b:Corporate>
      </b:Author>
    </b:Author>
    <b:Volume>22</b:Volume>
    <b:Issue>16</b:Issue>
    <b:RefOrder>42</b:RefOrder>
  </b:Source>
  <b:Source>
    <b:Tag>Poo10</b:Tag>
    <b:SourceType>JournalArticle</b:SourceType>
    <b:Guid>{8705D84B-E576-4EBA-B7BD-EC166AC18D00}</b:Guid>
    <b:Title>A novel X-linked four-repeat tauopathy with Parkinsonism and spasticity.</b:Title>
    <b:JournalName>Mov. Disord.</b:JournalName>
    <b:Year>2010</b:Year>
    <b:Pages>1409–1417</b:Pages>
    <b:Author>
      <b:Author>
        <b:Corporate>Poorkaj P, Raskind WH, Leverenz JB et al. </b:Corporate>
      </b:Author>
    </b:Author>
    <b:Volume>25</b:Volume>
    <b:RefOrder>43</b:RefOrder>
  </b:Source>
  <b:Source>
    <b:Tag>Ram05</b:Tag>
    <b:SourceType>JournalArticle</b:SourceType>
    <b:Guid>{22C7267E-B213-42CA-9B33-48B2B5C5412A}</b:Guid>
    <b:Title>A unique exonic splice enhancer mutation in a family with X-linked mental retardation and epilepsy points to a novel role of the renin receptor.</b:Title>
    <b:JournalName>Hum Mol Genet.</b:JournalName>
    <b:Year>2005</b:Year>
    <b:Pages>1019-27</b:Pages>
    <b:Author>
      <b:Author>
        <b:Corporate>Ramser J, Abidi FE, Burckle CA et al. </b:Corporate>
      </b:Author>
    </b:Author>
    <b:Volume>14</b:Volume>
    <b:Issue>8</b:Issue>
    <b:RefOrder>44</b:RefOrder>
  </b:Source>
  <b:Source>
    <b:Tag>Hed02</b:Tag>
    <b:SourceType>JournalArticle</b:SourceType>
    <b:Guid>{373656E6-736C-4E10-B261-2DDFB9A27E22}</b:Guid>
    <b:Title>Novel mental retardation-epilepsy syndrome linked to Xp21.1-p11.4.</b:Title>
    <b:JournalName>Ann. Neurol</b:JournalName>
    <b:Year>2002</b:Year>
    <b:Pages>45–50</b:Pages>
    <b:Author>
      <b:Author>
        <b:Corporate>Hedera P, Alvarado D, Beydoun A et al. </b:Corporate>
      </b:Author>
    </b:Author>
    <b:Volume>51</b:Volume>
    <b:RefOrder>45</b:RefOrder>
  </b:Source>
  <b:Source>
    <b:Tag>Pal00</b:Tag>
    <b:SourceType>JournalArticle</b:SourceType>
    <b:Guid>{E8037DE1-78C8-4A6F-812D-E04C50BEB14F}</b:Guid>
    <b:Title>Vascular niche for adult hippocampal neurogenesis.</b:Title>
    <b:JournalName>J. Comp. Neurol.</b:JournalName>
    <b:Year>2000</b:Year>
    <b:Pages>479–494</b:Pages>
    <b:Author>
      <b:Author>
        <b:Corporate>Palmer TD, Willhoite AR, Gage FH. </b:Corporate>
      </b:Author>
    </b:Author>
    <b:Volume>425</b:Volume>
    <b:RefOrder>46</b:RefOrder>
  </b:Source>
  <b:Source>
    <b:Tag>Jin02</b:Tag>
    <b:SourceType>JournalArticle</b:SourceType>
    <b:Guid>{446D3542-0860-42A1-B2C7-16296CFFF070}</b:Guid>
    <b:Title>Vascular endothelial growth factor (VEGF) stimulates neurogenesis in vitro and in vivo.</b:Title>
    <b:JournalName>Proc. Natl. Acad. Sci. U. S. A.</b:JournalName>
    <b:Year>2002</b:Year>
    <b:Pages>11946–11950</b:Pages>
    <b:Author>
      <b:Author>
        <b:Corporate>Jin K, Zhu Y, Sun Y et al. </b:Corporate>
      </b:Author>
    </b:Author>
    <b:Volume>99</b:Volume>
    <b:RefOrder>47</b:RefOrder>
  </b:Source>
  <b:Source>
    <b:Tag>Pit01</b:Tag>
    <b:SourceType>JournalArticle</b:SourceType>
    <b:Guid>{820C5465-4789-4AAE-9396-D0F58BC5E141}</b:Guid>
    <b:Author>
      <b:Author>
        <b:Corporate>Pittenger MF, Marshak DR</b:Corporate>
      </b:Author>
    </b:Author>
    <b:Title>Mesenchymal stem cells of human adult bone marrow. </b:Title>
    <b:JournalName>Stem Cell Biology</b:JournalName>
    <b:Year>2001</b:Year>
    <b:Pages>349– 373</b:Pages>
    <b:Volume>Marshak DR, Gardner RL, Gottlieb D (eds), Cold Spring Harbor Laboratory Press: Cold Spring Harbor, NY</b:Volume>
    <b:RefOrder>48</b:RefOrder>
  </b:Source>
  <b:Source>
    <b:Tag>VEG</b:Tag>
    <b:SourceType>JournalArticle</b:SourceType>
    <b:Guid>{49930E0D-8E2C-4549-B17F-7ACB6750FD95}</b:Guid>
    <b:Title>VEGF expression by mesenchymal stem cells contributes to angiogenesis in pancreatic carcinoma.</b:Title>
    <b:Author>
      <b:Author>
        <b:Corporate>BM Beckermann, G Kallifatidis, A Groth, D Frommhold, A Apel, J Mattern, AV Salnikov, G Moldenhauer, W Wagner, A Diehlmann, R Saffrich, M Schubert, AD Ho, N Giese, MW Bu¨chler, H Friess, P Bu¨chler and I Herr</b:Corporate>
      </b:Author>
    </b:Author>
    <b:JournalName>British Journal of Cancer</b:JournalName>
    <b:Year>2008</b:Year>
    <b:Pages>622 – 631</b:Pages>
    <b:Volume>99</b:Volume>
    <b:RefOrder>49</b:RefOrder>
  </b:Source>
  <b:Source>
    <b:Tag>Nak05</b:Tag>
    <b:SourceType>JournalArticle</b:SourceType>
    <b:Guid>{0F1DF04B-1D71-4FAD-A781-B411631D7001}</b:Guid>
    <b:Author>
      <b:Author>
        <b:Corporate>Nakamizo A, Marini F, Amano T, Khan A, Studeny M, Gumin J, Chen J, Hentschel S, Vecil G, Dembinski J, Andreeff M, Lang FF</b:Corporate>
      </b:Author>
    </b:Author>
    <b:Title>Human bone marrow-derived mesenchymal stem cells in the treatment of gliomas.</b:Title>
    <b:JournalName>Cancer Res</b:JournalName>
    <b:Year>2005</b:Year>
    <b:Pages>3307–3318</b:Pages>
    <b:Volume>65</b:Volume>
    <b:RefOrder>50</b:RefOrder>
  </b:Source>
  <b:Source>
    <b:Tag>Sch06</b:Tag>
    <b:SourceType>JournalArticle</b:SourceType>
    <b:Guid>{FABE00D8-5FD1-48F7-A759-C7D8B7F24323}</b:Guid>
    <b:Author>
      <b:Author>
        <b:Corporate>Schmidt A, Ladage D, Schinkothe T, Klausmann U, Ulrichs C, Klinz FJ, Brixius K, Arnhold S, Desai B, Mehlhorn U, Schwinger RH, Staib P, Addicks K, Bloch W</b:Corporate>
      </b:Author>
    </b:Author>
    <b:Title>Basic fibroblast growth factor controls migration in human mesenchymal stem cells.</b:Title>
    <b:JournalName>Stem Cells</b:JournalName>
    <b:Year>2006</b:Year>
    <b:Pages>1750– 1758</b:Pages>
    <b:Volume>24</b:Volume>
    <b:RefOrder>51</b:RefOrder>
  </b:Source>
  <b:Source>
    <b:Tag>Kag08</b:Tag>
    <b:SourceType>JournalArticle</b:SourceType>
    <b:Guid>{C5C05BE7-C3C3-4F1B-8BEC-4640DC273C48}</b:Guid>
    <b:Author>
      <b:Author>
        <b:Corporate>Kagiwada H, Yashiki T, Ohshima A, Tadokoro M, Nagaya N, Ohgushi H</b:Corporate>
      </b:Author>
    </b:Author>
    <b:Title>Human mesenchymal stem cells as a stable source of VEGF-producing cells.</b:Title>
    <b:JournalName>J Tissue Eng Regen Med.</b:JournalName>
    <b:Year>2008</b:Year>
    <b:Pages>184-9</b:Pages>
    <b:Volume>2</b:Volume>
    <b:Issue>4</b:Issue>
    <b:RefOrder>52</b:RefOrder>
  </b:Source>
  <b:Source>
    <b:Tag>Alt65</b:Tag>
    <b:SourceType>JournalArticle</b:SourceType>
    <b:Guid>{D90DAE85-5FB6-4B20-8404-C6AAC875923C}</b:Guid>
    <b:Author>
      <b:Author>
        <b:Corporate>Altman, J., and Das, G.D.</b:Corporate>
      </b:Author>
    </b:Author>
    <b:Title>Autoradiographic and histological evidence of postnatal hippocampal neurogenesis in rats.</b:Title>
    <b:JournalName>J. Comp. Neurol.</b:JournalName>
    <b:Year>1965</b:Year>
    <b:Pages>319–335</b:Pages>
    <b:Volume>124</b:Volume>
    <b:RefOrder>53</b:RefOrder>
  </b:Source>
  <b:Source>
    <b:Tag>Doe99</b:Tag>
    <b:SourceType>JournalArticle</b:SourceType>
    <b:Guid>{DA440402-BAAF-43D0-8009-CE4C5CD0EA55}</b:Guid>
    <b:Author>
      <b:Author>
        <b:Corporate>Doetsch, F., Caille´ , I., Lim, D.A., Garcı´a-Verdugo, J.M., and Alvarez-Buylla, A.</b:Corporate>
      </b:Author>
    </b:Author>
    <b:Title>Subventricular zone astrocytes are neural stem cells in the adult mammalian brain.</b:Title>
    <b:JournalName>Cell</b:JournalName>
    <b:Year>1999</b:Year>
    <b:Pages>703–716.</b:Pages>
    <b:Volume>97</b:Volume>
    <b:RefOrder>54</b:RefOrder>
  </b:Source>
  <b:Source>
    <b:Tag>Laz10</b:Tag>
    <b:SourceType>JournalArticle</b:SourceType>
    <b:Guid>{2E231BEC-45DA-4AB9-8DEB-DE908C0B2D12}</b:Guid>
    <b:Author>
      <b:Author>
        <b:Corporate>Lazarov, O., Mattson, M.P., Peterson, D.A., Pimplikar, S.W., and van Praag, H.</b:Corporate>
      </b:Author>
    </b:Author>
    <b:Title>When neurogenesis encounters aging and disease.</b:Title>
    <b:JournalName>Trends Neurosci.</b:JournalName>
    <b:Year>2010</b:Year>
    <b:Pages>569–579.</b:Pages>
    <b:Volume>33</b:Volume>
    <b:RefOrder>55</b:RefOrder>
  </b:Source>
  <b:Source>
    <b:Tag>MuY11</b:Tag>
    <b:SourceType>JournalArticle</b:SourceType>
    <b:Guid>{A12E9B6E-A268-4FDE-838E-80C3CEADFCC8}</b:Guid>
    <b:Author>
      <b:Author>
        <b:Corporate>Mu, Y., and Gage, F.H.</b:Corporate>
      </b:Author>
    </b:Author>
    <b:Title>Adult hippocampal neurogenesis and its role in Alzheimer’s disease. </b:Title>
    <b:JournalName>Mol. Neurodegener.</b:JournalName>
    <b:Year>2011</b:Year>
    <b:Pages>85</b:Pages>
    <b:Volume>6</b:Volume>
    <b:RefOrder>56</b:RefOrder>
  </b:Source>
  <b:Source>
    <b:Tag>Bon11</b:Tag>
    <b:SourceType>JournalArticle</b:SourceType>
    <b:Guid>{36FC2C44-E146-4BA1-99DF-8B21F1C8A6FF}</b:Guid>
    <b:Author>
      <b:Author>
        <b:Corporate>Bonaguidi, M.A., Wheeler, M.A., Shapiro, J.S., Stadel, R.P., Sun, G.J., Ming, G.L., and Song, H.</b:Corporate>
      </b:Author>
    </b:Author>
    <b:Title>In vivo clonal analysis reveals self-renewing and multipotent adult neural stem cell characteristics.</b:Title>
    <b:JournalName>Cell</b:JournalName>
    <b:Year>2011</b:Year>
    <b:Pages>1142–1155</b:Pages>
    <b:Volume>145</b:Volume>
    <b:RefOrder>57</b:RefOrder>
  </b:Source>
  <b:Source>
    <b:Tag>Enc11</b:Tag>
    <b:SourceType>JournalArticle</b:SourceType>
    <b:Guid>{EB173731-065E-4914-81F0-960382C7F62F}</b:Guid>
    <b:Author>
      <b:Author>
        <b:Corporate>Encinas, J.M., Michurina, T.V., Peunova, N., Park, J.H., Tordo, J., Peterson, D.A., Fishell, G., Koulakov, A., and Enikolopov, G.</b:Corporate>
      </b:Author>
    </b:Author>
    <b:Title>Division-coupled astrocytic differentiation and age-related depletion of neural stem cells in the adult hippocampus.</b:Title>
    <b:JournalName>Cell Stem Cell</b:JournalName>
    <b:Year>2011</b:Year>
    <b:Pages>566–579</b:Pages>
    <b:Volume>8</b:Volume>
    <b:RefOrder>58</b:RefOrder>
  </b:Source>
  <b:Source>
    <b:Tag>Lug10</b:Tag>
    <b:SourceType>JournalArticle</b:SourceType>
    <b:Guid>{55A1B49F-511C-4FCD-AA94-1BADB198B2C4}</b:Guid>
    <b:Author>
      <b:Author>
        <b:Corporate>Lugert, S., Basak, O., Knuckles, P., Haussler, U., Fabel, K., Go¨ tz, M., Haas, C.A., Kempermann, G., Taylor, V., and Giachino, C.</b:Corporate>
      </b:Author>
    </b:Author>
    <b:Title>Quiescent and active hippocampal neural stem cells with distinct morphologies respond selectively to physiological and pathological stimuli and aging.</b:Title>
    <b:JournalName>Cell Stem Cell</b:JournalName>
    <b:Year>2010</b:Year>
    <b:Pages>445–456</b:Pages>
    <b:Volume>6</b:Volume>
    <b:RefOrder>59</b:RefOrder>
  </b:Source>
  <b:Source>
    <b:Tag>Suh07</b:Tag>
    <b:SourceType>JournalArticle</b:SourceType>
    <b:Guid>{8D099FFE-D8A6-4BAF-B242-4D5A2396A943}</b:Guid>
    <b:Author>
      <b:Author>
        <b:Corporate>Suh, H., Consiglio, A., Ray, J., Sawai, T., D’Amour, K.A., and Gage, F.H.</b:Corporate>
      </b:Author>
    </b:Author>
    <b:Title>In vivo fate analysis reveals the multipotent and self-renewal capacities of Sox2+ neural stem cells in the adult hippocampus.</b:Title>
    <b:JournalName>Cell Stem Cell</b:JournalName>
    <b:Year>2007</b:Year>
    <b:Pages>515–528</b:Pages>
    <b:Volume>1</b:Volume>
    <b:RefOrder>60</b:RefOrder>
  </b:Source>
  <b:Source>
    <b:Tag>And14</b:Tag>
    <b:SourceType>JournalArticle</b:SourceType>
    <b:Guid>{D3BA0F2F-03DC-45E8-B381-6763A482CE00}</b:Guid>
    <b:Author>
      <b:Author>
        <b:Corporate>Andersen, J., Urba´ n, N., Achimastou, A., Ito, A., Simic, M., Ullom, K., Martynoga, B., Lebel, M., Go¨ ritz, C., Frise´ n, J., et al</b:Corporate>
      </b:Author>
    </b:Author>
    <b:Title>A transcriptional mechanism integrating inputs from extracellular signals to activate hippocampal stem cells.</b:Title>
    <b:JournalName>Neuron</b:JournalName>
    <b:Year>2014</b:Year>
    <b:Pages>1085–1097</b:Pages>
    <b:Volume>83</b:Volume>
    <b:RefOrder>61</b:RefOrder>
  </b:Source>
  <b:Source>
    <b:Tag>Eic13</b:Tag>
    <b:SourceType>JournalArticle</b:SourceType>
    <b:Guid>{DB8D1A32-8975-4FA8-8C53-BEE57F854693}</b:Guid>
    <b:Author>
      <b:Author>
        <b:Corporate>Eichmann, A., and Thomas, J.L.</b:Corporate>
      </b:Author>
    </b:Author>
    <b:Title>Molecular parallels between neural and vascular development.</b:Title>
    <b:JournalName>Cold Spring Harb. Perspect. Med.</b:JournalName>
    <b:Year>2013</b:Year>
    <b:Pages>a006551</b:Pages>
    <b:Volume>3</b:Volume>
    <b:RefOrder>62</b:RefOrder>
  </b:Source>
  <b:Source>
    <b:Tag>Zac08</b:Tag>
    <b:SourceType>JournalArticle</b:SourceType>
    <b:Guid>{C52979C3-547F-4EBE-BBE6-4235A272866A}</b:Guid>
    <b:Author>
      <b:Author>
        <b:Corporate>Zacchigna, S., Lambrechts, D., and Carmeliet, P.</b:Corporate>
      </b:Author>
    </b:Author>
    <b:Title>Neurovascular signalling defects in neurodegeneration.</b:Title>
    <b:JournalName>Nat. Rev. Neurosci.</b:JournalName>
    <b:Year>2008</b:Year>
    <b:Pages>169–181</b:Pages>
    <b:Volume>9</b:Volume>
    <b:RefOrder>63</b:RefOrder>
  </b:Source>
  <b:Source>
    <b:Tag>Jin</b:Tag>
    <b:SourceType>JournalArticle</b:SourceType>
    <b:Guid>{2D8AA2B7-9EE7-4601-8A86-54B6DCA4044A}</b:Guid>
    <b:Author>
      <b:Author>
        <b:Corporate>Jinah Han, Charles-Fe´ lix Calvo, Tae Hyuk Kang et al.</b:Corporate>
      </b:Author>
    </b:Author>
    <b:Title>Vascular Endothelial Growth Factor Receptor 3 Controls Neural Stem Cell Activation in Mice and Humans.</b:Title>
    <b:JournalName>Cell Reports</b:JournalName>
    <b:Pages>1158–1172</b:Pages>
    <b:Volume>10</b:Volume>
    <b:Issue>7</b:Issue>
    <b:Year>2015</b:Year>
    <b:RefOrder>64</b:RefOrder>
  </b:Source>
  <b:Source>
    <b:Tag>Hur10</b:Tag>
    <b:SourceType>JournalArticle</b:SourceType>
    <b:Guid>{59CF8A8D-D35E-47FE-BB19-65B93A29427E}</b:Guid>
    <b:Author>
      <b:Author>
        <b:Corporate>Hur, E.M., and Zhou, F.Q.</b:Corporate>
      </b:Author>
    </b:Author>
    <b:Title>GSK3 signalling in neural development.</b:Title>
    <b:JournalName>Nat.Rev. Neurosci.</b:JournalName>
    <b:Year>2010</b:Year>
    <b:Pages>539–551</b:Pages>
    <b:Volume>11</b:Volume>
    <b:RefOrder>65</b:RefOrder>
  </b:Source>
  <b:Source xmlns:b="http://schemas.openxmlformats.org/officeDocument/2006/bibliography">
    <b:Tag>Bey06</b:Tag>
    <b:SourceType>JournalArticle</b:SourceType>
    <b:Guid>{989109B6-F24F-4879-A5F9-F78A02974826}</b:Guid>
    <b:Author>
      <b:Author>
        <b:Corporate>Beyer Nardi N, da Silva Meirelles L.</b:Corporate>
      </b:Author>
    </b:Author>
    <b:Title>Mesenchymal stem cells: isolation, in vitro expansion and characterization</b:Title>
    <b:Year>2006</b:Year>
    <b:Volume>174</b:Volume>
    <b:JournalName>Handb Exp Pharmacol</b:JournalName>
    <b:Pages>249-82</b:Pages>
    <b:RefOrder>66</b:RefOrder>
  </b:Source>
  <b:Source>
    <b:Tag>Par</b:Tag>
    <b:SourceType>JournalArticle</b:SourceType>
    <b:Guid>{CD4AF788-DA08-4F2F-9C2F-56076FDAF952}</b:Guid>
    <b:Title>Transplanted adult spinal cord-derived neural stem/progenitor cells promote early functional recovery after rat spinal cord injury.</b:Title>
    <b:JournalName>Neuroscience</b:JournalName>
    <b:Pages>760-70</b:Pages>
    <b:Author>
      <b:Author>
        <b:Corporate>Parr AM, Kulbatski I, Zahir T et al.</b:Corporate>
      </b:Author>
    </b:Author>
    <b:Day>2008</b:Day>
    <b:Volume>155</b:Volume>
    <b:Issue>3</b:Issue>
    <b:Year>2008</b:Year>
    <b:RefOrder>67</b:RefOrder>
  </b:Source>
  <b:Source>
    <b:Tag>Nei12</b:Tag>
    <b:SourceType>JournalArticle</b:SourceType>
    <b:Guid>{3395E31A-7931-42EF-BB8A-38A8D177664A}</b:Guid>
    <b:Author>
      <b:Author>
        <b:Corporate>Neil M. Fournier and Ronald S. Duman</b:Corporate>
      </b:Author>
    </b:Author>
    <b:Title>Role of vascular endothelial growth factor in adult hippocampal neurogenesis: Implications for the pathophysiology and treatment of depression.</b:Title>
    <b:JournalName>Behavioural Brain Research</b:JournalName>
    <b:Year>2012</b:Year>
    <b:Pages>440–449</b:Pages>
    <b:Volume>227</b:Volume>
    <b:Issue>2</b:Issue>
    <b:RefOrder>68</b:RefOrder>
  </b:Source>
  <b:Source>
    <b:Tag>Haq15</b:Tag>
    <b:SourceType>JournalArticle</b:SourceType>
    <b:Guid>{EAE1239D-682C-40DA-8023-049E3F51B5BD}</b:Guid>
    <b:Author>
      <b:Author>
        <b:Corporate>Haque R, Hur E, Farrell A et al.</b:Corporate>
      </b:Author>
    </b:Author>
    <b:Title>MicroRNA-152 represses VEGF and TGFβ1 expressions through post-transcriptional inhibition of (Pro)renin receptor in human retinal endothelial cells.</b:Title>
    <b:JournalName>Molecular Vision</b:JournalName>
    <b:Year>2015</b:Year>
    <b:Pages>224-235</b:Pages>
    <b:Volume>21</b:Volume>
    <b:RefOrder>69</b:RefOrder>
  </b:Source>
  <b:Source>
    <b:Tag>Nag09</b:Tag>
    <b:SourceType>JournalArticle</b:SourceType>
    <b:Guid>{99AEA009-0226-4A3A-960A-A5CC7F7A8504}</b:Guid>
    <b:Author>
      <b:Author>
        <b:Corporate>Naghdi, M., Tiraihi, T., Namin, S.A. and Arabkheradmand, J.</b:Corporate>
      </b:Author>
    </b:Author>
    <b:Title>Transdifferentiation of bone marrow stromal cells into cholinergic neuronal phenotype: a potential source for cell therapy in spinal cord injury.  </b:Title>
    <b:JournalName>Cytotherapy</b:JournalName>
    <b:Year>2009</b:Year>
    <b:Pages>137–152</b:Pages>
    <b:Volume>11</b:Volume>
    <b:RefOrder>70</b:RefOrder>
  </b:Source>
  <b:Source>
    <b:Tag>Bar09</b:Tag>
    <b:SourceType>JournalArticle</b:SourceType>
    <b:Guid>{060D4D17-B92B-46F7-B90C-F117383402A7}</b:Guid>
    <b:Author>
      <b:Author>
        <b:Corporate>Barzilay, R., Ben-Zur, T., Bulvik, S., Melamed, E. and Offen, D.</b:Corporate>
      </b:Author>
    </b:Author>
    <b:Title>Lentiviral delivery of LMX1a enhances dopaminergic phenotype in differentiated human bone marrow mesenchymal stem cells.</b:Title>
    <b:JournalName>Stem. Cells Dev.</b:JournalName>
    <b:Year>2009</b:Year>
    <b:Pages>591–601</b:Pages>
    <b:Volume>18</b:Volume>
    <b:RefOrder>71</b:RefOrder>
  </b:Source>
  <b:Source>
    <b:Tag>Roo09</b:Tag>
    <b:SourceType>JournalArticle</b:SourceType>
    <b:Guid>{52CB3DF4-8F00-48AF-A8D0-9B527C4E265F}</b:Guid>
    <b:Author>
      <b:Author>
        <b:Corporate>Rooney, G.E., Howard, L., O’Brien, T., Windebank, A.J. and Barry, F.P.</b:Corporate>
      </b:Author>
    </b:Author>
    <b:Title>Elevation of cAMP in mesenchymal stem cells transiently upregulates neural markers rather than inducing neural differentiation.</b:Title>
    <b:JournalName>Stem Cells Dev.</b:JournalName>
    <b:Year>2009</b:Year>
    <b:Pages>387–398</b:Pages>
    <b:Volume>18</b:Volume>
    <b:RefOrder>72</b:RefOrder>
  </b:Source>
  <b:Source>
    <b:Tag>Saf02</b:Tag>
    <b:SourceType>JournalArticle</b:SourceType>
    <b:Guid>{FDE68450-4E6E-429B-A78E-126EF62B49B8}</b:Guid>
    <b:Author>
      <b:Author>
        <b:Corporate>Safford, K.M., Hicok, K.C., Safford, S.D., Halvorsen, Y.D., Wilkison, W.O., Gimble, J.M. and Rice, H.E.</b:Corporate>
      </b:Author>
    </b:Author>
    <b:Title>Neurogenic differentiation of murine and human adipose-derived stromal cells.</b:Title>
    <b:JournalName>Biochem. Biophys. Res. Commun.</b:JournalName>
    <b:Year>2002</b:Year>
    <b:Pages>371–379</b:Pages>
    <b:Volume>294</b:Volume>
    <b:RefOrder>73</b:RefOrder>
  </b:Source>
  <b:Source>
    <b:Tag>Ang08</b:Tag>
    <b:SourceType>JournalArticle</b:SourceType>
    <b:Guid>{C2D1A5F5-1439-42E3-A2BA-BC9013E9659C}</b:Guid>
    <b:Author>
      <b:Author>
        <b:Corporate>Anghileri, E., Marconi, S., Pignatelli, A., Cifelli, P., Galie, M., Sbarbati, A., Krampera, M., Belluzzi, O. and Bonetti, B.</b:Corporate>
      </b:Author>
    </b:Author>
    <b:Title>Neuronal differentiation potential of human adipose-derived mesenchymal stem cells.</b:Title>
    <b:JournalName>Stem Cells Dev.</b:JournalName>
    <b:Year>2008</b:Year>
    <b:Pages>909–916</b:Pages>
    <b:Volume>17</b:Volume>
    <b:RefOrder>74</b:RefOrder>
  </b:Source>
  <b:Source>
    <b:Tag>Sch07</b:Tag>
    <b:SourceType>JournalArticle</b:SourceType>
    <b:Guid>{E59A0D3E-8D84-4DC3-BF53-BA7E0C954862}</b:Guid>
    <b:Author>
      <b:Author>
        <b:Corporate>Schaffler, A. and Buchler, C.</b:Corporate>
      </b:Author>
    </b:Author>
    <b:Title>Concise review: adipose tissue-derived stromal cells–basic and clinical implications for novel cell-based therapies.</b:Title>
    <b:JournalName>Stem Cells</b:JournalName>
    <b:Year>2007</b:Year>
    <b:Pages>818–827</b:Pages>
    <b:Volume>25</b:Volume>
    <b:RefOrder>75</b:RefOrder>
  </b:Source>
  <b:Source>
    <b:Tag>Zha14</b:Tag>
    <b:SourceType>JournalArticle</b:SourceType>
    <b:Guid>{BD434604-D9D6-4F36-A7E1-0B175C6BC499}</b:Guid>
    <b:Author>
      <b:Author>
        <b:Corporate>Zhao, F., Qu, Y., Liu, H., Du, B. and Mu, D.</b:Corporate>
      </b:Author>
    </b:Author>
    <b:Title>Umbilical cord blood mesenchymal stem cells co-modified by TERT and BDNF: A novel neuroprotective therapy for neonatal hypoxic-ischemic brain damage.</b:Title>
    <b:JournalName>Int. J. Dev. Neurosci.</b:JournalName>
    <b:Year>2014</b:Year>
    <b:Pages>147–154</b:Pages>
    <b:Volume>38C</b:Volume>
    <b:RefOrder>76</b:RefOrder>
  </b:Source>
  <b:Source>
    <b:Tag>Vol09</b:Tag>
    <b:SourceType>JournalArticle</b:SourceType>
    <b:Guid>{1D6A2BC2-5FE2-4D34-9BB2-DD3206E9D00C}</b:Guid>
    <b:Author>
      <b:Author>
        <b:Corporate>Vollner, F., Ernst, W., Driemel, O. and Morsczeck, C.</b:Corporate>
      </b:Author>
    </b:Author>
    <b:Title>A two-step strategy for neuronal differentiation in vitro of human dental follicle cells.</b:Title>
    <b:JournalName>Differentiation</b:JournalName>
    <b:Year>2009</b:Year>
    <b:Pages>433–441</b:Pages>
    <b:Volume>77</b:Volume>
    <b:RefOrder>77</b:RefOrder>
  </b:Source>
  <b:Source>
    <b:Tag>Wan10</b:Tag>
    <b:SourceType>JournalArticle</b:SourceType>
    <b:Guid>{BAE0B3E5-8848-463B-91AB-426446E1A6CF}</b:Guid>
    <b:Author>
      <b:Author>
        <b:Corporate>Wang, J., Wang, X., Sun, Z., Wang, X., Yang, H., Shi, S. and Wang, S.</b:Corporate>
      </b:Author>
    </b:Author>
    <b:Title>Stem cells from human-exfoliated deciduous teeth can differentiate into dopaminergic neuron-like cells.</b:Title>
    <b:JournalName>Stem Cells Dev.</b:JournalName>
    <b:Year>2010</b:Year>
    <b:Pages>1375–1383</b:Pages>
    <b:Volume>19</b:Volume>
    <b:RefOrder>78</b:RefOrder>
  </b:Source>
  <b:Source>
    <b:Tag>Dat11</b:Tag>
    <b:SourceType>JournalArticle</b:SourceType>
    <b:Guid>{75E3C70A-1DE3-4E59-894E-4AAD1B46BF0D}</b:Guid>
    <b:Author>
      <b:Author>
        <b:Corporate>Datta, I., Mishra, S., Mohanty, L., Pulikkot, S. and Joshi, P.G.</b:Corporate>
      </b:Author>
    </b:Author>
    <b:Title>Neuronal plasticity of human Wharton’s jelly mesenchymal stromal cells to the dopaminergic cell type compared with human bone marrow mesenchymal stromal cells.</b:Title>
    <b:JournalName>Cytotherapy</b:JournalName>
    <b:Year>2011</b:Year>
    <b:Pages>918–932</b:Pages>
    <b:Volume>13</b:Volume>
    <b:RefOrder>79</b:RefOrder>
  </b:Source>
  <b:Source>
    <b:Tag>Bar091</b:Tag>
    <b:SourceType>JournalArticle</b:SourceType>
    <b:Guid>{1EBAD932-1FDE-4D9E-827B-0235C8C7243A}</b:Guid>
    <b:Author>
      <b:Author>
        <b:Corporate>Barzilay, R., Ben-Zur, T., Bulvik, S., Melamed, E. and Offen, D.</b:Corporate>
      </b:Author>
    </b:Author>
    <b:Title>Lentiviral delivery of LMX1a enhances dopaminergic phenotype in differentiated human bone marrow mesenchymal stem cells.</b:Title>
    <b:JournalName>Stem. Cells Dev.</b:JournalName>
    <b:Year>2009</b:Year>
    <b:Pages>591–601</b:Pages>
    <b:Volume>18</b:Volume>
    <b:RefOrder>80</b:RefOrder>
  </b:Source>
  <b:Source>
    <b:Tag>Kan03</b:Tag>
    <b:SourceType>JournalArticle</b:SourceType>
    <b:Guid>{B99EFA40-7A69-486E-B610-0801BA3C7C27}</b:Guid>
    <b:Author>
      <b:Author>
        <b:Corporate>Kang, S.K., Lee, D.H., Bae, Y.C., Kim, H.K., Baik, S.Y. and Jung, J.S.</b:Corporate>
      </b:Author>
    </b:Author>
    <b:Title>Improvement of neurological deficits by intracerebral transplantation of human adipose tissue-derived stromal cells after cerebral ischemia in rats.</b:Title>
    <b:JournalName>Exp. Neurol.</b:JournalName>
    <b:Year>2003</b:Year>
    <b:Pages>355–366</b:Pages>
    <b:Volume>183</b:Volume>
    <b:RefOrder>81</b:RefOrder>
  </b:Source>
  <b:Source>
    <b:Tag>Pav12</b:Tag>
    <b:SourceType>JournalArticle</b:SourceType>
    <b:Guid>{32C2E88F-B031-4706-A792-889EEB081CE9}</b:Guid>
    <b:Author>
      <b:Author>
        <b:Corporate>Pavlova, G., Lopatina, T., Kalinina, N., Rybalkina, E., Parfyonova, Y., Tkachuk, V. and Revishchin, A.</b:Corporate>
      </b:Author>
    </b:Author>
    <b:Title>In vitro neuronal induction of adipose-derived stem cells and their fate after transplantation into injured mouse brain.</b:Title>
    <b:JournalName>Curr. Med. Chem.</b:JournalName>
    <b:Year>2012</b:Year>
    <b:Pages>5170–5177</b:Pages>
    <b:Volume>19</b:Volume>
    <b:RefOrder>82</b:RefOrder>
  </b:Source>
  <b:Source>
    <b:Tag>Fat14</b:Tag>
    <b:SourceType>JournalArticle</b:SourceType>
    <b:Guid>{9C1B10E9-B9AE-4DB3-9F09-484FA9E62D95}</b:Guid>
    <b:Author>
      <b:Author>
        <b:Corporate>Fatemeh Sadat Mostafavi, Shahnaz Razavi, Mohammad Mardani, Ebrahim Esfandiari, Hamid Zarkesh Esfahani, and Mohammad Kazemi</b:Corporate>
      </b:Author>
    </b:Author>
    <b:Title>Comparative Study of Microtubule-associated Protein-2 and Glial Fibrillary Acidic Proteins during Neural Induction of Human Bone Marrow Mesenchymal Stem Cells and Adipose-Derived Stem Cells.</b:Title>
    <b:JournalName>Int J Prev Med.</b:JournalName>
    <b:Year>2014</b:Year>
    <b:Pages>584–595</b:Pages>
    <b:Volume>5</b:Volume>
    <b:Issue>5</b:Issue>
    <b:RefOrder>83</b:RefOrder>
  </b:Source>
  <b:Source>
    <b:Tag>Tha15</b:Tag>
    <b:SourceType>JournalArticle</b:SourceType>
    <b:Guid>{DD4F1A97-5A89-44D7-B587-0815EA86DCC8}</b:Guid>
    <b:Author>
      <b:Author>
        <b:Corporate>Thangnipon W, Puangmalai N, Suwanna N, Soi-Ampornkul R, Phonchai R, Kotchabhakdi N, Mukda S, Phermthai T, Julavijitphong S, Tuchinda P, Nobsathian S</b:Corporate>
      </b:Author>
    </b:Author>
    <b:Title>Potential role of N-benzylcinnamide in inducing neuronal differentiation from human amniotic fluid mesenchymal stem cells.</b:Title>
    <b:JournalName>Neurosci Lett.</b:JournalName>
    <b:Year>2015</b:Year>
    <b:Pages>6-12</b:Pages>
    <b:Volume>610</b:Volume>
    <b:RefOrder>84</b:RefOrder>
  </b:Source>
  <b:Source>
    <b:Tag>PMS90</b:Tag>
    <b:SourceType>JournalArticle</b:SourceType>
    <b:Guid>{C90961A7-9293-4A35-89D4-54AAA627D602}</b:Guid>
    <b:Author>
      <b:Author>
        <b:Corporate>P. M. Steinert and R. K. H. Liem</b:Corporate>
      </b:Author>
    </b:Author>
    <b:Title>Intermediate filament dynamics</b:Title>
    <b:JournalName>Cell</b:JournalName>
    <b:Year>1990</b:Year>
    <b:Pages>521–523</b:Pages>
    <b:Volume>60</b:Volume>
    <b:RefOrder>85</b:RefOrder>
  </b:Source>
  <b:Source>
    <b:Tag>TTo04</b:Tag>
    <b:SourceType>JournalArticle</b:SourceType>
    <b:Guid>{55E4941D-10CC-4CF2-B7B1-DF1E17C3EA7F}</b:Guid>
    <b:Author>
      <b:Author>
        <b:Corporate>T. Tondreau, L. Lagneaux, M. Dejenefle et al.</b:Corporate>
      </b:Author>
    </b:Author>
    <b:Title>Bone marrow-derived mesenchymal stem cells already express specific neural proteins before any differentiation</b:Title>
    <b:JournalName>Differentiation</b:JournalName>
    <b:Year>2004</b:Year>
    <b:Pages>319-326</b:Pages>
    <b:Volume>72</b:Volume>
    <b:RefOrder>86</b:RefOrder>
  </b:Source>
  <b:Source>
    <b:Tag>SMe10</b:Tag>
    <b:SourceType>JournalArticle</b:SourceType>
    <b:Guid>{7201D0C2-C4F3-43E1-B55E-12090E71C03D}</b:Guid>
    <b:Author>
      <b:Author>
        <b:Corporate>S.M´endez-Ferrer, T. V.Michurina, F. Ferraro et al.</b:Corporate>
      </b:Author>
    </b:Author>
    <b:Title>Mesenchymal and haematopoietic stem cells form a unique bone marrow niche </b:Title>
    <b:JournalName>Nature</b:JournalName>
    <b:Year>2010</b:Year>
    <b:Pages>829–834</b:Pages>
    <b:Volume>466</b:Volume>
    <b:Issue>7308</b:Issue>
    <b:RefOrder>87</b:RefOrder>
  </b:Source>
  <b:Source>
    <b:Tag>Lia15</b:Tag>
    <b:SourceType>JournalArticle</b:SourceType>
    <b:Guid>{DAF3EB61-1ED0-4383-8C53-CA4AECD7CB60}</b:Guid>
    <b:Author>
      <b:Author>
        <b:Corporate>Liang Xie, Xin Zeng, Jing Hu, and Qianming Chen</b:Corporate>
      </b:Author>
    </b:Author>
    <b:Title>Characterization of Nestin, a Selective Marker for Bone Marrow Derived Mesenchymal Stem Cells</b:Title>
    <b:JournalName>Stem Cells International</b:JournalName>
    <b:Year>2015</b:Year>
    <b:URL>http://dx.doi.org/10.1155/2015/762098</b:URL>
    <b:DOI>http://dx.doi.org/10.1155/2015/762098</b:DOI>
    <b:RefOrder>88</b:RefOrder>
  </b:Source>
</b:Sources>
</file>

<file path=customXml/itemProps1.xml><?xml version="1.0" encoding="utf-8"?>
<ds:datastoreItem xmlns:ds="http://schemas.openxmlformats.org/officeDocument/2006/customXml" ds:itemID="{4517B8DC-DBEA-4C2B-B423-8261BCD55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TP6AP2 &amp; VEGF in hMSC - neuroscience letters 2015 - version1 - with figures</Template>
  <TotalTime>1493</TotalTime>
  <Pages>1</Pages>
  <Words>102</Words>
  <Characters>615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Links>
    <vt:vector size="36" baseType="variant">
      <vt:variant>
        <vt:i4>1507359</vt:i4>
      </vt:variant>
      <vt:variant>
        <vt:i4>216</vt:i4>
      </vt:variant>
      <vt:variant>
        <vt:i4>0</vt:i4>
      </vt:variant>
      <vt:variant>
        <vt:i4>5</vt:i4>
      </vt:variant>
      <vt:variant>
        <vt:lpwstr>http://www.lonza.com/products-services/bio-research/primary-cells/human-cells-and-media/endothelial-cells-and-media/huvec-human-umbilical-vein-endothelial-cells.aspx</vt:lpwstr>
      </vt:variant>
      <vt:variant>
        <vt:lpwstr/>
      </vt:variant>
      <vt:variant>
        <vt:i4>7143545</vt:i4>
      </vt:variant>
      <vt:variant>
        <vt:i4>207</vt:i4>
      </vt:variant>
      <vt:variant>
        <vt:i4>0</vt:i4>
      </vt:variant>
      <vt:variant>
        <vt:i4>5</vt:i4>
      </vt:variant>
      <vt:variant>
        <vt:lpwstr>https://en.wikipedia.org/wiki/Platelet-derived_growth_factor</vt:lpwstr>
      </vt:variant>
      <vt:variant>
        <vt:lpwstr/>
      </vt:variant>
      <vt:variant>
        <vt:i4>3801180</vt:i4>
      </vt:variant>
      <vt:variant>
        <vt:i4>21</vt:i4>
      </vt:variant>
      <vt:variant>
        <vt:i4>0</vt:i4>
      </vt:variant>
      <vt:variant>
        <vt:i4>5</vt:i4>
      </vt:variant>
      <vt:variant>
        <vt:lpwstr>http://en.wikipedia.org/wiki/Cellular_differentiation</vt:lpwstr>
      </vt:variant>
      <vt:variant>
        <vt:lpwstr/>
      </vt:variant>
      <vt:variant>
        <vt:i4>1048693</vt:i4>
      </vt:variant>
      <vt:variant>
        <vt:i4>18</vt:i4>
      </vt:variant>
      <vt:variant>
        <vt:i4>0</vt:i4>
      </vt:variant>
      <vt:variant>
        <vt:i4>5</vt:i4>
      </vt:variant>
      <vt:variant>
        <vt:lpwstr>http://en.wikipedia.org/wiki/Stromal_cell</vt:lpwstr>
      </vt:variant>
      <vt:variant>
        <vt:lpwstr/>
      </vt:variant>
      <vt:variant>
        <vt:i4>589918</vt:i4>
      </vt:variant>
      <vt:variant>
        <vt:i4>15</vt:i4>
      </vt:variant>
      <vt:variant>
        <vt:i4>0</vt:i4>
      </vt:variant>
      <vt:variant>
        <vt:i4>5</vt:i4>
      </vt:variant>
      <vt:variant>
        <vt:lpwstr>http://en.wikipedia.org/wiki/Multipotent</vt:lpwstr>
      </vt:variant>
      <vt:variant>
        <vt:lpwstr/>
      </vt:variant>
      <vt:variant>
        <vt:i4>1114236</vt:i4>
      </vt:variant>
      <vt:variant>
        <vt:i4>0</vt:i4>
      </vt:variant>
      <vt:variant>
        <vt:i4>0</vt:i4>
      </vt:variant>
      <vt:variant>
        <vt:i4>5</vt:i4>
      </vt:variant>
      <vt:variant>
        <vt:lpwstr>mailto:n.makdissy@revivamedica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Apply_Fixed_Case</cp:lastModifiedBy>
  <cp:revision>130</cp:revision>
  <cp:lastPrinted>2017-11-24T00:07:00Z</cp:lastPrinted>
  <dcterms:created xsi:type="dcterms:W3CDTF">2017-12-17T10:38:00Z</dcterms:created>
  <dcterms:modified xsi:type="dcterms:W3CDTF">2018-04-06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ZwXP5pGr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